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63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2011"/>
        <w:gridCol w:w="2011"/>
        <w:gridCol w:w="2012"/>
        <w:gridCol w:w="850"/>
      </w:tblGrid>
      <w:tr w:rsidR="000E6B7B" w:rsidRPr="004B6CC2" w14:paraId="09610148" w14:textId="77777777" w:rsidTr="001206D8">
        <w:trPr>
          <w:cantSplit/>
          <w:trHeight w:val="284"/>
          <w:tblHeader/>
        </w:trPr>
        <w:tc>
          <w:tcPr>
            <w:tcW w:w="10630" w:type="dxa"/>
            <w:gridSpan w:val="5"/>
            <w:tcBorders>
              <w:bottom w:val="single" w:sz="4" w:space="0" w:color="auto"/>
            </w:tcBorders>
          </w:tcPr>
          <w:p w14:paraId="620C352E" w14:textId="7EF15D42" w:rsidR="000E6B7B" w:rsidRPr="004B6CC2" w:rsidRDefault="000E6B7B" w:rsidP="00E5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B6CC2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A comparison of the characteristics of study p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follow-up status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(n=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28B0" w:rsidRPr="004B6CC2" w14:paraId="542CC764" w14:textId="77777777" w:rsidTr="001206D8">
        <w:trPr>
          <w:cantSplit/>
          <w:trHeight w:val="418"/>
          <w:tblHeader/>
        </w:trPr>
        <w:tc>
          <w:tcPr>
            <w:tcW w:w="3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1475D" w14:textId="77777777" w:rsidR="00F228B0" w:rsidRPr="004B6CC2" w:rsidRDefault="00F228B0" w:rsidP="00E55C8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143B9274" w14:textId="5B9569B4" w:rsidR="00F228B0" w:rsidRPr="004B6CC2" w:rsidRDefault="00090AFA" w:rsidP="00E55C8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  <w:r w:rsidR="001972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levan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issing data</w:t>
            </w:r>
          </w:p>
          <w:p w14:paraId="06583EFF" w14:textId="77777777" w:rsidR="00F228B0" w:rsidRDefault="00F228B0" w:rsidP="00E55C8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EA1781">
              <w:rPr>
                <w:rFonts w:ascii="Times New Roman" w:hAnsi="Times New Roman" w:cs="Times New Roman"/>
                <w:bCs/>
                <w:sz w:val="20"/>
                <w:szCs w:val="20"/>
              </w:rPr>
              <w:t>2,906</w:t>
            </w:r>
          </w:p>
          <w:p w14:paraId="4C6E338C" w14:textId="17F6BC0B" w:rsidR="00E55C8D" w:rsidRPr="004B6CC2" w:rsidRDefault="00E55C8D" w:rsidP="00E55C8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3ABC5FAC" w14:textId="11D1DB21" w:rsidR="00F228B0" w:rsidRPr="004B6CC2" w:rsidRDefault="00090AFA" w:rsidP="00E55C8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issing data</w:t>
            </w:r>
            <w:r w:rsidR="00F228B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14:paraId="47E1AE59" w14:textId="77777777" w:rsidR="00646F3E" w:rsidRDefault="00646F3E" w:rsidP="00666B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9BBB96" w14:textId="77777777" w:rsidR="00F228B0" w:rsidRDefault="00F228B0" w:rsidP="00666B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254</w:t>
            </w:r>
          </w:p>
          <w:p w14:paraId="418C9F9F" w14:textId="21786ECB" w:rsidR="00E55C8D" w:rsidRPr="004B6CC2" w:rsidRDefault="00E55C8D" w:rsidP="00666B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1D74A69F" w14:textId="5081149F" w:rsidR="004C24F0" w:rsidRPr="004B6CC2" w:rsidRDefault="00666B37" w:rsidP="004C24F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 to follow-up</w:t>
            </w:r>
            <w:r w:rsidR="003A11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efore 6 months</w:t>
            </w:r>
          </w:p>
          <w:p w14:paraId="58181EB6" w14:textId="77777777" w:rsidR="00F228B0" w:rsidRDefault="004C24F0" w:rsidP="00666B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EA1781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  <w:p w14:paraId="6EEF231A" w14:textId="305F207B" w:rsidR="00E55C8D" w:rsidRPr="00666B37" w:rsidRDefault="00E55C8D" w:rsidP="00666B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D478D8" w14:textId="637A8938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377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F228B0" w:rsidRPr="004B6CC2" w14:paraId="57449C2A" w14:textId="77777777" w:rsidTr="001206D8">
        <w:trPr>
          <w:cantSplit/>
        </w:trPr>
        <w:tc>
          <w:tcPr>
            <w:tcW w:w="3746" w:type="dxa"/>
            <w:tcBorders>
              <w:top w:val="single" w:sz="4" w:space="0" w:color="auto"/>
            </w:tcBorders>
          </w:tcPr>
          <w:p w14:paraId="65560B48" w14:textId="77777777" w:rsidR="00F228B0" w:rsidRPr="004B6CC2" w:rsidRDefault="00F228B0" w:rsidP="00E55C8D">
            <w:pPr>
              <w:tabs>
                <w:tab w:val="left" w:pos="142"/>
              </w:tabs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(years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0FBB847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3D93D95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48C43443" w14:textId="48E88DA0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1C430B" w14:textId="0C0F79E6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228B0" w:rsidRPr="004B6CC2" w14:paraId="76525817" w14:textId="77777777" w:rsidTr="001206D8">
        <w:trPr>
          <w:cantSplit/>
        </w:trPr>
        <w:tc>
          <w:tcPr>
            <w:tcW w:w="3746" w:type="dxa"/>
            <w:vAlign w:val="center"/>
          </w:tcPr>
          <w:p w14:paraId="7E27E6AD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18 – 24</w:t>
            </w:r>
          </w:p>
        </w:tc>
        <w:tc>
          <w:tcPr>
            <w:tcW w:w="2011" w:type="dxa"/>
          </w:tcPr>
          <w:p w14:paraId="5BC966E5" w14:textId="4FC29691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612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612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587D3655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1FB349A3" w14:textId="53E5064C" w:rsidR="00F228B0" w:rsidRPr="004B6CC2" w:rsidRDefault="0076120D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9)</w:t>
            </w:r>
          </w:p>
        </w:tc>
        <w:tc>
          <w:tcPr>
            <w:tcW w:w="850" w:type="dxa"/>
          </w:tcPr>
          <w:p w14:paraId="569A3E3C" w14:textId="2A15C1A9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7E9B01D4" w14:textId="77777777" w:rsidTr="001206D8">
        <w:trPr>
          <w:cantSplit/>
        </w:trPr>
        <w:tc>
          <w:tcPr>
            <w:tcW w:w="3746" w:type="dxa"/>
            <w:vAlign w:val="center"/>
          </w:tcPr>
          <w:p w14:paraId="500A5175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25 – 29</w:t>
            </w:r>
          </w:p>
        </w:tc>
        <w:tc>
          <w:tcPr>
            <w:tcW w:w="2011" w:type="dxa"/>
          </w:tcPr>
          <w:p w14:paraId="36E3CCF2" w14:textId="77172219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612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5C3A38C7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33F8D2DC" w14:textId="4526E372" w:rsidR="00F228B0" w:rsidRPr="004B6CC2" w:rsidRDefault="0076120D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1.2)</w:t>
            </w:r>
          </w:p>
        </w:tc>
        <w:tc>
          <w:tcPr>
            <w:tcW w:w="850" w:type="dxa"/>
          </w:tcPr>
          <w:p w14:paraId="40A11477" w14:textId="3C1CB281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5F8A0170" w14:textId="77777777" w:rsidTr="001206D8">
        <w:trPr>
          <w:cantSplit/>
        </w:trPr>
        <w:tc>
          <w:tcPr>
            <w:tcW w:w="3746" w:type="dxa"/>
            <w:vAlign w:val="center"/>
          </w:tcPr>
          <w:p w14:paraId="1BA211BC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30 – 34</w:t>
            </w:r>
          </w:p>
        </w:tc>
        <w:tc>
          <w:tcPr>
            <w:tcW w:w="2011" w:type="dxa"/>
          </w:tcPr>
          <w:p w14:paraId="338F2C8B" w14:textId="4D8408BA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="005857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16ACA2C5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750B52BA" w14:textId="368D0119" w:rsidR="00F228B0" w:rsidRPr="004B6CC2" w:rsidRDefault="0076120D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42.3)</w:t>
            </w:r>
          </w:p>
        </w:tc>
        <w:tc>
          <w:tcPr>
            <w:tcW w:w="850" w:type="dxa"/>
          </w:tcPr>
          <w:p w14:paraId="77ED23F9" w14:textId="6BBE0D26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527B773A" w14:textId="77777777" w:rsidTr="001206D8">
        <w:trPr>
          <w:cantSplit/>
        </w:trPr>
        <w:tc>
          <w:tcPr>
            <w:tcW w:w="3746" w:type="dxa"/>
            <w:vAlign w:val="center"/>
          </w:tcPr>
          <w:p w14:paraId="4C661ACD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≥ 35</w:t>
            </w:r>
          </w:p>
        </w:tc>
        <w:tc>
          <w:tcPr>
            <w:tcW w:w="2011" w:type="dxa"/>
          </w:tcPr>
          <w:p w14:paraId="041F00A5" w14:textId="50EAA218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857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5857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34686913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792EE6D0" w14:textId="2C2E5FCB" w:rsidR="00F228B0" w:rsidRPr="004B6CC2" w:rsidRDefault="0076120D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2.7)</w:t>
            </w:r>
          </w:p>
        </w:tc>
        <w:tc>
          <w:tcPr>
            <w:tcW w:w="850" w:type="dxa"/>
          </w:tcPr>
          <w:p w14:paraId="2493BB0C" w14:textId="4E71A760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3737FEA5" w14:textId="77777777" w:rsidTr="001206D8">
        <w:trPr>
          <w:cantSplit/>
          <w:trHeight w:val="109"/>
        </w:trPr>
        <w:tc>
          <w:tcPr>
            <w:tcW w:w="3746" w:type="dxa"/>
          </w:tcPr>
          <w:p w14:paraId="6599CAED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2011" w:type="dxa"/>
          </w:tcPr>
          <w:p w14:paraId="580AE4A7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14:paraId="34F2AC7E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5F6A004" w14:textId="5AD608B7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D01EBC" w14:textId="545958FF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F228B0" w:rsidRPr="004B6CC2" w14:paraId="4AFFD34C" w14:textId="77777777" w:rsidTr="001206D8">
        <w:trPr>
          <w:cantSplit/>
          <w:trHeight w:val="201"/>
        </w:trPr>
        <w:tc>
          <w:tcPr>
            <w:tcW w:w="3746" w:type="dxa"/>
          </w:tcPr>
          <w:p w14:paraId="7A30CC71" w14:textId="77777777" w:rsidR="00F228B0" w:rsidRPr="004B6CC2" w:rsidRDefault="00F228B0" w:rsidP="00E55C8D">
            <w:pPr>
              <w:tabs>
                <w:tab w:val="left" w:pos="284"/>
                <w:tab w:val="left" w:pos="426"/>
                <w:tab w:val="left" w:pos="85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High-school or below</w:t>
            </w:r>
          </w:p>
        </w:tc>
        <w:tc>
          <w:tcPr>
            <w:tcW w:w="2011" w:type="dxa"/>
          </w:tcPr>
          <w:p w14:paraId="3D1FF659" w14:textId="68D0E600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54E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B54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0E3A925F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763CD773" w14:textId="186658AE" w:rsidR="00F228B0" w:rsidRPr="004B6CC2" w:rsidRDefault="00BB54E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  <w:tc>
          <w:tcPr>
            <w:tcW w:w="850" w:type="dxa"/>
          </w:tcPr>
          <w:p w14:paraId="780DF869" w14:textId="4165B77C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2AAC1614" w14:textId="77777777" w:rsidTr="001206D8">
        <w:trPr>
          <w:cantSplit/>
          <w:trHeight w:val="139"/>
        </w:trPr>
        <w:tc>
          <w:tcPr>
            <w:tcW w:w="3746" w:type="dxa"/>
          </w:tcPr>
          <w:p w14:paraId="5359EDE3" w14:textId="77777777" w:rsidR="00F228B0" w:rsidRPr="002B6316" w:rsidRDefault="00F228B0" w:rsidP="00E55C8D">
            <w:pPr>
              <w:tabs>
                <w:tab w:val="left" w:pos="284"/>
                <w:tab w:val="left" w:pos="426"/>
                <w:tab w:val="left" w:pos="85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postsecondary</w:t>
            </w:r>
          </w:p>
        </w:tc>
        <w:tc>
          <w:tcPr>
            <w:tcW w:w="2011" w:type="dxa"/>
          </w:tcPr>
          <w:p w14:paraId="3C081128" w14:textId="3114740E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B54E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1C86F065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1C080601" w14:textId="5A801F88" w:rsidR="00F228B0" w:rsidRPr="004B6CC2" w:rsidRDefault="00BB54E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8.9)</w:t>
            </w:r>
          </w:p>
        </w:tc>
        <w:tc>
          <w:tcPr>
            <w:tcW w:w="850" w:type="dxa"/>
          </w:tcPr>
          <w:p w14:paraId="7FC10364" w14:textId="17225AF4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2FA7A440" w14:textId="77777777" w:rsidTr="001206D8">
        <w:trPr>
          <w:cantSplit/>
          <w:trHeight w:val="116"/>
        </w:trPr>
        <w:tc>
          <w:tcPr>
            <w:tcW w:w="3746" w:type="dxa"/>
          </w:tcPr>
          <w:p w14:paraId="26D7D5C2" w14:textId="77777777" w:rsidR="00F228B0" w:rsidRPr="004B6CC2" w:rsidRDefault="00F228B0" w:rsidP="00E55C8D">
            <w:pPr>
              <w:tabs>
                <w:tab w:val="left" w:pos="284"/>
                <w:tab w:val="left" w:pos="426"/>
                <w:tab w:val="left" w:pos="85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degree or above</w:t>
            </w:r>
          </w:p>
        </w:tc>
        <w:tc>
          <w:tcPr>
            <w:tcW w:w="2011" w:type="dxa"/>
          </w:tcPr>
          <w:p w14:paraId="41303ACF" w14:textId="5634B428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8</w:t>
            </w:r>
            <w:r w:rsidR="00BB54E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54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724CEE0A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417AA140" w14:textId="0E30F318" w:rsidR="00F228B0" w:rsidRPr="004B6CC2" w:rsidRDefault="00BB54E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64.4)</w:t>
            </w:r>
          </w:p>
        </w:tc>
        <w:tc>
          <w:tcPr>
            <w:tcW w:w="850" w:type="dxa"/>
          </w:tcPr>
          <w:p w14:paraId="0C54E37B" w14:textId="7ADB1326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6DFB8A1D" w14:textId="77777777" w:rsidTr="001206D8">
        <w:trPr>
          <w:cantSplit/>
        </w:trPr>
        <w:tc>
          <w:tcPr>
            <w:tcW w:w="3746" w:type="dxa"/>
          </w:tcPr>
          <w:p w14:paraId="4D54F86D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me (CAD)</w:t>
            </w:r>
          </w:p>
        </w:tc>
        <w:tc>
          <w:tcPr>
            <w:tcW w:w="2011" w:type="dxa"/>
          </w:tcPr>
          <w:p w14:paraId="4FCB4AE2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14:paraId="45049F69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6CF8949" w14:textId="68912FC3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645AC8" w14:textId="1888E540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228B0" w:rsidRPr="004B6CC2" w14:paraId="6B16CCC3" w14:textId="77777777" w:rsidTr="001206D8">
        <w:trPr>
          <w:cantSplit/>
        </w:trPr>
        <w:tc>
          <w:tcPr>
            <w:tcW w:w="3746" w:type="dxa"/>
          </w:tcPr>
          <w:p w14:paraId="65EE641B" w14:textId="77777777" w:rsidR="00F228B0" w:rsidRPr="004B6CC2" w:rsidRDefault="00F228B0" w:rsidP="00E55C8D">
            <w:pPr>
              <w:tabs>
                <w:tab w:val="left" w:pos="284"/>
                <w:tab w:val="left" w:pos="42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$50,000</w:t>
            </w:r>
          </w:p>
        </w:tc>
        <w:tc>
          <w:tcPr>
            <w:tcW w:w="2011" w:type="dxa"/>
          </w:tcPr>
          <w:p w14:paraId="05835D78" w14:textId="6EE944F8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1BA56929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16A3E220" w14:textId="0687CD8E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9.2)</w:t>
            </w:r>
          </w:p>
        </w:tc>
        <w:tc>
          <w:tcPr>
            <w:tcW w:w="850" w:type="dxa"/>
          </w:tcPr>
          <w:p w14:paraId="33C015F3" w14:textId="72D2A8D5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43AD7963" w14:textId="77777777" w:rsidTr="001206D8">
        <w:trPr>
          <w:cantSplit/>
        </w:trPr>
        <w:tc>
          <w:tcPr>
            <w:tcW w:w="3746" w:type="dxa"/>
          </w:tcPr>
          <w:p w14:paraId="64BA4B99" w14:textId="77777777" w:rsidR="00F228B0" w:rsidRPr="004B6CC2" w:rsidRDefault="00F228B0" w:rsidP="00E55C8D">
            <w:pPr>
              <w:tabs>
                <w:tab w:val="left" w:pos="284"/>
                <w:tab w:val="left" w:pos="42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,000 – $99,999</w:t>
            </w:r>
          </w:p>
        </w:tc>
        <w:tc>
          <w:tcPr>
            <w:tcW w:w="2011" w:type="dxa"/>
          </w:tcPr>
          <w:p w14:paraId="59F32909" w14:textId="72A66C4B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  <w:r w:rsidR="00F228B0"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28B0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228B0"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607A3328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6E7E2D14" w14:textId="1C724AF3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0.2)</w:t>
            </w:r>
          </w:p>
        </w:tc>
        <w:tc>
          <w:tcPr>
            <w:tcW w:w="850" w:type="dxa"/>
          </w:tcPr>
          <w:p w14:paraId="4B096D28" w14:textId="2826AB16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547FA518" w14:textId="77777777" w:rsidTr="001206D8">
        <w:trPr>
          <w:cantSplit/>
        </w:trPr>
        <w:tc>
          <w:tcPr>
            <w:tcW w:w="3746" w:type="dxa"/>
          </w:tcPr>
          <w:p w14:paraId="7116AD58" w14:textId="77777777" w:rsidR="00F228B0" w:rsidRPr="004B6CC2" w:rsidRDefault="00F228B0" w:rsidP="00E55C8D">
            <w:pPr>
              <w:tabs>
                <w:tab w:val="left" w:pos="284"/>
                <w:tab w:val="left" w:pos="42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,000 – $149,999</w:t>
            </w:r>
          </w:p>
        </w:tc>
        <w:tc>
          <w:tcPr>
            <w:tcW w:w="2011" w:type="dxa"/>
          </w:tcPr>
          <w:p w14:paraId="0E04F5C5" w14:textId="75956DFB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6F553026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4683B9D9" w14:textId="4826B639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3.1)</w:t>
            </w:r>
          </w:p>
        </w:tc>
        <w:tc>
          <w:tcPr>
            <w:tcW w:w="850" w:type="dxa"/>
          </w:tcPr>
          <w:p w14:paraId="32251ABD" w14:textId="79943A0B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6E0EB158" w14:textId="77777777" w:rsidTr="001206D8">
        <w:trPr>
          <w:cantSplit/>
        </w:trPr>
        <w:tc>
          <w:tcPr>
            <w:tcW w:w="3746" w:type="dxa"/>
          </w:tcPr>
          <w:p w14:paraId="3FED5ACB" w14:textId="77777777" w:rsidR="00F228B0" w:rsidRPr="004B6CC2" w:rsidRDefault="00F228B0" w:rsidP="00E55C8D">
            <w:pPr>
              <w:tabs>
                <w:tab w:val="left" w:pos="284"/>
                <w:tab w:val="left" w:pos="42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$150,000</w:t>
            </w:r>
          </w:p>
        </w:tc>
        <w:tc>
          <w:tcPr>
            <w:tcW w:w="2011" w:type="dxa"/>
          </w:tcPr>
          <w:p w14:paraId="0FC0E5C1" w14:textId="4AB7377A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763AE5F1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595ACD61" w14:textId="38E49795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7.9)</w:t>
            </w:r>
          </w:p>
        </w:tc>
        <w:tc>
          <w:tcPr>
            <w:tcW w:w="850" w:type="dxa"/>
          </w:tcPr>
          <w:p w14:paraId="4C943DAB" w14:textId="467D8B6E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0D144931" w14:textId="77777777" w:rsidTr="001206D8">
        <w:trPr>
          <w:cantSplit/>
        </w:trPr>
        <w:tc>
          <w:tcPr>
            <w:tcW w:w="3746" w:type="dxa"/>
          </w:tcPr>
          <w:p w14:paraId="44B67035" w14:textId="77777777" w:rsidR="00F228B0" w:rsidRPr="004B6CC2" w:rsidRDefault="00F228B0" w:rsidP="00E55C8D">
            <w:pPr>
              <w:tabs>
                <w:tab w:val="left" w:pos="284"/>
                <w:tab w:val="left" w:pos="42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011" w:type="dxa"/>
          </w:tcPr>
          <w:p w14:paraId="25FB892E" w14:textId="71D818F6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A517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3DCA8114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2DF907A8" w14:textId="153E7AC7" w:rsidR="00F228B0" w:rsidRPr="004B6CC2" w:rsidRDefault="006A517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9.6)</w:t>
            </w:r>
          </w:p>
        </w:tc>
        <w:tc>
          <w:tcPr>
            <w:tcW w:w="850" w:type="dxa"/>
          </w:tcPr>
          <w:p w14:paraId="1CC6AE2A" w14:textId="0B85FAF4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18A03083" w14:textId="77777777" w:rsidTr="001206D8">
        <w:trPr>
          <w:cantSplit/>
        </w:trPr>
        <w:tc>
          <w:tcPr>
            <w:tcW w:w="3746" w:type="dxa"/>
          </w:tcPr>
          <w:p w14:paraId="5E489EA9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wnership</w:t>
            </w:r>
          </w:p>
        </w:tc>
        <w:tc>
          <w:tcPr>
            <w:tcW w:w="2011" w:type="dxa"/>
          </w:tcPr>
          <w:p w14:paraId="22FBACA3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14:paraId="2C1AAAA1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7073B88" w14:textId="45DEC59F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10ABEC" w14:textId="45A78788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228B0" w:rsidRPr="004B6CC2" w14:paraId="695D4A9F" w14:textId="77777777" w:rsidTr="001206D8">
        <w:trPr>
          <w:cantSplit/>
        </w:trPr>
        <w:tc>
          <w:tcPr>
            <w:tcW w:w="3746" w:type="dxa"/>
          </w:tcPr>
          <w:p w14:paraId="5471D8C5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011" w:type="dxa"/>
          </w:tcPr>
          <w:p w14:paraId="2E95ECD6" w14:textId="224D09CA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345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45B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48AB9D77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041310FA" w14:textId="3818AFCD" w:rsidR="00F228B0" w:rsidRPr="004B6CC2" w:rsidRDefault="006345B5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34.6)</w:t>
            </w:r>
          </w:p>
        </w:tc>
        <w:tc>
          <w:tcPr>
            <w:tcW w:w="850" w:type="dxa"/>
          </w:tcPr>
          <w:p w14:paraId="7AC4C242" w14:textId="7B83A30D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683965BF" w14:textId="77777777" w:rsidTr="001206D8">
        <w:trPr>
          <w:cantSplit/>
        </w:trPr>
        <w:tc>
          <w:tcPr>
            <w:tcW w:w="3746" w:type="dxa"/>
          </w:tcPr>
          <w:p w14:paraId="3B049E4A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dxa"/>
          </w:tcPr>
          <w:p w14:paraId="3B393F45" w14:textId="62F10D9B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6345B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 w:rsidR="006345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1E3D115C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2615731C" w14:textId="344348A5" w:rsidR="00F228B0" w:rsidRPr="004B6CC2" w:rsidRDefault="006345B5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65.4)</w:t>
            </w:r>
          </w:p>
        </w:tc>
        <w:tc>
          <w:tcPr>
            <w:tcW w:w="850" w:type="dxa"/>
          </w:tcPr>
          <w:p w14:paraId="27CFC15A" w14:textId="6A7F05FC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4048D9F1" w14:textId="77777777" w:rsidTr="001206D8">
        <w:trPr>
          <w:cantSplit/>
        </w:trPr>
        <w:tc>
          <w:tcPr>
            <w:tcW w:w="3746" w:type="dxa"/>
          </w:tcPr>
          <w:p w14:paraId="7D01383C" w14:textId="77777777" w:rsidR="00F228B0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or living with partner </w:t>
            </w:r>
          </w:p>
        </w:tc>
        <w:tc>
          <w:tcPr>
            <w:tcW w:w="2011" w:type="dxa"/>
          </w:tcPr>
          <w:p w14:paraId="32D74C8F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14:paraId="08A0E00C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D585EB6" w14:textId="4FFB6F01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BFD486" w14:textId="1FEDB57E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228B0" w:rsidRPr="004B6CC2" w14:paraId="4B5E6CE5" w14:textId="77777777" w:rsidTr="001206D8">
        <w:trPr>
          <w:cantSplit/>
        </w:trPr>
        <w:tc>
          <w:tcPr>
            <w:tcW w:w="3746" w:type="dxa"/>
          </w:tcPr>
          <w:p w14:paraId="45DDD468" w14:textId="77777777" w:rsidR="00F228B0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dxa"/>
          </w:tcPr>
          <w:p w14:paraId="6A2A7C29" w14:textId="2C88F65B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7AEA1DB0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3EB242D8" w14:textId="21FF6EA9" w:rsidR="00F228B0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.7)</w:t>
            </w:r>
          </w:p>
        </w:tc>
        <w:tc>
          <w:tcPr>
            <w:tcW w:w="850" w:type="dxa"/>
          </w:tcPr>
          <w:p w14:paraId="0281DF41" w14:textId="4236784F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0F98F57D" w14:textId="77777777" w:rsidTr="001206D8">
        <w:trPr>
          <w:cantSplit/>
        </w:trPr>
        <w:tc>
          <w:tcPr>
            <w:tcW w:w="3746" w:type="dxa"/>
          </w:tcPr>
          <w:p w14:paraId="00847473" w14:textId="77777777" w:rsidR="00F228B0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dxa"/>
          </w:tcPr>
          <w:p w14:paraId="74740F6E" w14:textId="67676DED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2380DCE2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436BF389" w14:textId="729FB6FC" w:rsidR="00F228B0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92.3)</w:t>
            </w:r>
          </w:p>
        </w:tc>
        <w:tc>
          <w:tcPr>
            <w:tcW w:w="850" w:type="dxa"/>
          </w:tcPr>
          <w:p w14:paraId="21A69B1A" w14:textId="57BB31A2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337E1C56" w14:textId="77777777" w:rsidTr="001206D8">
        <w:trPr>
          <w:cantSplit/>
        </w:trPr>
        <w:tc>
          <w:tcPr>
            <w:tcW w:w="3746" w:type="dxa"/>
          </w:tcPr>
          <w:p w14:paraId="7A0E62FF" w14:textId="77777777" w:rsidR="00F228B0" w:rsidRPr="004B6CC2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recruitment site</w:t>
            </w:r>
          </w:p>
        </w:tc>
        <w:tc>
          <w:tcPr>
            <w:tcW w:w="2011" w:type="dxa"/>
          </w:tcPr>
          <w:p w14:paraId="14F8BF62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14:paraId="25D2D810" w14:textId="77777777" w:rsidR="00F228B0" w:rsidRPr="004B6CC2" w:rsidRDefault="00F228B0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9911D51" w14:textId="3A9FD00C" w:rsidR="00F228B0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B79FE7" w14:textId="1FD312D0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228B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F228B0" w:rsidRPr="004B6CC2" w14:paraId="1C0CB698" w14:textId="77777777" w:rsidTr="001206D8">
        <w:trPr>
          <w:cantSplit/>
        </w:trPr>
        <w:tc>
          <w:tcPr>
            <w:tcW w:w="3746" w:type="dxa"/>
          </w:tcPr>
          <w:p w14:paraId="0811EAA9" w14:textId="77777777" w:rsidR="00F228B0" w:rsidRPr="006A1B21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Edmonton</w:t>
            </w:r>
          </w:p>
        </w:tc>
        <w:tc>
          <w:tcPr>
            <w:tcW w:w="2011" w:type="dxa"/>
          </w:tcPr>
          <w:p w14:paraId="3263F996" w14:textId="0B6302A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406ABF11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43B531FC" w14:textId="6116CDDF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6.4)</w:t>
            </w:r>
          </w:p>
        </w:tc>
        <w:tc>
          <w:tcPr>
            <w:tcW w:w="850" w:type="dxa"/>
          </w:tcPr>
          <w:p w14:paraId="5A30C544" w14:textId="2F1E97E0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32F341C9" w14:textId="77777777" w:rsidTr="001206D8">
        <w:trPr>
          <w:cantSplit/>
        </w:trPr>
        <w:tc>
          <w:tcPr>
            <w:tcW w:w="3746" w:type="dxa"/>
          </w:tcPr>
          <w:p w14:paraId="2EC5A67C" w14:textId="77777777" w:rsidR="00F228B0" w:rsidRPr="006A1B21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Toronto</w:t>
            </w:r>
          </w:p>
        </w:tc>
        <w:tc>
          <w:tcPr>
            <w:tcW w:w="2011" w:type="dxa"/>
          </w:tcPr>
          <w:p w14:paraId="6F909E8A" w14:textId="18154711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  <w:r w:rsidR="00F228B0"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2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F228B0"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1A1EF684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7BC49A93" w14:textId="245A1277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8.1)</w:t>
            </w:r>
          </w:p>
        </w:tc>
        <w:tc>
          <w:tcPr>
            <w:tcW w:w="850" w:type="dxa"/>
          </w:tcPr>
          <w:p w14:paraId="30E3EC76" w14:textId="194B6093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4F7C2B2A" w14:textId="77777777" w:rsidTr="001206D8">
        <w:trPr>
          <w:cantSplit/>
        </w:trPr>
        <w:tc>
          <w:tcPr>
            <w:tcW w:w="3746" w:type="dxa"/>
          </w:tcPr>
          <w:p w14:paraId="392F8A78" w14:textId="77777777" w:rsidR="00F228B0" w:rsidRPr="006A1B21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Vancouver</w:t>
            </w:r>
          </w:p>
        </w:tc>
        <w:tc>
          <w:tcPr>
            <w:tcW w:w="2011" w:type="dxa"/>
          </w:tcPr>
          <w:p w14:paraId="6FDFFE40" w14:textId="49C1FEFF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7F29C339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634F9D1F" w14:textId="0DA319F4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0.2)</w:t>
            </w:r>
          </w:p>
        </w:tc>
        <w:tc>
          <w:tcPr>
            <w:tcW w:w="850" w:type="dxa"/>
          </w:tcPr>
          <w:p w14:paraId="00336A28" w14:textId="406AFBEE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4B6CC2" w14:paraId="1F04A292" w14:textId="77777777" w:rsidTr="001206D8">
        <w:trPr>
          <w:cantSplit/>
        </w:trPr>
        <w:tc>
          <w:tcPr>
            <w:tcW w:w="3746" w:type="dxa"/>
          </w:tcPr>
          <w:p w14:paraId="6990D1A8" w14:textId="77777777" w:rsidR="00F228B0" w:rsidRPr="006A1B21" w:rsidRDefault="00F228B0" w:rsidP="00E55C8D">
            <w:pPr>
              <w:tabs>
                <w:tab w:val="left" w:pos="1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1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Winnipeg</w:t>
            </w:r>
          </w:p>
        </w:tc>
        <w:tc>
          <w:tcPr>
            <w:tcW w:w="2011" w:type="dxa"/>
          </w:tcPr>
          <w:p w14:paraId="73C81BBB" w14:textId="340DB891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007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1" w:type="dxa"/>
          </w:tcPr>
          <w:p w14:paraId="5EDCBEE1" w14:textId="77777777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Pr="004B6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2" w:type="dxa"/>
          </w:tcPr>
          <w:p w14:paraId="6CD0BDB1" w14:textId="2E245B0B" w:rsidR="00F228B0" w:rsidRPr="004B6CC2" w:rsidRDefault="00EC0073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5.4)</w:t>
            </w:r>
          </w:p>
        </w:tc>
        <w:tc>
          <w:tcPr>
            <w:tcW w:w="850" w:type="dxa"/>
          </w:tcPr>
          <w:p w14:paraId="5593B7F2" w14:textId="004B88EE" w:rsidR="00F228B0" w:rsidRPr="004B6CC2" w:rsidRDefault="00F228B0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8B0" w:rsidRPr="003C7E5F" w14:paraId="5D52FAF1" w14:textId="77777777" w:rsidTr="001206D8">
        <w:trPr>
          <w:cantSplit/>
        </w:trPr>
        <w:tc>
          <w:tcPr>
            <w:tcW w:w="10630" w:type="dxa"/>
            <w:gridSpan w:val="5"/>
            <w:tcBorders>
              <w:top w:val="single" w:sz="4" w:space="0" w:color="auto"/>
            </w:tcBorders>
          </w:tcPr>
          <w:p w14:paraId="4522A64F" w14:textId="0884345B" w:rsidR="00F228B0" w:rsidRPr="003C7E5F" w:rsidRDefault="00F228B0" w:rsidP="00E55C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Numbers do not always add up to N because of missing values</w:t>
            </w:r>
          </w:p>
        </w:tc>
      </w:tr>
    </w:tbl>
    <w:p w14:paraId="3FC68B36" w14:textId="77777777" w:rsidR="0015793F" w:rsidRDefault="000E4CC5">
      <w:r>
        <w:br w:type="column"/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2019"/>
        <w:gridCol w:w="2019"/>
        <w:gridCol w:w="2019"/>
        <w:gridCol w:w="2019"/>
      </w:tblGrid>
      <w:tr w:rsidR="0015793F" w:rsidRPr="007906F2" w14:paraId="68E856D9" w14:textId="77777777" w:rsidTr="00E55C8D">
        <w:trPr>
          <w:cantSplit/>
          <w:trHeight w:val="284"/>
          <w:tblHeader/>
        </w:trPr>
        <w:tc>
          <w:tcPr>
            <w:tcW w:w="11369" w:type="dxa"/>
            <w:gridSpan w:val="5"/>
            <w:tcBorders>
              <w:bottom w:val="single" w:sz="4" w:space="0" w:color="auto"/>
            </w:tcBorders>
            <w:vAlign w:val="center"/>
          </w:tcPr>
          <w:p w14:paraId="3ED7691D" w14:textId="77777777" w:rsidR="0015793F" w:rsidRPr="007906F2" w:rsidRDefault="0015793F" w:rsidP="00E5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2</w:t>
            </w: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na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justed odd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atios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OR) 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breastfeeding initiation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any breastfeeding at 6 months postpartum by migration factors in non-Canadian Born participants </w:t>
            </w:r>
          </w:p>
        </w:tc>
      </w:tr>
      <w:tr w:rsidR="0015793F" w:rsidRPr="007906F2" w14:paraId="2EC5607E" w14:textId="77777777" w:rsidTr="001206D8">
        <w:trPr>
          <w:cantSplit/>
          <w:trHeight w:val="284"/>
          <w:tblHeader/>
        </w:trPr>
        <w:tc>
          <w:tcPr>
            <w:tcW w:w="3293" w:type="dxa"/>
            <w:tcBorders>
              <w:top w:val="single" w:sz="4" w:space="0" w:color="auto"/>
            </w:tcBorders>
          </w:tcPr>
          <w:p w14:paraId="3458B074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2204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reastfeeding Initiation (n=739)</w:t>
            </w:r>
          </w:p>
        </w:tc>
        <w:tc>
          <w:tcPr>
            <w:tcW w:w="4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3BF0E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y Breastfeeding at 6-months (n=692)</w:t>
            </w:r>
          </w:p>
        </w:tc>
      </w:tr>
      <w:tr w:rsidR="0015793F" w:rsidRPr="007906F2" w14:paraId="5D77D22B" w14:textId="77777777" w:rsidTr="00E55C8D">
        <w:trPr>
          <w:cantSplit/>
          <w:trHeight w:val="284"/>
          <w:tblHeader/>
        </w:trPr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65138488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38D04F8A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2A883DD2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47B86F37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098F673A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15793F" w:rsidRPr="007906F2" w14:paraId="5CBA5252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58C69B01" w14:textId="77777777" w:rsidR="0015793F" w:rsidRPr="00211C73" w:rsidRDefault="0015793F" w:rsidP="00E55C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ars lived in Canada</w:t>
            </w:r>
          </w:p>
        </w:tc>
        <w:tc>
          <w:tcPr>
            <w:tcW w:w="2019" w:type="dxa"/>
            <w:vAlign w:val="center"/>
          </w:tcPr>
          <w:p w14:paraId="563557F8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577CA06E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632385E8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64D50F56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793F" w:rsidRPr="007906F2" w14:paraId="769F7149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72F50C32" w14:textId="77777777" w:rsidR="0015793F" w:rsidRPr="00211C73" w:rsidRDefault="0015793F" w:rsidP="00E55C8D">
            <w:pPr>
              <w:tabs>
                <w:tab w:val="left" w:pos="142"/>
              </w:tabs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5</w:t>
            </w:r>
          </w:p>
        </w:tc>
        <w:tc>
          <w:tcPr>
            <w:tcW w:w="2019" w:type="dxa"/>
            <w:vAlign w:val="center"/>
          </w:tcPr>
          <w:p w14:paraId="3DE1D66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1BEAC0D4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19" w:type="dxa"/>
            <w:vAlign w:val="center"/>
          </w:tcPr>
          <w:p w14:paraId="17F43A38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0F6A2879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5793F" w:rsidRPr="007906F2" w14:paraId="2B141863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5DC9FAB9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5 - &lt;10</w:t>
            </w:r>
          </w:p>
        </w:tc>
        <w:tc>
          <w:tcPr>
            <w:tcW w:w="2019" w:type="dxa"/>
            <w:vAlign w:val="center"/>
          </w:tcPr>
          <w:p w14:paraId="28A47921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2019" w:type="dxa"/>
            <w:vAlign w:val="center"/>
          </w:tcPr>
          <w:p w14:paraId="48C7AC5F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0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2019" w:type="dxa"/>
            <w:vAlign w:val="center"/>
          </w:tcPr>
          <w:p w14:paraId="2F2C99FF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2019" w:type="dxa"/>
            <w:vAlign w:val="center"/>
          </w:tcPr>
          <w:p w14:paraId="5D1C8B2D" w14:textId="77777777" w:rsidR="0015793F" w:rsidRPr="00F9772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7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1</w:t>
            </w:r>
          </w:p>
        </w:tc>
      </w:tr>
      <w:tr w:rsidR="0015793F" w:rsidRPr="007906F2" w14:paraId="30DF2E47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3CF85C0A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10 - &lt;20</w:t>
            </w:r>
          </w:p>
        </w:tc>
        <w:tc>
          <w:tcPr>
            <w:tcW w:w="2019" w:type="dxa"/>
            <w:vAlign w:val="center"/>
          </w:tcPr>
          <w:p w14:paraId="1EEFCFD0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2019" w:type="dxa"/>
            <w:vAlign w:val="center"/>
          </w:tcPr>
          <w:p w14:paraId="710432C7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4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54</w:t>
            </w:r>
          </w:p>
        </w:tc>
        <w:tc>
          <w:tcPr>
            <w:tcW w:w="2019" w:type="dxa"/>
            <w:vAlign w:val="center"/>
          </w:tcPr>
          <w:p w14:paraId="491D02CA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2019" w:type="dxa"/>
            <w:vAlign w:val="center"/>
          </w:tcPr>
          <w:p w14:paraId="7900DB04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1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88</w:t>
            </w:r>
          </w:p>
        </w:tc>
      </w:tr>
      <w:tr w:rsidR="0015793F" w:rsidRPr="007906F2" w14:paraId="6867F287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7CFF1D26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2019" w:type="dxa"/>
            <w:vAlign w:val="center"/>
          </w:tcPr>
          <w:p w14:paraId="620E4652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019" w:type="dxa"/>
            <w:vAlign w:val="center"/>
          </w:tcPr>
          <w:p w14:paraId="58AC9A0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0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2019" w:type="dxa"/>
            <w:vAlign w:val="center"/>
          </w:tcPr>
          <w:p w14:paraId="709D90AC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2019" w:type="dxa"/>
            <w:vAlign w:val="center"/>
          </w:tcPr>
          <w:p w14:paraId="67C41509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0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3</w:t>
            </w:r>
          </w:p>
        </w:tc>
      </w:tr>
      <w:tr w:rsidR="0015793F" w:rsidRPr="007906F2" w14:paraId="730E8DE4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76D01356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migration</w:t>
            </w:r>
          </w:p>
        </w:tc>
        <w:tc>
          <w:tcPr>
            <w:tcW w:w="2019" w:type="dxa"/>
            <w:vAlign w:val="center"/>
          </w:tcPr>
          <w:p w14:paraId="2782B278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5C05728B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58082D3D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4CBC68D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793F" w:rsidRPr="007906F2" w14:paraId="136FEB7A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10664DDB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18 years </w:t>
            </w:r>
          </w:p>
        </w:tc>
        <w:tc>
          <w:tcPr>
            <w:tcW w:w="2019" w:type="dxa"/>
            <w:vAlign w:val="center"/>
          </w:tcPr>
          <w:p w14:paraId="3FC57EEF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16A36F64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19" w:type="dxa"/>
            <w:vAlign w:val="center"/>
          </w:tcPr>
          <w:p w14:paraId="16F51DA2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547E7C3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5793F" w:rsidRPr="007906F2" w14:paraId="1606BF12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47A96237" w14:textId="77777777" w:rsidR="0015793F" w:rsidRPr="00DE1496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E149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DE1496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2019" w:type="dxa"/>
            <w:vAlign w:val="center"/>
          </w:tcPr>
          <w:p w14:paraId="4829A8FA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2019" w:type="dxa"/>
            <w:vAlign w:val="center"/>
          </w:tcPr>
          <w:p w14:paraId="0144663A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2 – 2.92</w:t>
            </w:r>
          </w:p>
        </w:tc>
        <w:tc>
          <w:tcPr>
            <w:tcW w:w="2019" w:type="dxa"/>
            <w:vAlign w:val="center"/>
          </w:tcPr>
          <w:p w14:paraId="381265A9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19" w:type="dxa"/>
            <w:vAlign w:val="center"/>
          </w:tcPr>
          <w:p w14:paraId="34D2CCC7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9</w:t>
            </w:r>
          </w:p>
        </w:tc>
      </w:tr>
      <w:tr w:rsidR="0015793F" w:rsidRPr="007906F2" w14:paraId="2839CAEB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1BDCC1AD" w14:textId="77777777" w:rsidR="0015793F" w:rsidRPr="007906F2" w:rsidRDefault="0015793F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nder Development Index</w:t>
            </w:r>
          </w:p>
        </w:tc>
        <w:tc>
          <w:tcPr>
            <w:tcW w:w="2019" w:type="dxa"/>
            <w:vAlign w:val="center"/>
          </w:tcPr>
          <w:p w14:paraId="7EFEBCCC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0D9DCBBC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799D94E1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2D6574AD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793F" w:rsidRPr="007906F2" w14:paraId="7B3BB217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4C2A6A71" w14:textId="77777777" w:rsidR="0015793F" w:rsidRPr="007906F2" w:rsidRDefault="0015793F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19" w:type="dxa"/>
            <w:vAlign w:val="center"/>
          </w:tcPr>
          <w:p w14:paraId="12425F6C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17537B11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19" w:type="dxa"/>
            <w:vAlign w:val="center"/>
          </w:tcPr>
          <w:p w14:paraId="78A503EE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6D94A99C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5793F" w:rsidRPr="007906F2" w14:paraId="77E2C4EA" w14:textId="77777777" w:rsidTr="00E55C8D">
        <w:trPr>
          <w:trHeight w:val="284"/>
        </w:trPr>
        <w:tc>
          <w:tcPr>
            <w:tcW w:w="3293" w:type="dxa"/>
            <w:shd w:val="clear" w:color="auto" w:fill="auto"/>
            <w:vAlign w:val="center"/>
          </w:tcPr>
          <w:p w14:paraId="3C2C1644" w14:textId="77777777" w:rsidR="0015793F" w:rsidRDefault="0015793F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B394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19" w:type="dxa"/>
            <w:vAlign w:val="center"/>
          </w:tcPr>
          <w:p w14:paraId="025EF690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019" w:type="dxa"/>
            <w:vAlign w:val="center"/>
          </w:tcPr>
          <w:p w14:paraId="1025AD36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– 2.77</w:t>
            </w:r>
          </w:p>
        </w:tc>
        <w:tc>
          <w:tcPr>
            <w:tcW w:w="2019" w:type="dxa"/>
            <w:vAlign w:val="center"/>
          </w:tcPr>
          <w:p w14:paraId="10729B42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2019" w:type="dxa"/>
            <w:vAlign w:val="center"/>
          </w:tcPr>
          <w:p w14:paraId="17BAE4A8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1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83</w:t>
            </w:r>
          </w:p>
        </w:tc>
      </w:tr>
      <w:tr w:rsidR="0015793F" w:rsidRPr="007906F2" w14:paraId="448E6202" w14:textId="77777777" w:rsidTr="00E55C8D">
        <w:trPr>
          <w:trHeight w:val="284"/>
        </w:trPr>
        <w:tc>
          <w:tcPr>
            <w:tcW w:w="3293" w:type="dxa"/>
            <w:shd w:val="clear" w:color="auto" w:fill="auto"/>
            <w:vAlign w:val="center"/>
          </w:tcPr>
          <w:p w14:paraId="51A93493" w14:textId="77777777" w:rsidR="0015793F" w:rsidRPr="007906F2" w:rsidRDefault="0015793F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394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19" w:type="dxa"/>
            <w:vAlign w:val="center"/>
          </w:tcPr>
          <w:p w14:paraId="6352D713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29</w:t>
            </w:r>
          </w:p>
        </w:tc>
        <w:tc>
          <w:tcPr>
            <w:tcW w:w="2019" w:type="dxa"/>
            <w:vAlign w:val="center"/>
          </w:tcPr>
          <w:p w14:paraId="7C11CE6A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3 – 47.4</w:t>
            </w:r>
          </w:p>
        </w:tc>
        <w:tc>
          <w:tcPr>
            <w:tcW w:w="2019" w:type="dxa"/>
            <w:vAlign w:val="center"/>
          </w:tcPr>
          <w:p w14:paraId="5228A288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2019" w:type="dxa"/>
            <w:vAlign w:val="center"/>
          </w:tcPr>
          <w:p w14:paraId="7BF01624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6 – 2.69</w:t>
            </w:r>
          </w:p>
        </w:tc>
      </w:tr>
      <w:tr w:rsidR="0015793F" w:rsidRPr="007906F2" w14:paraId="557F675B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2552B52E" w14:textId="77777777" w:rsidR="0015793F" w:rsidRDefault="0015793F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ographic</w:t>
            </w: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</w:t>
            </w:r>
          </w:p>
        </w:tc>
        <w:tc>
          <w:tcPr>
            <w:tcW w:w="2019" w:type="dxa"/>
            <w:vAlign w:val="center"/>
          </w:tcPr>
          <w:p w14:paraId="70FD6001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4358EC57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456FA7B0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6780DBDC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793F" w:rsidRPr="007906F2" w14:paraId="7C52F8E1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13ACDF22" w14:textId="77777777" w:rsidR="0015793F" w:rsidRDefault="0015793F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 America</w:t>
            </w:r>
          </w:p>
        </w:tc>
        <w:tc>
          <w:tcPr>
            <w:tcW w:w="2019" w:type="dxa"/>
            <w:vAlign w:val="center"/>
          </w:tcPr>
          <w:p w14:paraId="69F8E35B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0C370941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19" w:type="dxa"/>
            <w:vAlign w:val="center"/>
          </w:tcPr>
          <w:p w14:paraId="366ACB5F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19" w:type="dxa"/>
            <w:vAlign w:val="center"/>
          </w:tcPr>
          <w:p w14:paraId="3A08BD4D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</w:t>
            </w:r>
          </w:p>
        </w:tc>
      </w:tr>
      <w:tr w:rsidR="0015793F" w:rsidRPr="007906F2" w14:paraId="4ED89F79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1622BBA3" w14:textId="77777777" w:rsidR="0015793F" w:rsidRDefault="0015793F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tin America &amp; Caribbean</w:t>
            </w:r>
          </w:p>
        </w:tc>
        <w:tc>
          <w:tcPr>
            <w:tcW w:w="2019" w:type="dxa"/>
            <w:vAlign w:val="center"/>
          </w:tcPr>
          <w:p w14:paraId="4D852545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2019" w:type="dxa"/>
            <w:vAlign w:val="center"/>
          </w:tcPr>
          <w:p w14:paraId="07F3A5BB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1 – 4.61</w:t>
            </w:r>
          </w:p>
        </w:tc>
        <w:tc>
          <w:tcPr>
            <w:tcW w:w="2019" w:type="dxa"/>
            <w:vAlign w:val="center"/>
          </w:tcPr>
          <w:p w14:paraId="2929AC5C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2019" w:type="dxa"/>
            <w:vAlign w:val="center"/>
          </w:tcPr>
          <w:p w14:paraId="3EC60C74" w14:textId="77777777" w:rsidR="0015793F" w:rsidRPr="007906F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4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2</w:t>
            </w:r>
          </w:p>
        </w:tc>
      </w:tr>
      <w:tr w:rsidR="0015793F" w:rsidRPr="007906F2" w14:paraId="67F7DF33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676ABCEC" w14:textId="77777777" w:rsidR="0015793F" w:rsidRDefault="0015793F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urope &amp; Central Asia</w:t>
            </w:r>
          </w:p>
        </w:tc>
        <w:tc>
          <w:tcPr>
            <w:tcW w:w="2019" w:type="dxa"/>
            <w:vAlign w:val="center"/>
          </w:tcPr>
          <w:p w14:paraId="04DE8D05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2019" w:type="dxa"/>
            <w:vAlign w:val="center"/>
          </w:tcPr>
          <w:p w14:paraId="68D49FC7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0 – 4.68</w:t>
            </w:r>
          </w:p>
        </w:tc>
        <w:tc>
          <w:tcPr>
            <w:tcW w:w="2019" w:type="dxa"/>
            <w:vAlign w:val="center"/>
          </w:tcPr>
          <w:p w14:paraId="40028084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2019" w:type="dxa"/>
            <w:vAlign w:val="center"/>
          </w:tcPr>
          <w:p w14:paraId="3B091F05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4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0</w:t>
            </w:r>
          </w:p>
        </w:tc>
      </w:tr>
      <w:tr w:rsidR="0015793F" w:rsidRPr="007906F2" w14:paraId="125999E8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2B3AA64F" w14:textId="77777777" w:rsidR="0015793F" w:rsidRDefault="0015793F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ddle East &amp; Africa</w:t>
            </w:r>
          </w:p>
        </w:tc>
        <w:tc>
          <w:tcPr>
            <w:tcW w:w="2019" w:type="dxa"/>
            <w:vAlign w:val="center"/>
          </w:tcPr>
          <w:p w14:paraId="040AE511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2019" w:type="dxa"/>
            <w:vAlign w:val="center"/>
          </w:tcPr>
          <w:p w14:paraId="310271C7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8 – 12.1</w:t>
            </w:r>
          </w:p>
        </w:tc>
        <w:tc>
          <w:tcPr>
            <w:tcW w:w="2019" w:type="dxa"/>
            <w:vAlign w:val="center"/>
          </w:tcPr>
          <w:p w14:paraId="45D3A666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2019" w:type="dxa"/>
            <w:vAlign w:val="center"/>
          </w:tcPr>
          <w:p w14:paraId="63A37F5A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2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1</w:t>
            </w:r>
          </w:p>
        </w:tc>
      </w:tr>
      <w:tr w:rsidR="0015793F" w:rsidRPr="007906F2" w14:paraId="2C80795A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12721693" w14:textId="77777777" w:rsidR="0015793F" w:rsidRDefault="0015793F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sia &amp; Pacific</w:t>
            </w:r>
          </w:p>
        </w:tc>
        <w:tc>
          <w:tcPr>
            <w:tcW w:w="2019" w:type="dxa"/>
            <w:vAlign w:val="center"/>
          </w:tcPr>
          <w:p w14:paraId="3DD8CF35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2019" w:type="dxa"/>
            <w:vAlign w:val="center"/>
          </w:tcPr>
          <w:p w14:paraId="4191FADF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9 – 3.80</w:t>
            </w:r>
          </w:p>
        </w:tc>
        <w:tc>
          <w:tcPr>
            <w:tcW w:w="2019" w:type="dxa"/>
            <w:vAlign w:val="center"/>
          </w:tcPr>
          <w:p w14:paraId="185215F4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2019" w:type="dxa"/>
            <w:vAlign w:val="center"/>
          </w:tcPr>
          <w:p w14:paraId="2020FC6C" w14:textId="77777777" w:rsidR="0015793F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9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5</w:t>
            </w:r>
          </w:p>
        </w:tc>
      </w:tr>
      <w:tr w:rsidR="0015793F" w:rsidRPr="007906F2" w14:paraId="0CEF21BD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57BC3B6C" w14:textId="77777777" w:rsidR="0015793F" w:rsidRPr="007906F2" w:rsidRDefault="0015793F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D55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untry income level</w:t>
            </w:r>
          </w:p>
        </w:tc>
        <w:tc>
          <w:tcPr>
            <w:tcW w:w="2019" w:type="dxa"/>
            <w:vAlign w:val="center"/>
          </w:tcPr>
          <w:p w14:paraId="6B40943E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278411F3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10B161D6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9" w:type="dxa"/>
            <w:vAlign w:val="center"/>
          </w:tcPr>
          <w:p w14:paraId="0002F7F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793F" w:rsidRPr="007906F2" w14:paraId="07D3C1E2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4CEDF7D3" w14:textId="77777777" w:rsidR="0015793F" w:rsidRPr="007906F2" w:rsidRDefault="0015793F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High</w:t>
            </w:r>
          </w:p>
        </w:tc>
        <w:tc>
          <w:tcPr>
            <w:tcW w:w="2019" w:type="dxa"/>
            <w:vAlign w:val="center"/>
          </w:tcPr>
          <w:p w14:paraId="604928BF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9" w:type="dxa"/>
            <w:vAlign w:val="center"/>
          </w:tcPr>
          <w:p w14:paraId="71AD18FA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19" w:type="dxa"/>
            <w:vAlign w:val="center"/>
          </w:tcPr>
          <w:p w14:paraId="18A416C0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19" w:type="dxa"/>
            <w:vAlign w:val="center"/>
          </w:tcPr>
          <w:p w14:paraId="6A0974D3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</w:t>
            </w:r>
          </w:p>
        </w:tc>
      </w:tr>
      <w:tr w:rsidR="0015793F" w:rsidRPr="007906F2" w14:paraId="7D8C3D9F" w14:textId="77777777" w:rsidTr="00E55C8D">
        <w:trPr>
          <w:trHeight w:val="284"/>
        </w:trPr>
        <w:tc>
          <w:tcPr>
            <w:tcW w:w="3293" w:type="dxa"/>
            <w:vAlign w:val="center"/>
          </w:tcPr>
          <w:p w14:paraId="61C1BEE9" w14:textId="77777777" w:rsidR="0015793F" w:rsidRPr="007906F2" w:rsidRDefault="0015793F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Upper middle</w:t>
            </w:r>
          </w:p>
        </w:tc>
        <w:tc>
          <w:tcPr>
            <w:tcW w:w="2019" w:type="dxa"/>
            <w:vAlign w:val="center"/>
          </w:tcPr>
          <w:p w14:paraId="60C5D93E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2019" w:type="dxa"/>
            <w:vAlign w:val="center"/>
          </w:tcPr>
          <w:p w14:paraId="212C0F3E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2 – 2.93</w:t>
            </w:r>
          </w:p>
        </w:tc>
        <w:tc>
          <w:tcPr>
            <w:tcW w:w="2019" w:type="dxa"/>
            <w:vAlign w:val="center"/>
          </w:tcPr>
          <w:p w14:paraId="325190B2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019" w:type="dxa"/>
            <w:vAlign w:val="center"/>
          </w:tcPr>
          <w:p w14:paraId="7E28C7F7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3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3</w:t>
            </w:r>
          </w:p>
        </w:tc>
      </w:tr>
      <w:tr w:rsidR="0015793F" w:rsidRPr="007906F2" w14:paraId="5BBB6146" w14:textId="77777777" w:rsidTr="00E55C8D">
        <w:trPr>
          <w:trHeight w:val="284"/>
        </w:trPr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0824F660" w14:textId="77777777" w:rsidR="0015793F" w:rsidRPr="007906F2" w:rsidRDefault="0015793F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</w:t>
            </w:r>
            <w:r w:rsidRPr="005C70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wer middle - low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0D0C6CDD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30B8FF4D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2 – 2.75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4426FC79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26B07D15" w14:textId="77777777" w:rsidR="0015793F" w:rsidRPr="00190662" w:rsidRDefault="0015793F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9066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</w:t>
            </w:r>
            <w:r w:rsidRPr="0085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7</w:t>
            </w:r>
          </w:p>
        </w:tc>
      </w:tr>
    </w:tbl>
    <w:p w14:paraId="15F79087" w14:textId="0982A058" w:rsidR="00CA2491" w:rsidRDefault="00CA2491"/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293"/>
        <w:gridCol w:w="1294"/>
        <w:gridCol w:w="1293"/>
        <w:gridCol w:w="1294"/>
        <w:gridCol w:w="1293"/>
        <w:gridCol w:w="1294"/>
        <w:gridCol w:w="1293"/>
        <w:gridCol w:w="1294"/>
      </w:tblGrid>
      <w:tr w:rsidR="00CA2491" w:rsidRPr="007906F2" w14:paraId="51C45BD4" w14:textId="77777777" w:rsidTr="00E55C8D">
        <w:trPr>
          <w:cantSplit/>
          <w:trHeight w:val="284"/>
          <w:tblHeader/>
        </w:trPr>
        <w:tc>
          <w:tcPr>
            <w:tcW w:w="13359" w:type="dxa"/>
            <w:gridSpan w:val="9"/>
            <w:tcBorders>
              <w:bottom w:val="single" w:sz="4" w:space="0" w:color="auto"/>
            </w:tcBorders>
            <w:vAlign w:val="center"/>
          </w:tcPr>
          <w:p w14:paraId="557056F2" w14:textId="77777777" w:rsidR="00CA2491" w:rsidRPr="007906F2" w:rsidRDefault="00CA2491" w:rsidP="00E5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AE2B90">
              <w:rPr>
                <w:rFonts w:ascii="Times New Roman" w:hAnsi="Times New Roman" w:cs="Times New Roman"/>
                <w:sz w:val="20"/>
                <w:szCs w:val="20"/>
              </w:rPr>
              <w:t>Unadjusted and a</w:t>
            </w:r>
            <w:r w:rsidRPr="00AE2B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juste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dd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atios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ny </w:t>
            </w:r>
            <w:r w:rsidRPr="00644D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breastfeed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 six months postpartum</w:t>
            </w:r>
            <w:r w:rsidRPr="00644DDE">
              <w:rPr>
                <w:rFonts w:ascii="Times New Roman" w:hAnsi="Times New Roman" w:cs="Times New Roman"/>
                <w:sz w:val="20"/>
                <w:szCs w:val="20"/>
              </w:rPr>
              <w:t xml:space="preserve"> by birthpl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only participants who initiated breastfeeding (n=2,707)</w:t>
            </w:r>
          </w:p>
        </w:tc>
      </w:tr>
      <w:tr w:rsidR="00CA2491" w:rsidRPr="007906F2" w14:paraId="59D47560" w14:textId="77777777" w:rsidTr="00E55C8D">
        <w:trPr>
          <w:cantSplit/>
          <w:trHeight w:val="284"/>
          <w:tblHeader/>
        </w:trPr>
        <w:tc>
          <w:tcPr>
            <w:tcW w:w="3011" w:type="dxa"/>
            <w:tcBorders>
              <w:top w:val="single" w:sz="4" w:space="0" w:color="auto"/>
            </w:tcBorders>
          </w:tcPr>
          <w:p w14:paraId="7503ACA7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37E4D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nadian Born Participants (n=2,048)</w:t>
            </w:r>
          </w:p>
        </w:tc>
        <w:tc>
          <w:tcPr>
            <w:tcW w:w="51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111EBA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n-Cana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Participants (n=659)</w:t>
            </w:r>
          </w:p>
        </w:tc>
      </w:tr>
      <w:tr w:rsidR="00CA2491" w:rsidRPr="007906F2" w14:paraId="5C9C22D4" w14:textId="77777777" w:rsidTr="00E55C8D">
        <w:trPr>
          <w:cantSplit/>
          <w:trHeight w:val="284"/>
          <w:tblHeader/>
        </w:trPr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14:paraId="46A7B95E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2B7F2EA8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92D9EE6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635BC69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9E5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68A06B4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82FD2EC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DBB9607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007772C6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9E5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17ABC72" w14:textId="77777777" w:rsidR="00CA2491" w:rsidRPr="007906F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CA2491" w:rsidRPr="00B71CBD" w14:paraId="72CB5CBC" w14:textId="77777777" w:rsidTr="00E55C8D">
        <w:trPr>
          <w:trHeight w:val="284"/>
        </w:trPr>
        <w:tc>
          <w:tcPr>
            <w:tcW w:w="13359" w:type="dxa"/>
            <w:gridSpan w:val="9"/>
            <w:tcBorders>
              <w:top w:val="single" w:sz="4" w:space="0" w:color="auto"/>
            </w:tcBorders>
          </w:tcPr>
          <w:p w14:paraId="6CF0F3F1" w14:textId="77777777" w:rsidR="00CA2491" w:rsidRPr="00B71CBD" w:rsidRDefault="00CA2491" w:rsidP="00E55C8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71C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ciodemographic characteristics</w:t>
            </w:r>
          </w:p>
        </w:tc>
      </w:tr>
      <w:tr w:rsidR="00CA2491" w:rsidRPr="007906F2" w14:paraId="4855F037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EB17F9F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293" w:type="dxa"/>
            <w:vAlign w:val="center"/>
          </w:tcPr>
          <w:p w14:paraId="7A79E32E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10D559F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679A7C9E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CAB9AA8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E58F007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4FD23F2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E58C7DE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EF85807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37C0D2C9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3ED4892" w14:textId="77777777" w:rsidR="00CA2491" w:rsidRPr="007906F2" w:rsidRDefault="00CA2491" w:rsidP="00E55C8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3" w:type="dxa"/>
            <w:vAlign w:val="center"/>
          </w:tcPr>
          <w:p w14:paraId="6105D3A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7961DA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4FCD4B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4279D8D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5780477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F432D4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7F2DA0D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148119A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39D6B0A8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B6343AE" w14:textId="77777777" w:rsidR="00CA2491" w:rsidRPr="007906F2" w:rsidRDefault="00CA2491" w:rsidP="00E55C8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93" w:type="dxa"/>
            <w:vAlign w:val="center"/>
          </w:tcPr>
          <w:p w14:paraId="2A28622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1294" w:type="dxa"/>
            <w:vAlign w:val="center"/>
          </w:tcPr>
          <w:p w14:paraId="6A4B047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50 – 5.71</w:t>
            </w:r>
          </w:p>
        </w:tc>
        <w:tc>
          <w:tcPr>
            <w:tcW w:w="1293" w:type="dxa"/>
            <w:vAlign w:val="center"/>
          </w:tcPr>
          <w:p w14:paraId="5AF7BBF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6CF4134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A939AD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1294" w:type="dxa"/>
            <w:vAlign w:val="center"/>
          </w:tcPr>
          <w:p w14:paraId="3BA868F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8</w:t>
            </w:r>
          </w:p>
        </w:tc>
        <w:tc>
          <w:tcPr>
            <w:tcW w:w="1293" w:type="dxa"/>
            <w:vAlign w:val="center"/>
          </w:tcPr>
          <w:p w14:paraId="46CEFE4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0DFCE48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7C9CA8C2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C43F2AC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93" w:type="dxa"/>
            <w:vAlign w:val="center"/>
          </w:tcPr>
          <w:p w14:paraId="55C1A1E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50</w:t>
            </w:r>
          </w:p>
        </w:tc>
        <w:tc>
          <w:tcPr>
            <w:tcW w:w="1294" w:type="dxa"/>
            <w:vAlign w:val="center"/>
          </w:tcPr>
          <w:p w14:paraId="006DDB3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3.06 – 6.62</w:t>
            </w:r>
          </w:p>
        </w:tc>
        <w:tc>
          <w:tcPr>
            <w:tcW w:w="1293" w:type="dxa"/>
            <w:vAlign w:val="center"/>
          </w:tcPr>
          <w:p w14:paraId="11807A5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08E24AE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C5F4E9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1294" w:type="dxa"/>
            <w:vAlign w:val="center"/>
          </w:tcPr>
          <w:p w14:paraId="1F57364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78</w:t>
            </w:r>
          </w:p>
        </w:tc>
        <w:tc>
          <w:tcPr>
            <w:tcW w:w="1293" w:type="dxa"/>
            <w:vAlign w:val="center"/>
          </w:tcPr>
          <w:p w14:paraId="6FC96F2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1DB9D13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407F3C9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1032300" w14:textId="77777777" w:rsidR="00CA2491" w:rsidRPr="007906F2" w:rsidRDefault="00CA2491" w:rsidP="00E55C8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93" w:type="dxa"/>
            <w:vAlign w:val="center"/>
          </w:tcPr>
          <w:p w14:paraId="106268A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70</w:t>
            </w:r>
          </w:p>
        </w:tc>
        <w:tc>
          <w:tcPr>
            <w:tcW w:w="1294" w:type="dxa"/>
            <w:vAlign w:val="center"/>
          </w:tcPr>
          <w:p w14:paraId="2A569F1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3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293" w:type="dxa"/>
            <w:vAlign w:val="center"/>
          </w:tcPr>
          <w:p w14:paraId="58224B4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36AF1B1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76B0217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1294" w:type="dxa"/>
            <w:vAlign w:val="center"/>
          </w:tcPr>
          <w:p w14:paraId="5DFFDA3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0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1293" w:type="dxa"/>
            <w:vAlign w:val="center"/>
          </w:tcPr>
          <w:p w14:paraId="3B628A9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4E6C190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4782284C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020373D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293" w:type="dxa"/>
            <w:vAlign w:val="center"/>
          </w:tcPr>
          <w:p w14:paraId="4EF41B7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5CE8B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5FBE539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39935E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47B4957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5D5B2F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23FA04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DF5531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508F5830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750BE41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chool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or below</w:t>
            </w:r>
          </w:p>
        </w:tc>
        <w:tc>
          <w:tcPr>
            <w:tcW w:w="1293" w:type="dxa"/>
            <w:vAlign w:val="center"/>
          </w:tcPr>
          <w:p w14:paraId="1F9FAAD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B6AC5A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5A2DDB6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2C46032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4F41D7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741AB1A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3F1E043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7D94CD2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6209144F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6370F91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post-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293" w:type="dxa"/>
            <w:vAlign w:val="center"/>
          </w:tcPr>
          <w:p w14:paraId="295CF74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294" w:type="dxa"/>
            <w:vAlign w:val="center"/>
          </w:tcPr>
          <w:p w14:paraId="6E8660B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26 – 2.62</w:t>
            </w:r>
          </w:p>
        </w:tc>
        <w:tc>
          <w:tcPr>
            <w:tcW w:w="1293" w:type="dxa"/>
            <w:vAlign w:val="center"/>
          </w:tcPr>
          <w:p w14:paraId="3438253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94" w:type="dxa"/>
            <w:vAlign w:val="center"/>
          </w:tcPr>
          <w:p w14:paraId="68F9852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293" w:type="dxa"/>
            <w:vAlign w:val="center"/>
          </w:tcPr>
          <w:p w14:paraId="4776FE6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4" w:type="dxa"/>
            <w:vAlign w:val="center"/>
          </w:tcPr>
          <w:p w14:paraId="3B0A238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39 – 1.21</w:t>
            </w:r>
          </w:p>
        </w:tc>
        <w:tc>
          <w:tcPr>
            <w:tcW w:w="1293" w:type="dxa"/>
            <w:vAlign w:val="center"/>
          </w:tcPr>
          <w:p w14:paraId="0F01229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94" w:type="dxa"/>
            <w:vAlign w:val="center"/>
          </w:tcPr>
          <w:p w14:paraId="3999F2E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A2491" w:rsidRPr="007906F2" w14:paraId="27080F1F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115D0CF8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University degree or above</w:t>
            </w:r>
          </w:p>
        </w:tc>
        <w:tc>
          <w:tcPr>
            <w:tcW w:w="1293" w:type="dxa"/>
            <w:vAlign w:val="center"/>
          </w:tcPr>
          <w:p w14:paraId="39C739A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294" w:type="dxa"/>
            <w:vAlign w:val="center"/>
          </w:tcPr>
          <w:p w14:paraId="2AFB479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99 – 6.11</w:t>
            </w:r>
          </w:p>
        </w:tc>
        <w:tc>
          <w:tcPr>
            <w:tcW w:w="1293" w:type="dxa"/>
            <w:vAlign w:val="center"/>
          </w:tcPr>
          <w:p w14:paraId="04F5F46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94" w:type="dxa"/>
            <w:vAlign w:val="center"/>
          </w:tcPr>
          <w:p w14:paraId="6AADBBA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93" w:type="dxa"/>
            <w:vAlign w:val="center"/>
          </w:tcPr>
          <w:p w14:paraId="2604E44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94" w:type="dxa"/>
            <w:vAlign w:val="center"/>
          </w:tcPr>
          <w:p w14:paraId="24B5BC1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85 – 4.45</w:t>
            </w:r>
          </w:p>
        </w:tc>
        <w:tc>
          <w:tcPr>
            <w:tcW w:w="1293" w:type="dxa"/>
            <w:vAlign w:val="center"/>
          </w:tcPr>
          <w:p w14:paraId="6AFD07A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94" w:type="dxa"/>
            <w:vAlign w:val="center"/>
          </w:tcPr>
          <w:p w14:paraId="081BA14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A2491" w:rsidRPr="007906F2" w14:paraId="71CE3A9B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B38CD4F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inco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293" w:type="dxa"/>
            <w:vAlign w:val="center"/>
          </w:tcPr>
          <w:p w14:paraId="4D29409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2A0BD0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B81526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B43C3A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11B52C3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E6E185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10A7A93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B12F85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44DA11BA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0FAB4911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293" w:type="dxa"/>
            <w:vAlign w:val="center"/>
          </w:tcPr>
          <w:p w14:paraId="391ED54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EE92FA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02D512B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33C17F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736FAFD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1EB92DB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411C575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774FA0D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8DC88AC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CE6DA44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9,999</w:t>
            </w:r>
          </w:p>
        </w:tc>
        <w:tc>
          <w:tcPr>
            <w:tcW w:w="1293" w:type="dxa"/>
            <w:vAlign w:val="center"/>
          </w:tcPr>
          <w:p w14:paraId="3F5070C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294" w:type="dxa"/>
            <w:vAlign w:val="center"/>
          </w:tcPr>
          <w:p w14:paraId="0C02F80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58 – 3.30</w:t>
            </w:r>
          </w:p>
        </w:tc>
        <w:tc>
          <w:tcPr>
            <w:tcW w:w="1293" w:type="dxa"/>
            <w:vAlign w:val="center"/>
          </w:tcPr>
          <w:p w14:paraId="68F202C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4" w:type="dxa"/>
            <w:vAlign w:val="center"/>
          </w:tcPr>
          <w:p w14:paraId="27625FA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3" w:type="dxa"/>
            <w:vAlign w:val="center"/>
          </w:tcPr>
          <w:p w14:paraId="03FC095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94" w:type="dxa"/>
            <w:vAlign w:val="center"/>
          </w:tcPr>
          <w:p w14:paraId="77003F7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62 – 2.15</w:t>
            </w:r>
          </w:p>
        </w:tc>
        <w:tc>
          <w:tcPr>
            <w:tcW w:w="1293" w:type="dxa"/>
            <w:vAlign w:val="center"/>
          </w:tcPr>
          <w:p w14:paraId="5F900D7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3461D95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A2491" w:rsidRPr="007906F2" w14:paraId="3A004B5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F73F7B1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9,999</w:t>
            </w:r>
          </w:p>
        </w:tc>
        <w:tc>
          <w:tcPr>
            <w:tcW w:w="1293" w:type="dxa"/>
            <w:vAlign w:val="center"/>
          </w:tcPr>
          <w:p w14:paraId="0EF2068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294" w:type="dxa"/>
            <w:vAlign w:val="center"/>
          </w:tcPr>
          <w:p w14:paraId="75F1895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55 – 3.24</w:t>
            </w:r>
          </w:p>
        </w:tc>
        <w:tc>
          <w:tcPr>
            <w:tcW w:w="1293" w:type="dxa"/>
            <w:vAlign w:val="center"/>
          </w:tcPr>
          <w:p w14:paraId="4E2DB03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94" w:type="dxa"/>
            <w:vAlign w:val="center"/>
          </w:tcPr>
          <w:p w14:paraId="49CDBBB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center"/>
          </w:tcPr>
          <w:p w14:paraId="74A6585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4" w:type="dxa"/>
            <w:vAlign w:val="center"/>
          </w:tcPr>
          <w:p w14:paraId="2C9879D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48 – 1.83</w:t>
            </w:r>
          </w:p>
        </w:tc>
        <w:tc>
          <w:tcPr>
            <w:tcW w:w="1293" w:type="dxa"/>
            <w:vAlign w:val="center"/>
          </w:tcPr>
          <w:p w14:paraId="708724C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94" w:type="dxa"/>
            <w:vAlign w:val="center"/>
          </w:tcPr>
          <w:p w14:paraId="0B9A501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A2491" w:rsidRPr="007906F2" w14:paraId="17379FDC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38581F07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293" w:type="dxa"/>
            <w:vAlign w:val="center"/>
          </w:tcPr>
          <w:p w14:paraId="27AB2D2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294" w:type="dxa"/>
            <w:vAlign w:val="center"/>
          </w:tcPr>
          <w:p w14:paraId="6CEF1FC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73 – 3.78</w:t>
            </w:r>
          </w:p>
        </w:tc>
        <w:tc>
          <w:tcPr>
            <w:tcW w:w="1293" w:type="dxa"/>
            <w:vAlign w:val="center"/>
          </w:tcPr>
          <w:p w14:paraId="2CA4135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center"/>
          </w:tcPr>
          <w:p w14:paraId="2D8744B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3" w:type="dxa"/>
            <w:vAlign w:val="center"/>
          </w:tcPr>
          <w:p w14:paraId="3964760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94" w:type="dxa"/>
            <w:vAlign w:val="center"/>
          </w:tcPr>
          <w:p w14:paraId="5E10B7F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6 – 2.22</w:t>
            </w:r>
          </w:p>
        </w:tc>
        <w:tc>
          <w:tcPr>
            <w:tcW w:w="1293" w:type="dxa"/>
            <w:vAlign w:val="center"/>
          </w:tcPr>
          <w:p w14:paraId="426D8AB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7F706DF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A2491" w:rsidRPr="007906F2" w14:paraId="57095934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BFC699A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293" w:type="dxa"/>
            <w:vAlign w:val="center"/>
          </w:tcPr>
          <w:p w14:paraId="2D6C190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94" w:type="dxa"/>
            <w:vAlign w:val="center"/>
          </w:tcPr>
          <w:p w14:paraId="27080FF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16 – 2.95</w:t>
            </w:r>
          </w:p>
        </w:tc>
        <w:tc>
          <w:tcPr>
            <w:tcW w:w="1293" w:type="dxa"/>
            <w:vAlign w:val="center"/>
          </w:tcPr>
          <w:p w14:paraId="7B59069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94" w:type="dxa"/>
            <w:vAlign w:val="center"/>
          </w:tcPr>
          <w:p w14:paraId="215FA25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3" w:type="dxa"/>
            <w:vAlign w:val="center"/>
          </w:tcPr>
          <w:p w14:paraId="6CE4577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94" w:type="dxa"/>
            <w:vAlign w:val="center"/>
          </w:tcPr>
          <w:p w14:paraId="0EFD863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61 – 3.92</w:t>
            </w:r>
          </w:p>
        </w:tc>
        <w:tc>
          <w:tcPr>
            <w:tcW w:w="1293" w:type="dxa"/>
            <w:vAlign w:val="center"/>
          </w:tcPr>
          <w:p w14:paraId="2F11E4B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94" w:type="dxa"/>
            <w:vAlign w:val="center"/>
          </w:tcPr>
          <w:p w14:paraId="5C80DF7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A2491" w:rsidRPr="007906F2" w14:paraId="08D853D8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1CB00798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 ownership</w:t>
            </w:r>
          </w:p>
        </w:tc>
        <w:tc>
          <w:tcPr>
            <w:tcW w:w="1293" w:type="dxa"/>
            <w:vAlign w:val="center"/>
          </w:tcPr>
          <w:p w14:paraId="282014A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1C6357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5BFE29C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09510B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31AEB4B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656A1F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1490A5B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C32830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74AD747D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E154BD3" w14:textId="77777777" w:rsidR="00CA2491" w:rsidRPr="007906F2" w:rsidRDefault="00CA2491" w:rsidP="00E55C8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3" w:type="dxa"/>
            <w:vAlign w:val="center"/>
          </w:tcPr>
          <w:p w14:paraId="420ACCF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367297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7AF1B2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3B1FF0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4E91E1D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D930D8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D7B45B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1D2D79F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8E57ACB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3D5AC53D" w14:textId="77777777" w:rsidR="00CA2491" w:rsidRPr="007906F2" w:rsidRDefault="00CA2491" w:rsidP="00E55C8D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3" w:type="dxa"/>
            <w:vAlign w:val="center"/>
          </w:tcPr>
          <w:p w14:paraId="5E4D894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294" w:type="dxa"/>
            <w:vAlign w:val="center"/>
          </w:tcPr>
          <w:p w14:paraId="5F994E8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1293" w:type="dxa"/>
            <w:vAlign w:val="center"/>
          </w:tcPr>
          <w:p w14:paraId="176564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294" w:type="dxa"/>
            <w:vAlign w:val="center"/>
          </w:tcPr>
          <w:p w14:paraId="27C137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3" w:type="dxa"/>
            <w:vAlign w:val="center"/>
          </w:tcPr>
          <w:p w14:paraId="3A6F1DA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294" w:type="dxa"/>
            <w:vAlign w:val="center"/>
          </w:tcPr>
          <w:p w14:paraId="53D17B1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1293" w:type="dxa"/>
            <w:vAlign w:val="center"/>
          </w:tcPr>
          <w:p w14:paraId="266CF38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4" w:type="dxa"/>
            <w:vAlign w:val="center"/>
          </w:tcPr>
          <w:p w14:paraId="3CC6924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CA2491" w:rsidRPr="007906F2" w14:paraId="60743865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06A4738C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rried or living with partner</w:t>
            </w:r>
          </w:p>
        </w:tc>
        <w:tc>
          <w:tcPr>
            <w:tcW w:w="1293" w:type="dxa"/>
            <w:vAlign w:val="center"/>
          </w:tcPr>
          <w:p w14:paraId="6DF1855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5965A3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5410B00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F3CC1A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78DEBCD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400AB9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78C3FEB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20EE50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4D2135C1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5A45D25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93" w:type="dxa"/>
            <w:vAlign w:val="center"/>
          </w:tcPr>
          <w:p w14:paraId="6D964834" w14:textId="77777777" w:rsidR="00CA2491" w:rsidRPr="00461D6C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61D6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95CE515" w14:textId="77777777" w:rsidR="00CA2491" w:rsidRPr="00461D6C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D6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3BCD299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8C0C92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6F2252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2881B4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A8BC2B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EB9E8B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FC63802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0E180A54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93" w:type="dxa"/>
            <w:vAlign w:val="center"/>
          </w:tcPr>
          <w:p w14:paraId="4B50EA7E" w14:textId="77777777" w:rsidR="00CA2491" w:rsidRPr="00461D6C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61D6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1294" w:type="dxa"/>
            <w:vAlign w:val="center"/>
          </w:tcPr>
          <w:p w14:paraId="7A40C387" w14:textId="77777777" w:rsidR="00CA2491" w:rsidRPr="00461D6C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D6C">
              <w:rPr>
                <w:rFonts w:ascii="Times New Roman" w:hAnsi="Times New Roman" w:cs="Times New Roman"/>
                <w:sz w:val="20"/>
                <w:szCs w:val="20"/>
              </w:rPr>
              <w:t>2.17 – 4.75</w:t>
            </w:r>
          </w:p>
        </w:tc>
        <w:tc>
          <w:tcPr>
            <w:tcW w:w="1293" w:type="dxa"/>
            <w:vAlign w:val="center"/>
          </w:tcPr>
          <w:p w14:paraId="219A177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94" w:type="dxa"/>
            <w:vAlign w:val="center"/>
          </w:tcPr>
          <w:p w14:paraId="2F84039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6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293" w:type="dxa"/>
            <w:vAlign w:val="center"/>
          </w:tcPr>
          <w:p w14:paraId="768A378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1294" w:type="dxa"/>
            <w:vAlign w:val="center"/>
          </w:tcPr>
          <w:p w14:paraId="2F8226E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2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1293" w:type="dxa"/>
            <w:vAlign w:val="center"/>
          </w:tcPr>
          <w:p w14:paraId="2F1BC13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1294" w:type="dxa"/>
            <w:vAlign w:val="center"/>
          </w:tcPr>
          <w:p w14:paraId="56D1200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31</w:t>
            </w:r>
          </w:p>
        </w:tc>
      </w:tr>
      <w:tr w:rsidR="00CA2491" w:rsidRPr="007906F2" w14:paraId="65A3FEF5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25F768C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d during pregnancy</w:t>
            </w:r>
          </w:p>
        </w:tc>
        <w:tc>
          <w:tcPr>
            <w:tcW w:w="1293" w:type="dxa"/>
            <w:vAlign w:val="center"/>
          </w:tcPr>
          <w:p w14:paraId="0353C0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3F00B76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198976B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499D0C9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28F91E8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7815E04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7A4B35C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325AEF8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0B3C52B4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5F78F2F0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3" w:type="dxa"/>
            <w:vAlign w:val="center"/>
          </w:tcPr>
          <w:p w14:paraId="3E0CDDA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E9FD17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433A9D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D08186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A9D7CE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6CCFD5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711FA32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5C32A5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46AFDC4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43D89FA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3" w:type="dxa"/>
            <w:vAlign w:val="center"/>
          </w:tcPr>
          <w:p w14:paraId="67E2F35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294" w:type="dxa"/>
            <w:vAlign w:val="center"/>
          </w:tcPr>
          <w:p w14:paraId="089E414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293" w:type="dxa"/>
            <w:vAlign w:val="center"/>
          </w:tcPr>
          <w:p w14:paraId="3A3BE1A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294" w:type="dxa"/>
            <w:vAlign w:val="center"/>
          </w:tcPr>
          <w:p w14:paraId="264C330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5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3" w:type="dxa"/>
            <w:vAlign w:val="center"/>
          </w:tcPr>
          <w:p w14:paraId="544EADA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1294" w:type="dxa"/>
            <w:vAlign w:val="center"/>
          </w:tcPr>
          <w:p w14:paraId="69696B4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293" w:type="dxa"/>
            <w:vAlign w:val="center"/>
          </w:tcPr>
          <w:p w14:paraId="0C46AF0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294" w:type="dxa"/>
            <w:vAlign w:val="center"/>
          </w:tcPr>
          <w:p w14:paraId="0EB4BC7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6</w:t>
            </w:r>
          </w:p>
        </w:tc>
      </w:tr>
      <w:tr w:rsidR="00CA2491" w:rsidRPr="007906F2" w14:paraId="78BFBE96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3A36E75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with current smoker</w:t>
            </w:r>
          </w:p>
        </w:tc>
        <w:tc>
          <w:tcPr>
            <w:tcW w:w="1293" w:type="dxa"/>
            <w:vAlign w:val="center"/>
          </w:tcPr>
          <w:p w14:paraId="0FD15B5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6DA9F47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2C146D9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26BD3D8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44ED5D2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611C3C9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134E7F3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457370E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4127337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EFF6AD0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3" w:type="dxa"/>
            <w:vAlign w:val="center"/>
          </w:tcPr>
          <w:p w14:paraId="57B1A42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4F41A8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33A99DA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D11105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2ADA8A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B2D26C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4E366F8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1961347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A757F43" w14:textId="77777777" w:rsidTr="00E55C8D">
        <w:trPr>
          <w:trHeight w:val="284"/>
        </w:trPr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14:paraId="17EF3654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4F03E7E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3E4ED1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9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067CF6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98CE35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CFB0FB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696003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2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03944FF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BCCCA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6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</w:tr>
      <w:tr w:rsidR="00CA2491" w:rsidRPr="007906F2" w14:paraId="5AD3D991" w14:textId="77777777" w:rsidTr="00E55C8D">
        <w:trPr>
          <w:trHeight w:val="284"/>
        </w:trPr>
        <w:tc>
          <w:tcPr>
            <w:tcW w:w="3011" w:type="dxa"/>
            <w:tcBorders>
              <w:top w:val="single" w:sz="4" w:space="0" w:color="auto"/>
            </w:tcBorders>
            <w:vAlign w:val="center"/>
          </w:tcPr>
          <w:p w14:paraId="789FEF80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AB3EA40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32E70B1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37A60F2B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8A0A86E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66A6C90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BD399AA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FBB084A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539F0B3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76D4B" w:rsidRPr="007906F2" w14:paraId="0376F3B2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9E753EF" w14:textId="77777777" w:rsidR="00C76D4B" w:rsidRPr="007906F2" w:rsidRDefault="00C76D4B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A8BCA79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4FE344D8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5CD4F7D8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71351074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1BC51D11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73F8D071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2B6172E4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548167C6" w14:textId="77777777" w:rsidR="00C76D4B" w:rsidRDefault="00C76D4B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440E95E7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0C4E8804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3BC4A9FD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02BA3305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3C43EDB4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1502F6A6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2DBD0A22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483A8D4C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094B7960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2F7C0668" w14:textId="77777777" w:rsidR="00CA2491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361E6844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E999BC0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udy recruitment site</w:t>
            </w:r>
          </w:p>
        </w:tc>
        <w:tc>
          <w:tcPr>
            <w:tcW w:w="1293" w:type="dxa"/>
            <w:vAlign w:val="center"/>
          </w:tcPr>
          <w:p w14:paraId="65F916F9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1FF342F9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525D0F3E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571E8D9F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4A2BED45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123A481C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14:paraId="60ED1E0E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</w:tcPr>
          <w:p w14:paraId="03A6EEA8" w14:textId="77777777" w:rsidR="00CA2491" w:rsidRPr="0019066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70EB92AF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792CC3F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ton</w:t>
            </w:r>
          </w:p>
        </w:tc>
        <w:tc>
          <w:tcPr>
            <w:tcW w:w="1293" w:type="dxa"/>
            <w:vAlign w:val="center"/>
          </w:tcPr>
          <w:p w14:paraId="65B27B0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B26BC3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80E9F4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140174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6D2FF8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7A27AD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F4F9A4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5BDE0ED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12D46E3D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18674235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293" w:type="dxa"/>
            <w:vAlign w:val="center"/>
          </w:tcPr>
          <w:p w14:paraId="4C639DD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294" w:type="dxa"/>
            <w:vAlign w:val="center"/>
          </w:tcPr>
          <w:p w14:paraId="24AABF2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0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0</w:t>
            </w:r>
          </w:p>
        </w:tc>
        <w:tc>
          <w:tcPr>
            <w:tcW w:w="1293" w:type="dxa"/>
            <w:vAlign w:val="center"/>
          </w:tcPr>
          <w:p w14:paraId="4574460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18AEAAD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7FDC09E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1294" w:type="dxa"/>
            <w:vAlign w:val="center"/>
          </w:tcPr>
          <w:p w14:paraId="3776194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1293" w:type="dxa"/>
            <w:vAlign w:val="center"/>
          </w:tcPr>
          <w:p w14:paraId="48B376C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27E18C6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32A089D0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7A95E8AF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couver</w:t>
            </w:r>
          </w:p>
        </w:tc>
        <w:tc>
          <w:tcPr>
            <w:tcW w:w="1293" w:type="dxa"/>
            <w:vAlign w:val="center"/>
          </w:tcPr>
          <w:p w14:paraId="640C693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1294" w:type="dxa"/>
            <w:vAlign w:val="center"/>
          </w:tcPr>
          <w:p w14:paraId="4B2CAB7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4</w:t>
            </w:r>
          </w:p>
        </w:tc>
        <w:tc>
          <w:tcPr>
            <w:tcW w:w="1293" w:type="dxa"/>
            <w:vAlign w:val="center"/>
          </w:tcPr>
          <w:p w14:paraId="0BBA90D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0F53E3E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059B25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1294" w:type="dxa"/>
            <w:vAlign w:val="center"/>
          </w:tcPr>
          <w:p w14:paraId="2C1B5C4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1293" w:type="dxa"/>
            <w:vAlign w:val="center"/>
          </w:tcPr>
          <w:p w14:paraId="30B074E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7C826D1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482AD32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53D3C4B5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nipeg</w:t>
            </w:r>
          </w:p>
        </w:tc>
        <w:tc>
          <w:tcPr>
            <w:tcW w:w="1293" w:type="dxa"/>
            <w:vAlign w:val="center"/>
          </w:tcPr>
          <w:p w14:paraId="7E2E2CE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294" w:type="dxa"/>
            <w:vAlign w:val="center"/>
          </w:tcPr>
          <w:p w14:paraId="4C7E130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293" w:type="dxa"/>
            <w:vAlign w:val="center"/>
          </w:tcPr>
          <w:p w14:paraId="1BADD84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774EED9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9FE875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1294" w:type="dxa"/>
            <w:vAlign w:val="center"/>
          </w:tcPr>
          <w:p w14:paraId="249BC0D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1293" w:type="dxa"/>
            <w:vAlign w:val="center"/>
          </w:tcPr>
          <w:p w14:paraId="0641F1F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4" w:type="dxa"/>
            <w:vAlign w:val="center"/>
          </w:tcPr>
          <w:p w14:paraId="2AEB6B5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B71CBD" w14:paraId="2D104DD5" w14:textId="77777777" w:rsidTr="00E55C8D">
        <w:trPr>
          <w:trHeight w:val="284"/>
        </w:trPr>
        <w:tc>
          <w:tcPr>
            <w:tcW w:w="13359" w:type="dxa"/>
            <w:gridSpan w:val="9"/>
            <w:vAlign w:val="center"/>
          </w:tcPr>
          <w:p w14:paraId="443B2BE8" w14:textId="77777777" w:rsidR="00CA2491" w:rsidRPr="009008B2" w:rsidRDefault="00CA2491" w:rsidP="00E55C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i/>
                <w:sz w:val="20"/>
                <w:szCs w:val="20"/>
              </w:rPr>
              <w:t>Maternal and Birth Characteristics</w:t>
            </w:r>
          </w:p>
        </w:tc>
      </w:tr>
      <w:tr w:rsidR="00CA2491" w:rsidRPr="007906F2" w14:paraId="59D46247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586A318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293" w:type="dxa"/>
            <w:vAlign w:val="center"/>
          </w:tcPr>
          <w:p w14:paraId="792BAAD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B45826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54A9495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D7076B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E86FC9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B95B41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92A411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50F5FA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1638EB13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3CB1FE0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</w:p>
        </w:tc>
        <w:tc>
          <w:tcPr>
            <w:tcW w:w="1293" w:type="dxa"/>
            <w:vAlign w:val="center"/>
          </w:tcPr>
          <w:p w14:paraId="6292A54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2EDC350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50EBB81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7E01528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3C88DB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FF0880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9A0693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39F20F1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0DA9E3F6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09F00F6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ultiparous</w:t>
            </w:r>
          </w:p>
        </w:tc>
        <w:tc>
          <w:tcPr>
            <w:tcW w:w="1293" w:type="dxa"/>
            <w:vAlign w:val="center"/>
          </w:tcPr>
          <w:p w14:paraId="0EF494A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294" w:type="dxa"/>
            <w:vAlign w:val="center"/>
          </w:tcPr>
          <w:p w14:paraId="57F8198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293" w:type="dxa"/>
            <w:vAlign w:val="center"/>
          </w:tcPr>
          <w:p w14:paraId="63F8D6E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94" w:type="dxa"/>
            <w:vAlign w:val="center"/>
          </w:tcPr>
          <w:p w14:paraId="5C58CA2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293" w:type="dxa"/>
            <w:vAlign w:val="center"/>
          </w:tcPr>
          <w:p w14:paraId="55505ED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294" w:type="dxa"/>
            <w:vAlign w:val="center"/>
          </w:tcPr>
          <w:p w14:paraId="0754013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5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1293" w:type="dxa"/>
            <w:vAlign w:val="center"/>
          </w:tcPr>
          <w:p w14:paraId="3CBEF53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294" w:type="dxa"/>
            <w:vAlign w:val="center"/>
          </w:tcPr>
          <w:p w14:paraId="04D22A3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</w:tr>
      <w:tr w:rsidR="00CA2491" w:rsidRPr="007906F2" w14:paraId="459368AD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99B0A64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 of birth</w:t>
            </w:r>
          </w:p>
        </w:tc>
        <w:tc>
          <w:tcPr>
            <w:tcW w:w="1293" w:type="dxa"/>
            <w:vAlign w:val="center"/>
          </w:tcPr>
          <w:p w14:paraId="5BEA76B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4CDA3DC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6B7FC9B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06A389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2609BAD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5E52B17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256EDB6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28E3C89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497F0B5D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3239F8C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ginal</w:t>
            </w:r>
          </w:p>
        </w:tc>
        <w:tc>
          <w:tcPr>
            <w:tcW w:w="1293" w:type="dxa"/>
            <w:vAlign w:val="center"/>
          </w:tcPr>
          <w:p w14:paraId="48AC8A8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1E4A967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E7B02A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021E66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F911BE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2CE7DA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55AA2DB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7CA7B95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5FC5A833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29E3BBE3" w14:textId="77777777" w:rsidR="00CA2491" w:rsidRPr="007906F2" w:rsidRDefault="00CA2491" w:rsidP="00E55C8D">
            <w:pPr>
              <w:ind w:firstLine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esarean </w:t>
            </w:r>
          </w:p>
        </w:tc>
        <w:tc>
          <w:tcPr>
            <w:tcW w:w="1293" w:type="dxa"/>
            <w:vAlign w:val="center"/>
          </w:tcPr>
          <w:p w14:paraId="20ABC9C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294" w:type="dxa"/>
            <w:vAlign w:val="center"/>
          </w:tcPr>
          <w:p w14:paraId="7968E11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3 – 0.87</w:t>
            </w:r>
          </w:p>
        </w:tc>
        <w:tc>
          <w:tcPr>
            <w:tcW w:w="1293" w:type="dxa"/>
            <w:vAlign w:val="center"/>
          </w:tcPr>
          <w:p w14:paraId="478FE44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14:paraId="763474B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293" w:type="dxa"/>
            <w:vAlign w:val="center"/>
          </w:tcPr>
          <w:p w14:paraId="556F82C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294" w:type="dxa"/>
            <w:vAlign w:val="center"/>
          </w:tcPr>
          <w:p w14:paraId="31F8D98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1293" w:type="dxa"/>
            <w:vAlign w:val="center"/>
          </w:tcPr>
          <w:p w14:paraId="32BE8DC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294" w:type="dxa"/>
            <w:vAlign w:val="center"/>
          </w:tcPr>
          <w:p w14:paraId="5350D9F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CA2491" w:rsidRPr="007906F2" w14:paraId="51E7CA26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3CD28877" w14:textId="77777777" w:rsidR="00CA2491" w:rsidRPr="002F1B75" w:rsidRDefault="00CA2491" w:rsidP="00E55C8D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1293" w:type="dxa"/>
            <w:vAlign w:val="center"/>
          </w:tcPr>
          <w:p w14:paraId="73CA123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A29079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031611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09E41A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52491D4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59F5F2F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4B76352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0E23A6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117E4034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4443053F" w14:textId="77777777" w:rsidR="00CA2491" w:rsidRPr="002F1B75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t</w:t>
            </w: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erm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39 weeks)</w:t>
            </w:r>
          </w:p>
        </w:tc>
        <w:tc>
          <w:tcPr>
            <w:tcW w:w="1293" w:type="dxa"/>
            <w:vAlign w:val="center"/>
          </w:tcPr>
          <w:p w14:paraId="5A2D1BE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F933FF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F0A77B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F9EB6A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36D1764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1CB3BE1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36903D9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6979D6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7DA74D50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3371BED1" w14:textId="77777777" w:rsidR="00CA2491" w:rsidRPr="00881E3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term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– &lt;39 weeks</w:t>
            </w: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vAlign w:val="center"/>
          </w:tcPr>
          <w:p w14:paraId="2DB22D0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4" w:type="dxa"/>
            <w:vAlign w:val="center"/>
          </w:tcPr>
          <w:p w14:paraId="2776E60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4 – 0.91</w:t>
            </w:r>
          </w:p>
        </w:tc>
        <w:tc>
          <w:tcPr>
            <w:tcW w:w="1293" w:type="dxa"/>
            <w:vAlign w:val="center"/>
          </w:tcPr>
          <w:p w14:paraId="176344A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564D97A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93" w:type="dxa"/>
            <w:vAlign w:val="center"/>
          </w:tcPr>
          <w:p w14:paraId="79BFCB7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94" w:type="dxa"/>
            <w:vAlign w:val="center"/>
          </w:tcPr>
          <w:p w14:paraId="4DED805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0 – 1.31</w:t>
            </w:r>
          </w:p>
        </w:tc>
        <w:tc>
          <w:tcPr>
            <w:tcW w:w="1293" w:type="dxa"/>
            <w:vAlign w:val="center"/>
          </w:tcPr>
          <w:p w14:paraId="2B61DAB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94" w:type="dxa"/>
            <w:vAlign w:val="center"/>
          </w:tcPr>
          <w:p w14:paraId="6411103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4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A2491" w:rsidRPr="007906F2" w14:paraId="4AA9AB2D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164DFFA2" w14:textId="77777777" w:rsidR="00CA2491" w:rsidRPr="00881E3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Preterm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– &lt;37 weeks</w:t>
            </w:r>
            <w:r w:rsidRPr="00EF53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vAlign w:val="center"/>
          </w:tcPr>
          <w:p w14:paraId="4954B03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94" w:type="dxa"/>
            <w:vAlign w:val="center"/>
          </w:tcPr>
          <w:p w14:paraId="50F8D09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1 – 1.47</w:t>
            </w:r>
          </w:p>
        </w:tc>
        <w:tc>
          <w:tcPr>
            <w:tcW w:w="1293" w:type="dxa"/>
            <w:vAlign w:val="center"/>
          </w:tcPr>
          <w:p w14:paraId="7467544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94" w:type="dxa"/>
            <w:vAlign w:val="center"/>
          </w:tcPr>
          <w:p w14:paraId="3B18E15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93" w:type="dxa"/>
            <w:vAlign w:val="center"/>
          </w:tcPr>
          <w:p w14:paraId="44898D4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94" w:type="dxa"/>
            <w:vAlign w:val="center"/>
          </w:tcPr>
          <w:p w14:paraId="6BFD28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32 – 3.87</w:t>
            </w:r>
          </w:p>
        </w:tc>
        <w:tc>
          <w:tcPr>
            <w:tcW w:w="1293" w:type="dxa"/>
            <w:vAlign w:val="center"/>
          </w:tcPr>
          <w:p w14:paraId="69FBCC5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94" w:type="dxa"/>
            <w:vAlign w:val="center"/>
          </w:tcPr>
          <w:p w14:paraId="7BDC39F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A2491" w:rsidRPr="007906F2" w14:paraId="4807789C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A18B862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 (grams)</w:t>
            </w:r>
          </w:p>
        </w:tc>
        <w:tc>
          <w:tcPr>
            <w:tcW w:w="1293" w:type="dxa"/>
            <w:vAlign w:val="center"/>
          </w:tcPr>
          <w:p w14:paraId="51667C0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3B16FC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91B52C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843A2C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75C8FAF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A4FEE6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 w14:paraId="2779D3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7A7B64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491" w:rsidRPr="007906F2" w14:paraId="0B0B826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1AADDD3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,500</w:t>
            </w:r>
          </w:p>
        </w:tc>
        <w:tc>
          <w:tcPr>
            <w:tcW w:w="1293" w:type="dxa"/>
            <w:vAlign w:val="center"/>
          </w:tcPr>
          <w:p w14:paraId="730CC9B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4CA4023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4AF5FEC7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A3BE95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4774832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BD85E5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6A8DE8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676E3C4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788B328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53977B7E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 – &lt; 3,250</w:t>
            </w:r>
          </w:p>
        </w:tc>
        <w:tc>
          <w:tcPr>
            <w:tcW w:w="1293" w:type="dxa"/>
            <w:vAlign w:val="center"/>
          </w:tcPr>
          <w:p w14:paraId="7569803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294" w:type="dxa"/>
            <w:vAlign w:val="center"/>
          </w:tcPr>
          <w:p w14:paraId="6B67B57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1 – 2.67</w:t>
            </w:r>
          </w:p>
        </w:tc>
        <w:tc>
          <w:tcPr>
            <w:tcW w:w="1293" w:type="dxa"/>
            <w:vAlign w:val="center"/>
          </w:tcPr>
          <w:p w14:paraId="04A94BC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4" w:type="dxa"/>
            <w:vAlign w:val="center"/>
          </w:tcPr>
          <w:p w14:paraId="6DCDF2E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7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293" w:type="dxa"/>
            <w:vAlign w:val="center"/>
          </w:tcPr>
          <w:p w14:paraId="10EB81C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294" w:type="dxa"/>
            <w:vAlign w:val="center"/>
          </w:tcPr>
          <w:p w14:paraId="35DF43DB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1293" w:type="dxa"/>
            <w:vAlign w:val="center"/>
          </w:tcPr>
          <w:p w14:paraId="513AECB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294" w:type="dxa"/>
            <w:vAlign w:val="center"/>
          </w:tcPr>
          <w:p w14:paraId="5C991A1A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02</w:t>
            </w:r>
          </w:p>
        </w:tc>
      </w:tr>
      <w:tr w:rsidR="00CA2491" w:rsidRPr="007906F2" w14:paraId="12A09BAF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0F1F6CFF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250 – &lt; 4,000 </w:t>
            </w:r>
          </w:p>
        </w:tc>
        <w:tc>
          <w:tcPr>
            <w:tcW w:w="1293" w:type="dxa"/>
            <w:vAlign w:val="center"/>
          </w:tcPr>
          <w:p w14:paraId="43A52C6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1294" w:type="dxa"/>
            <w:vAlign w:val="center"/>
          </w:tcPr>
          <w:p w14:paraId="32A56D5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4 – 2.72</w:t>
            </w:r>
          </w:p>
        </w:tc>
        <w:tc>
          <w:tcPr>
            <w:tcW w:w="1293" w:type="dxa"/>
            <w:vAlign w:val="center"/>
          </w:tcPr>
          <w:p w14:paraId="0F60A17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4" w:type="dxa"/>
            <w:vAlign w:val="center"/>
          </w:tcPr>
          <w:p w14:paraId="091EF33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3" w:type="dxa"/>
            <w:vAlign w:val="center"/>
          </w:tcPr>
          <w:p w14:paraId="0364C26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294" w:type="dxa"/>
            <w:vAlign w:val="center"/>
          </w:tcPr>
          <w:p w14:paraId="4B817DF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293" w:type="dxa"/>
            <w:vAlign w:val="center"/>
          </w:tcPr>
          <w:p w14:paraId="41CB5E0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294" w:type="dxa"/>
            <w:vAlign w:val="center"/>
          </w:tcPr>
          <w:p w14:paraId="31E3FE54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9</w:t>
            </w:r>
          </w:p>
        </w:tc>
      </w:tr>
      <w:tr w:rsidR="00CA2491" w:rsidRPr="007906F2" w14:paraId="7C809F20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368140C5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4,000</w:t>
            </w:r>
          </w:p>
        </w:tc>
        <w:tc>
          <w:tcPr>
            <w:tcW w:w="1293" w:type="dxa"/>
            <w:vAlign w:val="center"/>
          </w:tcPr>
          <w:p w14:paraId="179EA84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294" w:type="dxa"/>
            <w:vAlign w:val="center"/>
          </w:tcPr>
          <w:p w14:paraId="3CA95B3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5 – 2.53</w:t>
            </w:r>
          </w:p>
        </w:tc>
        <w:tc>
          <w:tcPr>
            <w:tcW w:w="1293" w:type="dxa"/>
            <w:vAlign w:val="center"/>
          </w:tcPr>
          <w:p w14:paraId="481C4CA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294" w:type="dxa"/>
            <w:vAlign w:val="center"/>
          </w:tcPr>
          <w:p w14:paraId="00B49090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– 2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93" w:type="dxa"/>
            <w:vAlign w:val="center"/>
          </w:tcPr>
          <w:p w14:paraId="2A1A902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294" w:type="dxa"/>
            <w:vAlign w:val="center"/>
          </w:tcPr>
          <w:p w14:paraId="5818BF3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4 – 2.98</w:t>
            </w:r>
          </w:p>
        </w:tc>
        <w:tc>
          <w:tcPr>
            <w:tcW w:w="1293" w:type="dxa"/>
            <w:vAlign w:val="center"/>
          </w:tcPr>
          <w:p w14:paraId="486DB72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94" w:type="dxa"/>
            <w:vAlign w:val="center"/>
          </w:tcPr>
          <w:p w14:paraId="34174A0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13</w:t>
            </w:r>
          </w:p>
        </w:tc>
      </w:tr>
      <w:tr w:rsidR="00CA2491" w:rsidRPr="007906F2" w14:paraId="26CC9DFE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6D65769F" w14:textId="77777777" w:rsidR="00CA2491" w:rsidRPr="007906F2" w:rsidRDefault="00CA2491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 rooming in with mother</w:t>
            </w:r>
          </w:p>
        </w:tc>
        <w:tc>
          <w:tcPr>
            <w:tcW w:w="1293" w:type="dxa"/>
            <w:vAlign w:val="center"/>
          </w:tcPr>
          <w:p w14:paraId="6884B67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46589AB8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5034541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028BE37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4BA2C4B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3E60A06E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vAlign w:val="center"/>
          </w:tcPr>
          <w:p w14:paraId="1BF77C8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0071BF82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2491" w:rsidRPr="007906F2" w14:paraId="59014CF4" w14:textId="77777777" w:rsidTr="00E55C8D">
        <w:trPr>
          <w:trHeight w:val="284"/>
        </w:trPr>
        <w:tc>
          <w:tcPr>
            <w:tcW w:w="3011" w:type="dxa"/>
            <w:vAlign w:val="center"/>
          </w:tcPr>
          <w:p w14:paraId="12D5E2DB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3" w:type="dxa"/>
            <w:vAlign w:val="center"/>
          </w:tcPr>
          <w:p w14:paraId="326CB8C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0FF95185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6AB9256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BDBFC6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216FBF4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570922C3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93" w:type="dxa"/>
            <w:vAlign w:val="center"/>
          </w:tcPr>
          <w:p w14:paraId="1487803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4" w:type="dxa"/>
            <w:vAlign w:val="center"/>
          </w:tcPr>
          <w:p w14:paraId="2D4F5F21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A2491" w:rsidRPr="007906F2" w14:paraId="21DC2AA3" w14:textId="77777777" w:rsidTr="00E55C8D">
        <w:trPr>
          <w:trHeight w:val="284"/>
        </w:trPr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14:paraId="21F20FEC" w14:textId="77777777" w:rsidR="00CA2491" w:rsidRPr="007906F2" w:rsidRDefault="00CA2491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5E599E0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F1190AC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9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4FE7ED8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F91169D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4C1D3716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7D72DB9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3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8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501C6C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034BA4F" w14:textId="77777777" w:rsidR="00CA2491" w:rsidRPr="009008B2" w:rsidRDefault="00CA2491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008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Pr="009008B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88</w:t>
            </w:r>
          </w:p>
        </w:tc>
      </w:tr>
    </w:tbl>
    <w:p w14:paraId="0A72A47B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 w:rsidRPr="00EA7203">
        <w:rPr>
          <w:rFonts w:ascii="Times New Roman" w:hAnsi="Times New Roman" w:cs="Times New Roman"/>
          <w:sz w:val="18"/>
          <w:szCs w:val="14"/>
          <w:vertAlign w:val="superscript"/>
          <w:lang w:eastAsia="zh-CN"/>
        </w:rPr>
        <w:t>a</w:t>
      </w:r>
      <w:r>
        <w:rPr>
          <w:rFonts w:ascii="Times New Roman" w:hAnsi="Times New Roman" w:cs="Times New Roman"/>
          <w:sz w:val="18"/>
          <w:szCs w:val="14"/>
          <w:lang w:eastAsia="zh-CN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4"/>
          <w:lang w:eastAsia="zh-CN"/>
        </w:rPr>
        <w:t>covariates</w:t>
      </w:r>
      <w:proofErr w:type="gramEnd"/>
      <w:r>
        <w:rPr>
          <w:rFonts w:ascii="Times New Roman" w:hAnsi="Times New Roman" w:cs="Times New Roman"/>
          <w:sz w:val="18"/>
          <w:szCs w:val="14"/>
          <w:lang w:eastAsia="zh-CN"/>
        </w:rPr>
        <w:t xml:space="preserve"> for each model are as follows: </w:t>
      </w:r>
    </w:p>
    <w:p w14:paraId="6B1CC84A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Maternal Age: no adjustment needed</w:t>
      </w:r>
    </w:p>
    <w:p w14:paraId="4A3CB545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Maternal Education: adjusted for maternal age</w:t>
      </w:r>
    </w:p>
    <w:p w14:paraId="1602F19C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 xml:space="preserve">Household Income: adjusted for maternal age, education, marital status and study site </w:t>
      </w:r>
    </w:p>
    <w:p w14:paraId="09FBA379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 xml:space="preserve">Home Ownership: adjusted for maternal age, education, marital status, household income, study site </w:t>
      </w:r>
    </w:p>
    <w:p w14:paraId="15BB1C78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Marital Status: adjusted for maternal age and education</w:t>
      </w:r>
    </w:p>
    <w:p w14:paraId="463FF452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Smoked During Pregnancy: adjusted for maternal age, education, marital status, household income, live with current smoker</w:t>
      </w:r>
    </w:p>
    <w:p w14:paraId="1E8CC7A1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Live with Current Smoker: adjusted for household income and maternal education</w:t>
      </w:r>
    </w:p>
    <w:p w14:paraId="19D33D2A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 xml:space="preserve">Study Recruitment Site: no adjustment needed </w:t>
      </w:r>
    </w:p>
    <w:p w14:paraId="57DE2748" w14:textId="77777777" w:rsidR="00DE79EF" w:rsidRPr="00EA7203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  <w:r>
        <w:rPr>
          <w:rFonts w:ascii="Times New Roman" w:hAnsi="Times New Roman" w:cs="Times New Roman"/>
          <w:sz w:val="18"/>
          <w:szCs w:val="14"/>
          <w:lang w:eastAsia="zh-CN"/>
        </w:rPr>
        <w:t>Parity: adjusted for maternal age, education, marital status, household income</w:t>
      </w:r>
    </w:p>
    <w:p w14:paraId="0095E9C0" w14:textId="0EF5BF80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  <w:r>
        <w:rPr>
          <w:rFonts w:ascii="Times New Roman" w:hAnsi="Times New Roman" w:cs="Times New Roman"/>
          <w:sz w:val="18"/>
          <w:szCs w:val="14"/>
        </w:rPr>
        <w:lastRenderedPageBreak/>
        <w:t xml:space="preserve">Mode of Birth: adjusted for maternal age, </w:t>
      </w:r>
      <w:proofErr w:type="gramStart"/>
      <w:r>
        <w:rPr>
          <w:rFonts w:ascii="Times New Roman" w:hAnsi="Times New Roman" w:cs="Times New Roman"/>
          <w:sz w:val="18"/>
          <w:szCs w:val="14"/>
        </w:rPr>
        <w:t>education,  household</w:t>
      </w:r>
      <w:proofErr w:type="gramEnd"/>
      <w:r>
        <w:rPr>
          <w:rFonts w:ascii="Times New Roman" w:hAnsi="Times New Roman" w:cs="Times New Roman"/>
          <w:sz w:val="18"/>
          <w:szCs w:val="14"/>
        </w:rPr>
        <w:t xml:space="preserve"> income, smoked during pregnancy, live with a current smoker, parity, gestational age, and birth weight </w:t>
      </w:r>
    </w:p>
    <w:p w14:paraId="12351024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  <w:r>
        <w:rPr>
          <w:rFonts w:ascii="Times New Roman" w:hAnsi="Times New Roman" w:cs="Times New Roman"/>
          <w:sz w:val="18"/>
          <w:szCs w:val="14"/>
        </w:rPr>
        <w:t>Gestational age: adjusted for maternal age, education, household income, smoked during pregnancy, live with current smoker, and parity</w:t>
      </w:r>
    </w:p>
    <w:p w14:paraId="18B9010F" w14:textId="77777777" w:rsidR="00DE79EF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  <w:r>
        <w:rPr>
          <w:rFonts w:ascii="Times New Roman" w:hAnsi="Times New Roman" w:cs="Times New Roman"/>
          <w:sz w:val="18"/>
          <w:szCs w:val="14"/>
        </w:rPr>
        <w:t>Birth weight: adjusted for maternal age, education, household income, smoked during pregnancy, live with current smoker, parity and gestational age</w:t>
      </w:r>
    </w:p>
    <w:p w14:paraId="0C6A6279" w14:textId="77777777" w:rsidR="00DE79EF" w:rsidRPr="00470023" w:rsidRDefault="00DE79EF" w:rsidP="00DE79EF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  <w:r>
        <w:rPr>
          <w:rFonts w:ascii="Times New Roman" w:hAnsi="Times New Roman" w:cs="Times New Roman"/>
          <w:sz w:val="18"/>
          <w:szCs w:val="14"/>
        </w:rPr>
        <w:t xml:space="preserve">Baby Rooming in with Mother: adjusted for mode of birth, gestational age and birth weight </w:t>
      </w:r>
    </w:p>
    <w:p w14:paraId="46C53707" w14:textId="1C4EE597" w:rsidR="00F71394" w:rsidRDefault="00F71394" w:rsidP="0049469D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</w:p>
    <w:p w14:paraId="19CA92E5" w14:textId="0B722825" w:rsidR="004F35C4" w:rsidRDefault="004F35C4" w:rsidP="0049469D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</w:p>
    <w:p w14:paraId="357ADBD3" w14:textId="454FF2F6" w:rsidR="004F35C4" w:rsidRDefault="004F35C4" w:rsidP="0049469D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</w:p>
    <w:p w14:paraId="2728A1E2" w14:textId="5CD71EC3" w:rsidR="004F35C4" w:rsidRDefault="004F35C4" w:rsidP="0049469D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</w:p>
    <w:p w14:paraId="43C3F981" w14:textId="77777777" w:rsidR="004F35C4" w:rsidRPr="0049469D" w:rsidRDefault="004F35C4" w:rsidP="0049469D">
      <w:pPr>
        <w:spacing w:after="0" w:line="240" w:lineRule="auto"/>
        <w:rPr>
          <w:rFonts w:ascii="Times New Roman" w:hAnsi="Times New Roman" w:cs="Times New Roman"/>
          <w:sz w:val="18"/>
          <w:szCs w:val="14"/>
          <w:lang w:eastAsia="zh-CN"/>
        </w:rPr>
      </w:pPr>
    </w:p>
    <w:p w14:paraId="2496A373" w14:textId="77777777" w:rsidR="00DE79EF" w:rsidRDefault="00DE79EF">
      <w:r>
        <w:br w:type="page"/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288"/>
        <w:gridCol w:w="1289"/>
        <w:gridCol w:w="1289"/>
        <w:gridCol w:w="1289"/>
        <w:gridCol w:w="1289"/>
        <w:gridCol w:w="1289"/>
        <w:gridCol w:w="1289"/>
        <w:gridCol w:w="1289"/>
      </w:tblGrid>
      <w:tr w:rsidR="005B43F6" w:rsidRPr="007906F2" w14:paraId="70B8623F" w14:textId="5BAC1462" w:rsidTr="00E55C8D">
        <w:trPr>
          <w:cantSplit/>
          <w:trHeight w:val="284"/>
          <w:tblHeader/>
        </w:trPr>
        <w:tc>
          <w:tcPr>
            <w:tcW w:w="13606" w:type="dxa"/>
            <w:gridSpan w:val="9"/>
            <w:tcBorders>
              <w:bottom w:val="single" w:sz="4" w:space="0" w:color="auto"/>
            </w:tcBorders>
            <w:vAlign w:val="center"/>
          </w:tcPr>
          <w:p w14:paraId="7396D707" w14:textId="1DE9921A" w:rsidR="005B43F6" w:rsidRPr="007906F2" w:rsidRDefault="0049469D" w:rsidP="004B4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lastRenderedPageBreak/>
              <w:br w:type="column"/>
            </w:r>
            <w:r w:rsidR="005B43F6"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817297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="004F35C4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4</w:t>
            </w:r>
            <w:r w:rsidR="005B43F6"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8167DB" w:rsidRPr="008167DB">
              <w:rPr>
                <w:rFonts w:ascii="Times New Roman" w:hAnsi="Times New Roman" w:cs="Times New Roman"/>
                <w:bCs/>
                <w:sz w:val="20"/>
                <w:szCs w:val="20"/>
              </w:rPr>
              <w:t>Basic demographic c</w:t>
            </w:r>
            <w:r w:rsidR="008C15DD" w:rsidRPr="008167DB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haracteristics</w:t>
            </w:r>
            <w:r w:rsidR="008C15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f study participants </w:t>
            </w:r>
            <w:r w:rsidR="006B5B52"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="008C15DD">
              <w:rPr>
                <w:rFonts w:ascii="Times New Roman" w:hAnsi="Times New Roman" w:cs="Times New Roman"/>
                <w:sz w:val="20"/>
                <w:szCs w:val="20"/>
              </w:rPr>
              <w:t>place of birth and study site</w:t>
            </w:r>
            <w:r w:rsidR="00817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B43F6" w:rsidRPr="007906F2" w14:paraId="5E8F039B" w14:textId="77777777" w:rsidTr="00DC4DC7">
        <w:trPr>
          <w:cantSplit/>
          <w:trHeight w:val="284"/>
          <w:tblHeader/>
        </w:trPr>
        <w:tc>
          <w:tcPr>
            <w:tcW w:w="3295" w:type="dxa"/>
            <w:tcBorders>
              <w:top w:val="single" w:sz="4" w:space="0" w:color="auto"/>
            </w:tcBorders>
          </w:tcPr>
          <w:p w14:paraId="7F5D2660" w14:textId="77777777" w:rsidR="005B43F6" w:rsidRPr="007906F2" w:rsidRDefault="005B43F6" w:rsidP="002557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B3BE" w14:textId="018A3A88" w:rsidR="005B43F6" w:rsidRDefault="008C15DD" w:rsidP="00255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 w:rsidRPr="008C15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on-Canadian Born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r w:rsidRPr="008C15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rticipants </w:t>
            </w:r>
            <w:r w:rsidR="00155D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739)</w:t>
            </w:r>
          </w:p>
        </w:tc>
        <w:tc>
          <w:tcPr>
            <w:tcW w:w="51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0663C" w14:textId="751236EE" w:rsidR="005B43F6" w:rsidRDefault="008C15DD" w:rsidP="00255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adian Born Participants </w:t>
            </w:r>
            <w:r w:rsidR="00155D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71</w:t>
            </w:r>
            <w:r w:rsidR="00155D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E1AD7" w:rsidRPr="007906F2" w14:paraId="334843C4" w14:textId="77777777" w:rsidTr="00E55C8D">
        <w:trPr>
          <w:cantSplit/>
          <w:trHeight w:val="284"/>
          <w:tblHeader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6F410E72" w14:textId="77777777" w:rsidR="001E1AD7" w:rsidRPr="007906F2" w:rsidRDefault="001E1AD7" w:rsidP="00C72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BD01411" w14:textId="365E0103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dmonto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89EB674" w14:textId="505F0C23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BCA57BB" w14:textId="00D073B1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ncouver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ED48E0E" w14:textId="5D54CA46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nipeg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50A5AA6" w14:textId="619193A5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dmonto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944603B" w14:textId="39D4A05F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F2C8DAD" w14:textId="7B08C175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ncouver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008F914" w14:textId="2962958F" w:rsidR="001E1AD7" w:rsidRPr="007906F2" w:rsidRDefault="001E1AD7" w:rsidP="00C72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nipeg</w:t>
            </w:r>
          </w:p>
        </w:tc>
      </w:tr>
      <w:tr w:rsidR="00E50F7C" w:rsidRPr="007906F2" w14:paraId="0572E2CB" w14:textId="2EF06094" w:rsidTr="00E55C8D">
        <w:trPr>
          <w:cantSplit/>
          <w:trHeight w:val="284"/>
          <w:tblHeader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1FDA1BAA" w14:textId="22A7D72B" w:rsidR="00E50F7C" w:rsidRPr="007906F2" w:rsidRDefault="00E50F7C" w:rsidP="00E50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C2B854C" w14:textId="77777777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  <w:p w14:paraId="0D6417BC" w14:textId="27E2BE61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A5291E6" w14:textId="6AC33BDC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15</w:t>
            </w:r>
          </w:p>
          <w:p w14:paraId="53EF4C01" w14:textId="0CB3FAA7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E922CA4" w14:textId="319FA47B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53</w:t>
            </w:r>
          </w:p>
          <w:p w14:paraId="1E43B1DC" w14:textId="78C77182" w:rsidR="00E50F7C" w:rsidRPr="00C851B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6C6DD06" w14:textId="164A9092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60285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  <w:p w14:paraId="260B0330" w14:textId="361A025A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062E8289" w14:textId="18287220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4A04EB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  <w:p w14:paraId="0F86201B" w14:textId="41526EA7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CEEB7F6" w14:textId="2E01C6A4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4A04EB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  <w:p w14:paraId="278A7338" w14:textId="7D142BFC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177C4A3" w14:textId="2E8982BD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4A04EB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  <w:p w14:paraId="2F6C584F" w14:textId="5ABF7DAD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D17FB0B" w14:textId="35A2FBC5" w:rsidR="00E50F7C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4A04EB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  <w:p w14:paraId="56B5E1D6" w14:textId="3C0689F9" w:rsidR="00E50F7C" w:rsidRPr="007906F2" w:rsidRDefault="00E50F7C" w:rsidP="00E50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7C7411" w:rsidRPr="00B71CBD" w14:paraId="023E65A0" w14:textId="77777777" w:rsidTr="00F93B92">
        <w:trPr>
          <w:trHeight w:val="284"/>
        </w:trPr>
        <w:tc>
          <w:tcPr>
            <w:tcW w:w="13606" w:type="dxa"/>
            <w:gridSpan w:val="9"/>
            <w:vAlign w:val="center"/>
          </w:tcPr>
          <w:p w14:paraId="0ADE03A4" w14:textId="48117265" w:rsidR="007C7411" w:rsidRDefault="007C7411" w:rsidP="000302A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  <w:t>Sociodemographic</w:t>
            </w:r>
            <w:r w:rsidRPr="00B71CBD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  <w:t xml:space="preserve"> characteristics</w:t>
            </w:r>
          </w:p>
        </w:tc>
      </w:tr>
      <w:tr w:rsidR="00A34074" w:rsidRPr="00B71CBD" w14:paraId="53505C67" w14:textId="77777777" w:rsidTr="00BA7756">
        <w:trPr>
          <w:trHeight w:val="284"/>
        </w:trPr>
        <w:tc>
          <w:tcPr>
            <w:tcW w:w="13606" w:type="dxa"/>
            <w:gridSpan w:val="9"/>
            <w:vAlign w:val="center"/>
          </w:tcPr>
          <w:p w14:paraId="3AD332CB" w14:textId="149D4902" w:rsidR="00A34074" w:rsidRPr="007C7411" w:rsidRDefault="00A34074" w:rsidP="00A34074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</w:tr>
      <w:tr w:rsidR="00602855" w:rsidRPr="00B71CBD" w14:paraId="64E8406C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72F11588" w14:textId="77777777" w:rsidR="00602855" w:rsidRPr="007C7411" w:rsidRDefault="00602855" w:rsidP="00A34074">
            <w:pPr>
              <w:ind w:firstLine="212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25D4053C" w14:textId="69089417" w:rsidR="00602855" w:rsidRPr="007C7411" w:rsidRDefault="007F479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 (5.7)</w:t>
            </w:r>
          </w:p>
        </w:tc>
        <w:tc>
          <w:tcPr>
            <w:tcW w:w="1289" w:type="dxa"/>
            <w:vAlign w:val="center"/>
          </w:tcPr>
          <w:p w14:paraId="51D987F7" w14:textId="6944CC9A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 (3.3)</w:t>
            </w:r>
          </w:p>
        </w:tc>
        <w:tc>
          <w:tcPr>
            <w:tcW w:w="1289" w:type="dxa"/>
            <w:vAlign w:val="center"/>
          </w:tcPr>
          <w:p w14:paraId="2141FF46" w14:textId="1BB2B6D4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 (</w:t>
            </w:r>
            <w:r w:rsidR="00F95E9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1289" w:type="dxa"/>
            <w:vAlign w:val="center"/>
          </w:tcPr>
          <w:p w14:paraId="7BEAF386" w14:textId="448A938F" w:rsidR="00602855" w:rsidRPr="007C7411" w:rsidRDefault="00F95E9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 (11.6)</w:t>
            </w:r>
          </w:p>
        </w:tc>
        <w:tc>
          <w:tcPr>
            <w:tcW w:w="1289" w:type="dxa"/>
            <w:vAlign w:val="center"/>
          </w:tcPr>
          <w:p w14:paraId="7F8D4660" w14:textId="7BC67C09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0 (7.2)</w:t>
            </w:r>
          </w:p>
        </w:tc>
        <w:tc>
          <w:tcPr>
            <w:tcW w:w="1289" w:type="dxa"/>
            <w:vAlign w:val="center"/>
          </w:tcPr>
          <w:p w14:paraId="69D1C3E3" w14:textId="1EE6B55E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 (1.4)</w:t>
            </w:r>
          </w:p>
        </w:tc>
        <w:tc>
          <w:tcPr>
            <w:tcW w:w="1289" w:type="dxa"/>
            <w:vAlign w:val="center"/>
          </w:tcPr>
          <w:p w14:paraId="2F54D4C6" w14:textId="499614E0" w:rsidR="00602855" w:rsidRPr="007C7411" w:rsidRDefault="00F404E5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 (0.9)</w:t>
            </w:r>
          </w:p>
        </w:tc>
        <w:tc>
          <w:tcPr>
            <w:tcW w:w="1289" w:type="dxa"/>
            <w:vAlign w:val="center"/>
          </w:tcPr>
          <w:p w14:paraId="732EC92A" w14:textId="341FA573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5 (14.9)</w:t>
            </w:r>
          </w:p>
        </w:tc>
      </w:tr>
      <w:tr w:rsidR="00602855" w:rsidRPr="00B71CBD" w14:paraId="5CE80932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5E9AC37A" w14:textId="77777777" w:rsidR="00602855" w:rsidRPr="007C7411" w:rsidRDefault="00602855" w:rsidP="00A34074">
            <w:pPr>
              <w:ind w:firstLine="212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8" w:type="dxa"/>
            <w:vAlign w:val="center"/>
          </w:tcPr>
          <w:p w14:paraId="7249F75C" w14:textId="50281ED1" w:rsidR="00602855" w:rsidRPr="007C7411" w:rsidRDefault="007F479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7 (29.8)</w:t>
            </w:r>
          </w:p>
        </w:tc>
        <w:tc>
          <w:tcPr>
            <w:tcW w:w="1289" w:type="dxa"/>
            <w:vAlign w:val="center"/>
          </w:tcPr>
          <w:p w14:paraId="1AA36EAC" w14:textId="1750C57E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0 (14.0)</w:t>
            </w:r>
          </w:p>
        </w:tc>
        <w:tc>
          <w:tcPr>
            <w:tcW w:w="1289" w:type="dxa"/>
            <w:vAlign w:val="center"/>
          </w:tcPr>
          <w:p w14:paraId="0AD985D8" w14:textId="170739BF" w:rsidR="00602855" w:rsidRPr="007C7411" w:rsidRDefault="00F95E9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9 (15.4)</w:t>
            </w:r>
          </w:p>
        </w:tc>
        <w:tc>
          <w:tcPr>
            <w:tcW w:w="1289" w:type="dxa"/>
            <w:vAlign w:val="center"/>
          </w:tcPr>
          <w:p w14:paraId="55F05C46" w14:textId="7052C2C5" w:rsidR="00602855" w:rsidRPr="007C7411" w:rsidRDefault="00F95E9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2 (35.4)</w:t>
            </w:r>
          </w:p>
        </w:tc>
        <w:tc>
          <w:tcPr>
            <w:tcW w:w="1289" w:type="dxa"/>
            <w:vAlign w:val="center"/>
          </w:tcPr>
          <w:p w14:paraId="0110DB1A" w14:textId="3B4FA5B2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69 (30.2)</w:t>
            </w:r>
          </w:p>
        </w:tc>
        <w:tc>
          <w:tcPr>
            <w:tcW w:w="1289" w:type="dxa"/>
            <w:vAlign w:val="center"/>
          </w:tcPr>
          <w:p w14:paraId="7EB2169C" w14:textId="2222E66D" w:rsidR="00602855" w:rsidRPr="007C7411" w:rsidRDefault="0051666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7 (13.2)</w:t>
            </w:r>
          </w:p>
        </w:tc>
        <w:tc>
          <w:tcPr>
            <w:tcW w:w="1289" w:type="dxa"/>
            <w:vAlign w:val="center"/>
          </w:tcPr>
          <w:p w14:paraId="111A5849" w14:textId="46DDAE16" w:rsidR="00602855" w:rsidRPr="007C7411" w:rsidRDefault="00F404E5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2 (12.1)</w:t>
            </w:r>
          </w:p>
        </w:tc>
        <w:tc>
          <w:tcPr>
            <w:tcW w:w="1289" w:type="dxa"/>
            <w:vAlign w:val="center"/>
          </w:tcPr>
          <w:p w14:paraId="2E430A1F" w14:textId="097622BA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25 (29.1)</w:t>
            </w:r>
          </w:p>
        </w:tc>
      </w:tr>
      <w:tr w:rsidR="00602855" w:rsidRPr="00B71CBD" w14:paraId="394EA708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292DD774" w14:textId="77777777" w:rsidR="00602855" w:rsidRPr="007C7411" w:rsidRDefault="00602855" w:rsidP="00A34074">
            <w:pPr>
              <w:ind w:firstLine="212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88" w:type="dxa"/>
            <w:vAlign w:val="center"/>
          </w:tcPr>
          <w:p w14:paraId="5EAF5495" w14:textId="1A893036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3 (42.7)</w:t>
            </w:r>
          </w:p>
        </w:tc>
        <w:tc>
          <w:tcPr>
            <w:tcW w:w="1289" w:type="dxa"/>
            <w:vAlign w:val="center"/>
          </w:tcPr>
          <w:p w14:paraId="074CB0FF" w14:textId="78D8A3BF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6 (44.7)</w:t>
            </w:r>
          </w:p>
        </w:tc>
        <w:tc>
          <w:tcPr>
            <w:tcW w:w="1289" w:type="dxa"/>
            <w:vAlign w:val="center"/>
          </w:tcPr>
          <w:p w14:paraId="242EEA73" w14:textId="73D28798" w:rsidR="00602855" w:rsidRPr="007C7411" w:rsidRDefault="00F95E9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8 (38.7)</w:t>
            </w:r>
          </w:p>
        </w:tc>
        <w:tc>
          <w:tcPr>
            <w:tcW w:w="1289" w:type="dxa"/>
            <w:vAlign w:val="center"/>
          </w:tcPr>
          <w:p w14:paraId="36E50004" w14:textId="620B6B45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9 (40.1)</w:t>
            </w:r>
          </w:p>
        </w:tc>
        <w:tc>
          <w:tcPr>
            <w:tcW w:w="1289" w:type="dxa"/>
            <w:vAlign w:val="center"/>
          </w:tcPr>
          <w:p w14:paraId="0A3E62D0" w14:textId="3203FC29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38 (42.6)</w:t>
            </w:r>
          </w:p>
        </w:tc>
        <w:tc>
          <w:tcPr>
            <w:tcW w:w="1289" w:type="dxa"/>
            <w:vAlign w:val="center"/>
          </w:tcPr>
          <w:p w14:paraId="1661725F" w14:textId="0D56D135" w:rsidR="00602855" w:rsidRPr="007C7411" w:rsidRDefault="0051666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42 (47.6)</w:t>
            </w:r>
          </w:p>
        </w:tc>
        <w:tc>
          <w:tcPr>
            <w:tcW w:w="1289" w:type="dxa"/>
            <w:vAlign w:val="center"/>
          </w:tcPr>
          <w:p w14:paraId="336D71D1" w14:textId="2C7582E8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83 (42.6)</w:t>
            </w:r>
          </w:p>
        </w:tc>
        <w:tc>
          <w:tcPr>
            <w:tcW w:w="1289" w:type="dxa"/>
            <w:vAlign w:val="center"/>
          </w:tcPr>
          <w:p w14:paraId="067E60A7" w14:textId="614DC9A7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18 (41.1)</w:t>
            </w:r>
          </w:p>
        </w:tc>
      </w:tr>
      <w:tr w:rsidR="00602855" w:rsidRPr="00B71CBD" w14:paraId="22C5529E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38746425" w14:textId="77777777" w:rsidR="00602855" w:rsidRPr="007C7411" w:rsidRDefault="00602855" w:rsidP="00A34074">
            <w:pPr>
              <w:ind w:firstLine="212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8" w:type="dxa"/>
            <w:vAlign w:val="center"/>
          </w:tcPr>
          <w:p w14:paraId="6432C15F" w14:textId="20D612F2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7 (21.8)</w:t>
            </w:r>
          </w:p>
        </w:tc>
        <w:tc>
          <w:tcPr>
            <w:tcW w:w="1289" w:type="dxa"/>
            <w:vAlign w:val="center"/>
          </w:tcPr>
          <w:p w14:paraId="0A3142DD" w14:textId="279BD7A6" w:rsidR="00602855" w:rsidRPr="007C7411" w:rsidRDefault="00E4623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2 (38.1)</w:t>
            </w:r>
          </w:p>
        </w:tc>
        <w:tc>
          <w:tcPr>
            <w:tcW w:w="1289" w:type="dxa"/>
            <w:vAlign w:val="center"/>
          </w:tcPr>
          <w:p w14:paraId="1EDEDA99" w14:textId="36199DBD" w:rsidR="00602855" w:rsidRPr="007C7411" w:rsidRDefault="00F95E9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4 (45.1)</w:t>
            </w:r>
          </w:p>
        </w:tc>
        <w:tc>
          <w:tcPr>
            <w:tcW w:w="1289" w:type="dxa"/>
            <w:vAlign w:val="center"/>
          </w:tcPr>
          <w:p w14:paraId="6674EFE7" w14:textId="780059AA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9 (12.9)</w:t>
            </w:r>
          </w:p>
        </w:tc>
        <w:tc>
          <w:tcPr>
            <w:tcW w:w="1289" w:type="dxa"/>
            <w:vAlign w:val="center"/>
          </w:tcPr>
          <w:p w14:paraId="2F246655" w14:textId="2A90FBCD" w:rsidR="00602855" w:rsidRPr="007C7411" w:rsidRDefault="00F1237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2 (20.0)</w:t>
            </w:r>
          </w:p>
        </w:tc>
        <w:tc>
          <w:tcPr>
            <w:tcW w:w="1289" w:type="dxa"/>
            <w:vAlign w:val="center"/>
          </w:tcPr>
          <w:p w14:paraId="2276968F" w14:textId="183CC98B" w:rsidR="00602855" w:rsidRPr="007C7411" w:rsidRDefault="0051666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92 (37.8)</w:t>
            </w:r>
          </w:p>
        </w:tc>
        <w:tc>
          <w:tcPr>
            <w:tcW w:w="1289" w:type="dxa"/>
            <w:vAlign w:val="center"/>
          </w:tcPr>
          <w:p w14:paraId="3A7AB0F5" w14:textId="162B65A7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91 (44.4)</w:t>
            </w:r>
          </w:p>
        </w:tc>
        <w:tc>
          <w:tcPr>
            <w:tcW w:w="1289" w:type="dxa"/>
            <w:vAlign w:val="center"/>
          </w:tcPr>
          <w:p w14:paraId="7D18280C" w14:textId="72E84E98" w:rsidR="00602855" w:rsidRPr="007C7411" w:rsidRDefault="00E80883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6 (15.0)</w:t>
            </w:r>
          </w:p>
        </w:tc>
      </w:tr>
      <w:tr w:rsidR="003E2006" w:rsidRPr="00B71CBD" w14:paraId="150CCF15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36E8D47C" w14:textId="7947C90A" w:rsidR="003E2006" w:rsidRDefault="003E2006" w:rsidP="003E2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288" w:type="dxa"/>
            <w:vAlign w:val="center"/>
          </w:tcPr>
          <w:p w14:paraId="1D2C6780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4B8B53CB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B1A78B9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1963338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7A378EEE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40734B61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221FA47A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2F5A6CD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</w:tr>
      <w:tr w:rsidR="003E2006" w:rsidRPr="00B71CBD" w14:paraId="15D03D61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279B8725" w14:textId="51F88FD9" w:rsidR="003E2006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chool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or below</w:t>
            </w:r>
          </w:p>
        </w:tc>
        <w:tc>
          <w:tcPr>
            <w:tcW w:w="1288" w:type="dxa"/>
            <w:vAlign w:val="center"/>
          </w:tcPr>
          <w:p w14:paraId="149C6019" w14:textId="26DBC07D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 (5.7)</w:t>
            </w:r>
          </w:p>
        </w:tc>
        <w:tc>
          <w:tcPr>
            <w:tcW w:w="1289" w:type="dxa"/>
            <w:vAlign w:val="center"/>
          </w:tcPr>
          <w:p w14:paraId="4E1F67C3" w14:textId="0CB6F65C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 (4.2)</w:t>
            </w:r>
          </w:p>
        </w:tc>
        <w:tc>
          <w:tcPr>
            <w:tcW w:w="1289" w:type="dxa"/>
            <w:vAlign w:val="center"/>
          </w:tcPr>
          <w:p w14:paraId="25DC8506" w14:textId="115465F5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 (1.6)</w:t>
            </w:r>
          </w:p>
        </w:tc>
        <w:tc>
          <w:tcPr>
            <w:tcW w:w="1289" w:type="dxa"/>
            <w:vAlign w:val="center"/>
          </w:tcPr>
          <w:p w14:paraId="17E80136" w14:textId="64E32E5C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8 (19.1)</w:t>
            </w:r>
          </w:p>
        </w:tc>
        <w:tc>
          <w:tcPr>
            <w:tcW w:w="1289" w:type="dxa"/>
            <w:vAlign w:val="center"/>
          </w:tcPr>
          <w:p w14:paraId="3A8339C7" w14:textId="1431A287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6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8.2)</w:t>
            </w:r>
          </w:p>
        </w:tc>
        <w:tc>
          <w:tcPr>
            <w:tcW w:w="1289" w:type="dxa"/>
            <w:vAlign w:val="center"/>
          </w:tcPr>
          <w:p w14:paraId="574C53DE" w14:textId="0098FDEB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.6)</w:t>
            </w:r>
          </w:p>
        </w:tc>
        <w:tc>
          <w:tcPr>
            <w:tcW w:w="1289" w:type="dxa"/>
            <w:vAlign w:val="center"/>
          </w:tcPr>
          <w:p w14:paraId="263A5DEA" w14:textId="0FE2F1DF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.0)</w:t>
            </w:r>
          </w:p>
        </w:tc>
        <w:tc>
          <w:tcPr>
            <w:tcW w:w="1289" w:type="dxa"/>
            <w:vAlign w:val="center"/>
          </w:tcPr>
          <w:p w14:paraId="2831B3EC" w14:textId="46C16A23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4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7.3)</w:t>
            </w:r>
          </w:p>
        </w:tc>
      </w:tr>
      <w:tr w:rsidR="003E2006" w:rsidRPr="00B71CBD" w14:paraId="13231507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7CDB04D7" w14:textId="47B3648E" w:rsidR="003E2006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post-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288" w:type="dxa"/>
            <w:vAlign w:val="center"/>
          </w:tcPr>
          <w:p w14:paraId="7955B885" w14:textId="10DF8F78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2 (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3.9)</w:t>
            </w:r>
          </w:p>
        </w:tc>
        <w:tc>
          <w:tcPr>
            <w:tcW w:w="1289" w:type="dxa"/>
            <w:vAlign w:val="center"/>
          </w:tcPr>
          <w:p w14:paraId="6894AF70" w14:textId="514340A1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9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8.1)</w:t>
            </w:r>
          </w:p>
        </w:tc>
        <w:tc>
          <w:tcPr>
            <w:tcW w:w="1289" w:type="dxa"/>
            <w:vAlign w:val="center"/>
          </w:tcPr>
          <w:p w14:paraId="2B1B55E6" w14:textId="678A8988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6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6.1)</w:t>
            </w:r>
          </w:p>
        </w:tc>
        <w:tc>
          <w:tcPr>
            <w:tcW w:w="1289" w:type="dxa"/>
            <w:vAlign w:val="center"/>
          </w:tcPr>
          <w:p w14:paraId="52BB15D8" w14:textId="52BBEC6D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3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2.5)</w:t>
            </w:r>
          </w:p>
        </w:tc>
        <w:tc>
          <w:tcPr>
            <w:tcW w:w="1289" w:type="dxa"/>
            <w:vAlign w:val="center"/>
          </w:tcPr>
          <w:p w14:paraId="6E41EFA2" w14:textId="101EF10D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25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</w:t>
            </w:r>
            <w:r w:rsidR="0062150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0.3)</w:t>
            </w:r>
          </w:p>
        </w:tc>
        <w:tc>
          <w:tcPr>
            <w:tcW w:w="1289" w:type="dxa"/>
            <w:vAlign w:val="center"/>
          </w:tcPr>
          <w:p w14:paraId="729316D4" w14:textId="40F28B63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2</w:t>
            </w:r>
            <w:r w:rsidR="0062150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(18.1)</w:t>
            </w:r>
          </w:p>
        </w:tc>
        <w:tc>
          <w:tcPr>
            <w:tcW w:w="1289" w:type="dxa"/>
            <w:vAlign w:val="center"/>
          </w:tcPr>
          <w:p w14:paraId="0FDFC252" w14:textId="6372DB43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7</w:t>
            </w:r>
            <w:r w:rsidR="0062150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0.2)</w:t>
            </w:r>
          </w:p>
        </w:tc>
        <w:tc>
          <w:tcPr>
            <w:tcW w:w="1289" w:type="dxa"/>
            <w:vAlign w:val="center"/>
          </w:tcPr>
          <w:p w14:paraId="162E8EA5" w14:textId="38958FB7" w:rsidR="003E2006" w:rsidRPr="007C7411" w:rsidRDefault="00622C02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79</w:t>
            </w:r>
            <w:r w:rsidR="0062150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6.1)</w:t>
            </w:r>
          </w:p>
        </w:tc>
      </w:tr>
      <w:tr w:rsidR="003E2006" w:rsidRPr="00B71CBD" w14:paraId="0DBA2641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03B57CFC" w14:textId="48256491" w:rsidR="003E2006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University degree or above</w:t>
            </w:r>
          </w:p>
        </w:tc>
        <w:tc>
          <w:tcPr>
            <w:tcW w:w="1288" w:type="dxa"/>
            <w:vAlign w:val="center"/>
          </w:tcPr>
          <w:p w14:paraId="648878AE" w14:textId="57919006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5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60.5)</w:t>
            </w:r>
          </w:p>
        </w:tc>
        <w:tc>
          <w:tcPr>
            <w:tcW w:w="1289" w:type="dxa"/>
            <w:vAlign w:val="center"/>
          </w:tcPr>
          <w:p w14:paraId="628AA0B2" w14:textId="7D0C3B93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67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77.7)</w:t>
            </w:r>
          </w:p>
        </w:tc>
        <w:tc>
          <w:tcPr>
            <w:tcW w:w="1289" w:type="dxa"/>
            <w:vAlign w:val="center"/>
          </w:tcPr>
          <w:p w14:paraId="7B43C5AC" w14:textId="06EF3979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83</w:t>
            </w:r>
            <w:r w:rsidR="00A5294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 w:rsidR="0048431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(72.3)</w:t>
            </w:r>
          </w:p>
        </w:tc>
        <w:tc>
          <w:tcPr>
            <w:tcW w:w="1289" w:type="dxa"/>
            <w:vAlign w:val="center"/>
          </w:tcPr>
          <w:p w14:paraId="72033EBC" w14:textId="2DB33874" w:rsidR="003E2006" w:rsidRPr="007C7411" w:rsidRDefault="001D49EA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6</w:t>
            </w:r>
            <w:r w:rsidR="0048431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58.5)</w:t>
            </w:r>
          </w:p>
        </w:tc>
        <w:tc>
          <w:tcPr>
            <w:tcW w:w="1289" w:type="dxa"/>
            <w:vAlign w:val="center"/>
          </w:tcPr>
          <w:p w14:paraId="018A97D4" w14:textId="76C0B509" w:rsidR="003E2006" w:rsidRPr="007C7411" w:rsidRDefault="0062150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88 (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1.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3CEF584A" w14:textId="6AAC19EB" w:rsidR="003E2006" w:rsidRPr="007C7411" w:rsidRDefault="00621508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03 (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9.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451AD22B" w14:textId="39E03603" w:rsidR="003E2006" w:rsidRPr="007C7411" w:rsidRDefault="00E61011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30 (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6.7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30FDA545" w14:textId="69658A56" w:rsidR="003E2006" w:rsidRPr="007C7411" w:rsidRDefault="00E61011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61 (</w:t>
            </w:r>
            <w:r w:rsidR="009C263D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6.6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)</w:t>
            </w:r>
          </w:p>
        </w:tc>
      </w:tr>
      <w:tr w:rsidR="003E2006" w:rsidRPr="00B71CBD" w14:paraId="36D15745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234328D9" w14:textId="4EFBFA1C" w:rsidR="003E2006" w:rsidRPr="007906F2" w:rsidRDefault="003E2006" w:rsidP="003E2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 xml:space="preserve"> inco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288" w:type="dxa"/>
            <w:vAlign w:val="center"/>
          </w:tcPr>
          <w:p w14:paraId="6282E432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52794A6C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1228FF88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49DFC645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28C611F2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51AB3253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2FB689F2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8D6E30E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</w:tr>
      <w:tr w:rsidR="003E2006" w:rsidRPr="00B71CBD" w14:paraId="6DBEBA26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4EDA2197" w14:textId="33B6EDD2" w:rsidR="003E2006" w:rsidRPr="007906F2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288" w:type="dxa"/>
            <w:vAlign w:val="center"/>
          </w:tcPr>
          <w:p w14:paraId="2147717A" w14:textId="64809CB0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2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7.7)</w:t>
            </w:r>
          </w:p>
        </w:tc>
        <w:tc>
          <w:tcPr>
            <w:tcW w:w="1289" w:type="dxa"/>
            <w:vAlign w:val="center"/>
          </w:tcPr>
          <w:p w14:paraId="4CD92412" w14:textId="64B01DBD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0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.3)</w:t>
            </w:r>
          </w:p>
        </w:tc>
        <w:tc>
          <w:tcPr>
            <w:tcW w:w="1289" w:type="dxa"/>
            <w:vAlign w:val="center"/>
          </w:tcPr>
          <w:p w14:paraId="41499CB5" w14:textId="629F86AE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3</w:t>
            </w:r>
            <w:r w:rsidR="0015700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7.0)</w:t>
            </w:r>
          </w:p>
        </w:tc>
        <w:tc>
          <w:tcPr>
            <w:tcW w:w="1289" w:type="dxa"/>
            <w:vAlign w:val="center"/>
          </w:tcPr>
          <w:p w14:paraId="400DA13F" w14:textId="45EB3782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5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7.4)</w:t>
            </w:r>
          </w:p>
        </w:tc>
        <w:tc>
          <w:tcPr>
            <w:tcW w:w="1289" w:type="dxa"/>
            <w:vAlign w:val="center"/>
          </w:tcPr>
          <w:p w14:paraId="65EFD164" w14:textId="63DD3DE4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1</w:t>
            </w:r>
            <w:r w:rsidR="00983A3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.1)</w:t>
            </w:r>
          </w:p>
        </w:tc>
        <w:tc>
          <w:tcPr>
            <w:tcW w:w="1289" w:type="dxa"/>
            <w:vAlign w:val="center"/>
          </w:tcPr>
          <w:p w14:paraId="3C40CB8F" w14:textId="7B583D72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2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.4)</w:t>
            </w:r>
          </w:p>
        </w:tc>
        <w:tc>
          <w:tcPr>
            <w:tcW w:w="1289" w:type="dxa"/>
            <w:vAlign w:val="center"/>
          </w:tcPr>
          <w:p w14:paraId="1CCE0BD0" w14:textId="73437833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2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5.1)</w:t>
            </w:r>
          </w:p>
        </w:tc>
        <w:tc>
          <w:tcPr>
            <w:tcW w:w="1289" w:type="dxa"/>
            <w:vAlign w:val="center"/>
          </w:tcPr>
          <w:p w14:paraId="27A7DC64" w14:textId="6B31C604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49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9.3)</w:t>
            </w:r>
          </w:p>
        </w:tc>
      </w:tr>
      <w:tr w:rsidR="003E2006" w:rsidRPr="00B71CBD" w14:paraId="20F71CC9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24C7F213" w14:textId="0BCE6F7A" w:rsidR="003E2006" w:rsidRPr="007906F2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9,999</w:t>
            </w:r>
          </w:p>
        </w:tc>
        <w:tc>
          <w:tcPr>
            <w:tcW w:w="1288" w:type="dxa"/>
            <w:vAlign w:val="center"/>
          </w:tcPr>
          <w:p w14:paraId="259E8DC2" w14:textId="3E5904A3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0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40.3)</w:t>
            </w:r>
          </w:p>
        </w:tc>
        <w:tc>
          <w:tcPr>
            <w:tcW w:w="1289" w:type="dxa"/>
            <w:vAlign w:val="center"/>
          </w:tcPr>
          <w:p w14:paraId="4EB1108F" w14:textId="78AEDE29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0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3.3)</w:t>
            </w:r>
          </w:p>
        </w:tc>
        <w:tc>
          <w:tcPr>
            <w:tcW w:w="1289" w:type="dxa"/>
            <w:vAlign w:val="center"/>
          </w:tcPr>
          <w:p w14:paraId="79D529EB" w14:textId="7D1D0E8C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3</w:t>
            </w:r>
            <w:r w:rsidR="0015700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(32.8)</w:t>
            </w:r>
          </w:p>
        </w:tc>
        <w:tc>
          <w:tcPr>
            <w:tcW w:w="1289" w:type="dxa"/>
            <w:vAlign w:val="center"/>
          </w:tcPr>
          <w:p w14:paraId="01B612C3" w14:textId="42BB3EF6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6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8.1)</w:t>
            </w:r>
          </w:p>
        </w:tc>
        <w:tc>
          <w:tcPr>
            <w:tcW w:w="1289" w:type="dxa"/>
            <w:vAlign w:val="center"/>
          </w:tcPr>
          <w:p w14:paraId="40FA7604" w14:textId="2FE18E39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4</w:t>
            </w:r>
            <w:r w:rsidR="00983A3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1.1)</w:t>
            </w:r>
          </w:p>
        </w:tc>
        <w:tc>
          <w:tcPr>
            <w:tcW w:w="1289" w:type="dxa"/>
            <w:vAlign w:val="center"/>
          </w:tcPr>
          <w:p w14:paraId="638E539E" w14:textId="118CBB94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4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4.6)</w:t>
            </w:r>
          </w:p>
        </w:tc>
        <w:tc>
          <w:tcPr>
            <w:tcW w:w="1289" w:type="dxa"/>
            <w:vAlign w:val="center"/>
          </w:tcPr>
          <w:p w14:paraId="662AAEE9" w14:textId="386742B3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26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9.3)</w:t>
            </w:r>
          </w:p>
        </w:tc>
        <w:tc>
          <w:tcPr>
            <w:tcW w:w="1289" w:type="dxa"/>
            <w:vAlign w:val="center"/>
          </w:tcPr>
          <w:p w14:paraId="0E850AAC" w14:textId="5EC44841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97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8.4)</w:t>
            </w:r>
          </w:p>
        </w:tc>
      </w:tr>
      <w:tr w:rsidR="003E2006" w:rsidRPr="00B71CBD" w14:paraId="333E2DA5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14CD17CE" w14:textId="09975B2A" w:rsidR="003E2006" w:rsidRPr="007906F2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9,999</w:t>
            </w:r>
          </w:p>
        </w:tc>
        <w:tc>
          <w:tcPr>
            <w:tcW w:w="1288" w:type="dxa"/>
            <w:vAlign w:val="center"/>
          </w:tcPr>
          <w:p w14:paraId="1B16FE66" w14:textId="611732B3" w:rsidR="003E2006" w:rsidRPr="007C7411" w:rsidRDefault="00D277BB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3.7)</w:t>
            </w:r>
          </w:p>
        </w:tc>
        <w:tc>
          <w:tcPr>
            <w:tcW w:w="1289" w:type="dxa"/>
            <w:vAlign w:val="center"/>
          </w:tcPr>
          <w:p w14:paraId="5C2A4A3F" w14:textId="5EE32BB8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</w:t>
            </w:r>
            <w:r w:rsidR="00DC48B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 w:rsidR="00DC48B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(20.9)</w:t>
            </w:r>
          </w:p>
        </w:tc>
        <w:tc>
          <w:tcPr>
            <w:tcW w:w="1289" w:type="dxa"/>
            <w:vAlign w:val="center"/>
          </w:tcPr>
          <w:p w14:paraId="5D6F3FC2" w14:textId="23AAD1BC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2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4.5)</w:t>
            </w:r>
          </w:p>
        </w:tc>
        <w:tc>
          <w:tcPr>
            <w:tcW w:w="1289" w:type="dxa"/>
            <w:vAlign w:val="center"/>
          </w:tcPr>
          <w:p w14:paraId="0FEDCC66" w14:textId="3B10CDAC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</w:t>
            </w:r>
            <w:r w:rsidR="004C151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.6)</w:t>
            </w:r>
          </w:p>
        </w:tc>
        <w:tc>
          <w:tcPr>
            <w:tcW w:w="1289" w:type="dxa"/>
            <w:vAlign w:val="center"/>
          </w:tcPr>
          <w:p w14:paraId="30C70D25" w14:textId="752C23EC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91</w:t>
            </w:r>
            <w:r w:rsidR="00983A3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4.2)</w:t>
            </w:r>
          </w:p>
        </w:tc>
        <w:tc>
          <w:tcPr>
            <w:tcW w:w="1289" w:type="dxa"/>
            <w:vAlign w:val="center"/>
          </w:tcPr>
          <w:p w14:paraId="5F4FFEBC" w14:textId="2AAA0F4D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0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5.6)</w:t>
            </w:r>
          </w:p>
        </w:tc>
        <w:tc>
          <w:tcPr>
            <w:tcW w:w="1289" w:type="dxa"/>
            <w:vAlign w:val="center"/>
          </w:tcPr>
          <w:p w14:paraId="1AEC5847" w14:textId="1D83493E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7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1.9)</w:t>
            </w:r>
          </w:p>
        </w:tc>
        <w:tc>
          <w:tcPr>
            <w:tcW w:w="1289" w:type="dxa"/>
            <w:vAlign w:val="center"/>
          </w:tcPr>
          <w:p w14:paraId="7803576F" w14:textId="3C93D3CC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0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</w:t>
            </w:r>
            <w:r w:rsidR="00924BFF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2.0)</w:t>
            </w:r>
          </w:p>
        </w:tc>
      </w:tr>
      <w:tr w:rsidR="003E2006" w:rsidRPr="00B71CBD" w14:paraId="6D8148F9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422F1D3A" w14:textId="0E910472" w:rsidR="003E2006" w:rsidRPr="007906F2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288" w:type="dxa"/>
            <w:vAlign w:val="center"/>
          </w:tcPr>
          <w:p w14:paraId="24811A35" w14:textId="7F0FBB52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8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4.5)</w:t>
            </w:r>
          </w:p>
        </w:tc>
        <w:tc>
          <w:tcPr>
            <w:tcW w:w="1289" w:type="dxa"/>
            <w:vAlign w:val="center"/>
          </w:tcPr>
          <w:p w14:paraId="07D71875" w14:textId="1982C955" w:rsidR="003E2006" w:rsidRPr="007C7411" w:rsidRDefault="00DC48B1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</w:t>
            </w:r>
            <w:r w:rsidR="00BF072C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4.9)</w:t>
            </w:r>
          </w:p>
        </w:tc>
        <w:tc>
          <w:tcPr>
            <w:tcW w:w="1289" w:type="dxa"/>
            <w:vAlign w:val="center"/>
          </w:tcPr>
          <w:p w14:paraId="61D1F2A1" w14:textId="38AF2340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4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7.4)</w:t>
            </w:r>
          </w:p>
        </w:tc>
        <w:tc>
          <w:tcPr>
            <w:tcW w:w="1289" w:type="dxa"/>
            <w:vAlign w:val="center"/>
          </w:tcPr>
          <w:p w14:paraId="4E55F82F" w14:textId="63F79FCD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</w:t>
            </w:r>
            <w:r w:rsidR="004C151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.7)</w:t>
            </w:r>
          </w:p>
        </w:tc>
        <w:tc>
          <w:tcPr>
            <w:tcW w:w="1289" w:type="dxa"/>
            <w:vAlign w:val="center"/>
          </w:tcPr>
          <w:p w14:paraId="531EF9EA" w14:textId="6A2E9C81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4</w:t>
            </w:r>
            <w:r w:rsidR="00983A3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0.4)</w:t>
            </w:r>
          </w:p>
        </w:tc>
        <w:tc>
          <w:tcPr>
            <w:tcW w:w="1289" w:type="dxa"/>
            <w:vAlign w:val="center"/>
          </w:tcPr>
          <w:p w14:paraId="666673DA" w14:textId="7BF36044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31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45.5)</w:t>
            </w:r>
          </w:p>
        </w:tc>
        <w:tc>
          <w:tcPr>
            <w:tcW w:w="1289" w:type="dxa"/>
            <w:vAlign w:val="center"/>
          </w:tcPr>
          <w:p w14:paraId="037756FA" w14:textId="73493C7C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25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29.1)</w:t>
            </w:r>
          </w:p>
        </w:tc>
        <w:tc>
          <w:tcPr>
            <w:tcW w:w="1289" w:type="dxa"/>
            <w:vAlign w:val="center"/>
          </w:tcPr>
          <w:p w14:paraId="14507410" w14:textId="0D9E4DE6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2</w:t>
            </w:r>
            <w:r w:rsidR="00924BFF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8.0)</w:t>
            </w:r>
          </w:p>
        </w:tc>
      </w:tr>
      <w:tr w:rsidR="003E2006" w:rsidRPr="00B71CBD" w14:paraId="02AB1907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1A32B778" w14:textId="6C644701" w:rsidR="003E2006" w:rsidRPr="007906F2" w:rsidRDefault="003E2006" w:rsidP="003E2006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288" w:type="dxa"/>
            <w:vAlign w:val="center"/>
          </w:tcPr>
          <w:p w14:paraId="26B52760" w14:textId="30762362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7</w:t>
            </w:r>
            <w:r w:rsidR="00F927A0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3.7)</w:t>
            </w:r>
          </w:p>
        </w:tc>
        <w:tc>
          <w:tcPr>
            <w:tcW w:w="1289" w:type="dxa"/>
            <w:vAlign w:val="center"/>
          </w:tcPr>
          <w:p w14:paraId="0EB44ADF" w14:textId="003938CB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5</w:t>
            </w:r>
            <w:r w:rsidR="00DC48B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1.6)</w:t>
            </w:r>
          </w:p>
        </w:tc>
        <w:tc>
          <w:tcPr>
            <w:tcW w:w="1289" w:type="dxa"/>
            <w:vAlign w:val="center"/>
          </w:tcPr>
          <w:p w14:paraId="35A8FAF2" w14:textId="5F821706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1</w:t>
            </w:r>
            <w:r w:rsidR="001F1CC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8.3)</w:t>
            </w:r>
          </w:p>
        </w:tc>
        <w:tc>
          <w:tcPr>
            <w:tcW w:w="1289" w:type="dxa"/>
            <w:vAlign w:val="center"/>
          </w:tcPr>
          <w:p w14:paraId="2EAFD6A7" w14:textId="5B993729" w:rsidR="003E2006" w:rsidRPr="007C7411" w:rsidRDefault="00BF072C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5</w:t>
            </w:r>
            <w:r w:rsidR="004C1518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0.2)</w:t>
            </w:r>
          </w:p>
        </w:tc>
        <w:tc>
          <w:tcPr>
            <w:tcW w:w="1289" w:type="dxa"/>
            <w:vAlign w:val="center"/>
          </w:tcPr>
          <w:p w14:paraId="2ACA9C1C" w14:textId="72340C88" w:rsidR="003E2006" w:rsidRPr="007C7411" w:rsidRDefault="004A3570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9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5.2)</w:t>
            </w:r>
          </w:p>
        </w:tc>
        <w:tc>
          <w:tcPr>
            <w:tcW w:w="1289" w:type="dxa"/>
            <w:vAlign w:val="center"/>
          </w:tcPr>
          <w:p w14:paraId="39D3B70A" w14:textId="6C0791BA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1</w:t>
            </w:r>
            <w:r w:rsidR="00424A83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2.0)</w:t>
            </w:r>
          </w:p>
        </w:tc>
        <w:tc>
          <w:tcPr>
            <w:tcW w:w="1289" w:type="dxa"/>
            <w:vAlign w:val="center"/>
          </w:tcPr>
          <w:p w14:paraId="0A21BE72" w14:textId="222CA957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0</w:t>
            </w:r>
            <w:r w:rsidR="00C5446B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4.7)</w:t>
            </w:r>
          </w:p>
        </w:tc>
        <w:tc>
          <w:tcPr>
            <w:tcW w:w="1289" w:type="dxa"/>
            <w:vAlign w:val="center"/>
          </w:tcPr>
          <w:p w14:paraId="4B93DDA6" w14:textId="24B3F2C8" w:rsidR="003E2006" w:rsidRPr="007C7411" w:rsidRDefault="00983A3E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6</w:t>
            </w:r>
            <w:r w:rsidR="00924BFF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2.4)</w:t>
            </w:r>
          </w:p>
        </w:tc>
      </w:tr>
      <w:tr w:rsidR="003E2006" w:rsidRPr="00B71CBD" w14:paraId="568BD0D5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54199933" w14:textId="080DDF85" w:rsidR="003E2006" w:rsidRPr="007906F2" w:rsidRDefault="003E2006" w:rsidP="003E2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 ownership</w:t>
            </w:r>
          </w:p>
        </w:tc>
        <w:tc>
          <w:tcPr>
            <w:tcW w:w="1288" w:type="dxa"/>
            <w:vAlign w:val="center"/>
          </w:tcPr>
          <w:p w14:paraId="75170B45" w14:textId="1BCFDDF6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10185CCA" w14:textId="529E3E7B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11AC7BA4" w14:textId="16C65B03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210FF648" w14:textId="563051FE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7C67E85E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94A518A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7326EA7B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6FE583C" w14:textId="77777777" w:rsidR="003E2006" w:rsidRPr="007C7411" w:rsidRDefault="003E2006" w:rsidP="007F4793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</w:tr>
      <w:tr w:rsidR="001E2051" w:rsidRPr="00B71CBD" w14:paraId="2FA17767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5F5D9171" w14:textId="1744A924" w:rsidR="001E2051" w:rsidRPr="007906F2" w:rsidRDefault="001E2051" w:rsidP="001E2051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8" w:type="dxa"/>
            <w:vAlign w:val="center"/>
          </w:tcPr>
          <w:p w14:paraId="23A186D3" w14:textId="7C8253E4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5 (36.3)</w:t>
            </w:r>
          </w:p>
        </w:tc>
        <w:tc>
          <w:tcPr>
            <w:tcW w:w="1289" w:type="dxa"/>
            <w:vAlign w:val="center"/>
          </w:tcPr>
          <w:p w14:paraId="06BE2047" w14:textId="15420F28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7 (32.2)</w:t>
            </w:r>
          </w:p>
        </w:tc>
        <w:tc>
          <w:tcPr>
            <w:tcW w:w="1289" w:type="dxa"/>
            <w:vAlign w:val="center"/>
          </w:tcPr>
          <w:p w14:paraId="46E8EC2E" w14:textId="68C1AC95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7 (46.3)</w:t>
            </w:r>
          </w:p>
        </w:tc>
        <w:tc>
          <w:tcPr>
            <w:tcW w:w="1289" w:type="dxa"/>
            <w:vAlign w:val="center"/>
          </w:tcPr>
          <w:p w14:paraId="70B976E0" w14:textId="17577B30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1 (</w:t>
            </w:r>
            <w:r w:rsidR="00CE3C37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4.7)</w:t>
            </w:r>
          </w:p>
        </w:tc>
        <w:tc>
          <w:tcPr>
            <w:tcW w:w="1289" w:type="dxa"/>
            <w:vAlign w:val="center"/>
          </w:tcPr>
          <w:p w14:paraId="16126B3C" w14:textId="12906E66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08 (19.3)</w:t>
            </w:r>
          </w:p>
        </w:tc>
        <w:tc>
          <w:tcPr>
            <w:tcW w:w="1289" w:type="dxa"/>
            <w:vAlign w:val="center"/>
          </w:tcPr>
          <w:p w14:paraId="5BA89A03" w14:textId="17D503C6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4 (18.5)</w:t>
            </w:r>
          </w:p>
        </w:tc>
        <w:tc>
          <w:tcPr>
            <w:tcW w:w="1289" w:type="dxa"/>
            <w:vAlign w:val="center"/>
          </w:tcPr>
          <w:p w14:paraId="6E294E49" w14:textId="453FAC4F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53</w:t>
            </w:r>
            <w:r w:rsidR="00043BF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35.6)</w:t>
            </w:r>
          </w:p>
        </w:tc>
        <w:tc>
          <w:tcPr>
            <w:tcW w:w="1289" w:type="dxa"/>
            <w:vAlign w:val="center"/>
          </w:tcPr>
          <w:p w14:paraId="41AD479F" w14:textId="4415A6EA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48</w:t>
            </w:r>
            <w:r w:rsidR="00043BF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19.1)</w:t>
            </w:r>
          </w:p>
        </w:tc>
      </w:tr>
      <w:tr w:rsidR="001E2051" w:rsidRPr="00B71CBD" w14:paraId="4D895CD6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69925FE6" w14:textId="401989EB" w:rsidR="001E2051" w:rsidRPr="007906F2" w:rsidRDefault="001E2051" w:rsidP="001E2051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8" w:type="dxa"/>
            <w:vAlign w:val="center"/>
          </w:tcPr>
          <w:p w14:paraId="2F75FA9C" w14:textId="533207CE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9 (63.7)</w:t>
            </w:r>
          </w:p>
        </w:tc>
        <w:tc>
          <w:tcPr>
            <w:tcW w:w="1289" w:type="dxa"/>
            <w:vAlign w:val="center"/>
          </w:tcPr>
          <w:p w14:paraId="5C1BF668" w14:textId="11E3083E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48 (68.8)</w:t>
            </w:r>
          </w:p>
        </w:tc>
        <w:tc>
          <w:tcPr>
            <w:tcW w:w="1289" w:type="dxa"/>
            <w:vAlign w:val="center"/>
          </w:tcPr>
          <w:p w14:paraId="37C8D56A" w14:textId="7AF36265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6 (53.8)</w:t>
            </w:r>
          </w:p>
        </w:tc>
        <w:tc>
          <w:tcPr>
            <w:tcW w:w="1289" w:type="dxa"/>
            <w:vAlign w:val="center"/>
          </w:tcPr>
          <w:p w14:paraId="2EB010FC" w14:textId="70D09902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6</w:t>
            </w:r>
            <w:r w:rsidR="00CE3C37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65.3)</w:t>
            </w:r>
          </w:p>
        </w:tc>
        <w:tc>
          <w:tcPr>
            <w:tcW w:w="1289" w:type="dxa"/>
            <w:vAlign w:val="center"/>
          </w:tcPr>
          <w:p w14:paraId="33886658" w14:textId="6A0E29EF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51 (80.7)</w:t>
            </w:r>
          </w:p>
        </w:tc>
        <w:tc>
          <w:tcPr>
            <w:tcW w:w="1289" w:type="dxa"/>
            <w:vAlign w:val="center"/>
          </w:tcPr>
          <w:p w14:paraId="12CB0CCC" w14:textId="1C7ACA5C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14 (</w:t>
            </w:r>
            <w:r w:rsidR="00913B45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1.5)</w:t>
            </w:r>
          </w:p>
        </w:tc>
        <w:tc>
          <w:tcPr>
            <w:tcW w:w="1289" w:type="dxa"/>
            <w:vAlign w:val="center"/>
          </w:tcPr>
          <w:p w14:paraId="12B6A4E3" w14:textId="606559F8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77</w:t>
            </w:r>
            <w:r w:rsidR="00043BF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64.4)</w:t>
            </w:r>
          </w:p>
        </w:tc>
        <w:tc>
          <w:tcPr>
            <w:tcW w:w="1289" w:type="dxa"/>
            <w:vAlign w:val="center"/>
          </w:tcPr>
          <w:p w14:paraId="03E0437A" w14:textId="2269B80A" w:rsidR="001E2051" w:rsidRPr="007C7411" w:rsidRDefault="00CE3C37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26</w:t>
            </w:r>
            <w:r w:rsidR="00043BF6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80.9)</w:t>
            </w:r>
          </w:p>
        </w:tc>
      </w:tr>
      <w:tr w:rsidR="001E2051" w:rsidRPr="00B71CBD" w14:paraId="43512883" w14:textId="77777777" w:rsidTr="007F4793">
        <w:trPr>
          <w:trHeight w:val="284"/>
        </w:trPr>
        <w:tc>
          <w:tcPr>
            <w:tcW w:w="3295" w:type="dxa"/>
            <w:vAlign w:val="center"/>
          </w:tcPr>
          <w:p w14:paraId="0D5444DB" w14:textId="0E60B753" w:rsidR="001E2051" w:rsidRPr="007906F2" w:rsidRDefault="001E2051" w:rsidP="001E2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rried or living with partner</w:t>
            </w:r>
          </w:p>
        </w:tc>
        <w:tc>
          <w:tcPr>
            <w:tcW w:w="1288" w:type="dxa"/>
            <w:vAlign w:val="center"/>
          </w:tcPr>
          <w:p w14:paraId="74E22C12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23C19651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54B06AEE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F030D92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32C5D1B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57FC77B9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B89E6C7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4467205B" w14:textId="77777777" w:rsidR="001E2051" w:rsidRPr="007C7411" w:rsidRDefault="001E2051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</w:p>
        </w:tc>
      </w:tr>
      <w:tr w:rsidR="001E2051" w:rsidRPr="00B71CBD" w14:paraId="03569712" w14:textId="77777777" w:rsidTr="008167DB">
        <w:trPr>
          <w:trHeight w:val="284"/>
        </w:trPr>
        <w:tc>
          <w:tcPr>
            <w:tcW w:w="3295" w:type="dxa"/>
            <w:vAlign w:val="center"/>
          </w:tcPr>
          <w:p w14:paraId="019C7E94" w14:textId="2F65A140" w:rsidR="001E2051" w:rsidRPr="007906F2" w:rsidRDefault="001E2051" w:rsidP="001E2051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88" w:type="dxa"/>
            <w:vAlign w:val="center"/>
          </w:tcPr>
          <w:p w14:paraId="6BB09302" w14:textId="42C5F44B" w:rsidR="001E2051" w:rsidRPr="007C7411" w:rsidRDefault="00905C8C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8</w:t>
            </w:r>
            <w:r w:rsidR="00EC1CB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6.5)</w:t>
            </w:r>
          </w:p>
        </w:tc>
        <w:tc>
          <w:tcPr>
            <w:tcW w:w="1289" w:type="dxa"/>
            <w:vAlign w:val="center"/>
          </w:tcPr>
          <w:p w14:paraId="7004AA1D" w14:textId="7C356DA8" w:rsidR="001E2051" w:rsidRPr="007C7411" w:rsidRDefault="00905C8C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3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6.1)</w:t>
            </w:r>
          </w:p>
        </w:tc>
        <w:tc>
          <w:tcPr>
            <w:tcW w:w="1289" w:type="dxa"/>
            <w:vAlign w:val="center"/>
          </w:tcPr>
          <w:p w14:paraId="7DFEFF9C" w14:textId="4DFEF05A" w:rsidR="001E2051" w:rsidRPr="007C7411" w:rsidRDefault="006812B3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0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4.0)</w:t>
            </w:r>
          </w:p>
        </w:tc>
        <w:tc>
          <w:tcPr>
            <w:tcW w:w="1289" w:type="dxa"/>
            <w:vAlign w:val="center"/>
          </w:tcPr>
          <w:p w14:paraId="3AA10539" w14:textId="2CD2AC43" w:rsidR="001E2051" w:rsidRPr="007C7411" w:rsidRDefault="006812B3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4.1)</w:t>
            </w:r>
          </w:p>
        </w:tc>
        <w:tc>
          <w:tcPr>
            <w:tcW w:w="1289" w:type="dxa"/>
            <w:vAlign w:val="center"/>
          </w:tcPr>
          <w:p w14:paraId="4E5237CB" w14:textId="1CF50F0A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31 (5.6)</w:t>
            </w:r>
          </w:p>
        </w:tc>
        <w:tc>
          <w:tcPr>
            <w:tcW w:w="1289" w:type="dxa"/>
            <w:vAlign w:val="center"/>
          </w:tcPr>
          <w:p w14:paraId="433349A7" w14:textId="75F29356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4 (4.7)</w:t>
            </w:r>
          </w:p>
        </w:tc>
        <w:tc>
          <w:tcPr>
            <w:tcW w:w="1289" w:type="dxa"/>
            <w:vAlign w:val="center"/>
          </w:tcPr>
          <w:p w14:paraId="219D5C85" w14:textId="5BA4FE9A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5 (3.5)</w:t>
            </w:r>
          </w:p>
        </w:tc>
        <w:tc>
          <w:tcPr>
            <w:tcW w:w="1289" w:type="dxa"/>
            <w:vAlign w:val="center"/>
          </w:tcPr>
          <w:p w14:paraId="2CF30D6B" w14:textId="5316A9AB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76</w:t>
            </w:r>
            <w:r w:rsidR="0095781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.8)</w:t>
            </w:r>
          </w:p>
        </w:tc>
      </w:tr>
      <w:tr w:rsidR="001E2051" w:rsidRPr="00B71CBD" w14:paraId="1C112D1B" w14:textId="77777777" w:rsidTr="008167DB">
        <w:trPr>
          <w:trHeight w:val="284"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04028B28" w14:textId="68E7F3A2" w:rsidR="001E2051" w:rsidRPr="007906F2" w:rsidRDefault="001E2051" w:rsidP="001E2051">
            <w:pPr>
              <w:ind w:firstLine="2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0A124A4" w14:textId="6B037661" w:rsidR="001E2051" w:rsidRPr="007C7411" w:rsidRDefault="00905C8C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16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3.6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7107A0BC" w14:textId="780B4578" w:rsidR="001E2051" w:rsidRPr="007C7411" w:rsidRDefault="00905C8C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02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4.0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CAE418F" w14:textId="4B20C217" w:rsidR="001E2051" w:rsidRPr="007C7411" w:rsidRDefault="006812B3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243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6.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415EF21" w14:textId="69698671" w:rsidR="001E2051" w:rsidRPr="007C7411" w:rsidRDefault="006812B3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141</w:t>
            </w:r>
            <w:r w:rsidR="00127FEE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5.9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8839935" w14:textId="579A26AD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528 (94.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B996664" w14:textId="4948E62C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84 (95.3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6F9BF86" w14:textId="19376AE9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415 (</w:t>
            </w:r>
            <w:r w:rsidR="0095781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96.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6357689" w14:textId="4A90D66D" w:rsidR="001E2051" w:rsidRPr="007C7411" w:rsidRDefault="008D1FD4" w:rsidP="001E2051">
            <w:pPr>
              <w:ind w:firstLine="21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>698</w:t>
            </w:r>
            <w:r w:rsidR="00957811">
              <w:rPr>
                <w:rFonts w:ascii="Times New Roman" w:hAnsi="Times New Roman" w:cs="Times New Roman"/>
                <w:bCs/>
                <w:iCs/>
                <w:sz w:val="20"/>
                <w:szCs w:val="20"/>
                <w:lang w:eastAsia="zh-CN"/>
              </w:rPr>
              <w:t xml:space="preserve"> (90.2)</w:t>
            </w:r>
          </w:p>
        </w:tc>
      </w:tr>
    </w:tbl>
    <w:p w14:paraId="245C5682" w14:textId="6A33DC43" w:rsidR="00826DCA" w:rsidRPr="00470023" w:rsidRDefault="00826DCA" w:rsidP="00470023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</w:p>
    <w:p w14:paraId="1BB35517" w14:textId="115EF40B" w:rsidR="009140DA" w:rsidRDefault="009140DA"/>
    <w:p w14:paraId="02C5069E" w14:textId="77777777" w:rsidR="008167DB" w:rsidRDefault="008167DB"/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288"/>
        <w:gridCol w:w="1289"/>
        <w:gridCol w:w="1289"/>
        <w:gridCol w:w="1289"/>
      </w:tblGrid>
      <w:tr w:rsidR="00826DCA" w:rsidRPr="007906F2" w14:paraId="23A92D84" w14:textId="77777777" w:rsidTr="009140DA">
        <w:trPr>
          <w:cantSplit/>
          <w:trHeight w:val="284"/>
          <w:tblHeader/>
        </w:trPr>
        <w:tc>
          <w:tcPr>
            <w:tcW w:w="8450" w:type="dxa"/>
            <w:gridSpan w:val="5"/>
            <w:tcBorders>
              <w:bottom w:val="single" w:sz="4" w:space="0" w:color="auto"/>
            </w:tcBorders>
            <w:vAlign w:val="center"/>
          </w:tcPr>
          <w:p w14:paraId="056F8E0D" w14:textId="520997D0" w:rsidR="00826DCA" w:rsidRPr="007906F2" w:rsidRDefault="00826DCA" w:rsidP="00E5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="004F35C4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5</w:t>
            </w:r>
            <w:r w:rsidRPr="007906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9471BF" w:rsidRPr="009140DA">
              <w:rPr>
                <w:rFonts w:ascii="Times New Roman" w:hAnsi="Times New Roman" w:cs="Times New Roman"/>
                <w:bCs/>
                <w:sz w:val="20"/>
                <w:szCs w:val="20"/>
              </w:rPr>
              <w:t>Migration c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aracteristics of non-Canadian born study p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study site </w:t>
            </w:r>
          </w:p>
        </w:tc>
      </w:tr>
      <w:tr w:rsidR="009140DA" w:rsidRPr="007906F2" w14:paraId="3C1AE07E" w14:textId="77777777" w:rsidTr="00E55C8D">
        <w:trPr>
          <w:cantSplit/>
          <w:trHeight w:val="284"/>
          <w:tblHeader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189CEA8F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6DF3AF4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dmonto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CE575A9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9DFB820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1B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ncouver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6A77466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nipeg</w:t>
            </w:r>
          </w:p>
        </w:tc>
      </w:tr>
      <w:tr w:rsidR="009140DA" w:rsidRPr="007906F2" w14:paraId="7CD0D2AA" w14:textId="77777777" w:rsidTr="00E55C8D">
        <w:trPr>
          <w:cantSplit/>
          <w:trHeight w:val="284"/>
          <w:tblHeader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6E23262D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F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57C7579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</w:p>
          <w:p w14:paraId="22B376CE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9E17A20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15</w:t>
            </w:r>
          </w:p>
          <w:p w14:paraId="3A170DCB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178FB5E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53</w:t>
            </w:r>
          </w:p>
          <w:p w14:paraId="394FF7BA" w14:textId="77777777" w:rsidR="009140DA" w:rsidRPr="00C851B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4BDF6559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7</w:t>
            </w:r>
          </w:p>
          <w:p w14:paraId="543FEBCF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9140DA" w:rsidRPr="007906F2" w14:paraId="7743314E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736459C1" w14:textId="77777777" w:rsidR="009140DA" w:rsidRPr="00211C73" w:rsidRDefault="009140DA" w:rsidP="00E55C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ars lived in Canada</w:t>
            </w:r>
          </w:p>
        </w:tc>
        <w:tc>
          <w:tcPr>
            <w:tcW w:w="1288" w:type="dxa"/>
            <w:vAlign w:val="center"/>
          </w:tcPr>
          <w:p w14:paraId="6BD427C3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45065E59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205E5593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5E05A8B0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0DA" w:rsidRPr="007906F2" w14:paraId="5461F6AD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67C76BA1" w14:textId="77777777" w:rsidR="009140DA" w:rsidRPr="00211C73" w:rsidRDefault="009140DA" w:rsidP="00E55C8D">
            <w:pPr>
              <w:tabs>
                <w:tab w:val="left" w:pos="142"/>
              </w:tabs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5</w:t>
            </w:r>
          </w:p>
        </w:tc>
        <w:tc>
          <w:tcPr>
            <w:tcW w:w="1288" w:type="dxa"/>
            <w:vAlign w:val="center"/>
          </w:tcPr>
          <w:p w14:paraId="6878E7B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7.1)</w:t>
            </w:r>
          </w:p>
        </w:tc>
        <w:tc>
          <w:tcPr>
            <w:tcW w:w="1289" w:type="dxa"/>
            <w:vAlign w:val="center"/>
          </w:tcPr>
          <w:p w14:paraId="015E245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8.1)</w:t>
            </w:r>
          </w:p>
        </w:tc>
        <w:tc>
          <w:tcPr>
            <w:tcW w:w="1289" w:type="dxa"/>
            <w:vAlign w:val="center"/>
          </w:tcPr>
          <w:p w14:paraId="13A59ED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30.0)</w:t>
            </w:r>
          </w:p>
        </w:tc>
        <w:tc>
          <w:tcPr>
            <w:tcW w:w="1289" w:type="dxa"/>
            <w:vAlign w:val="center"/>
          </w:tcPr>
          <w:p w14:paraId="53CB412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5.4)</w:t>
            </w:r>
          </w:p>
        </w:tc>
      </w:tr>
      <w:tr w:rsidR="009140DA" w:rsidRPr="007906F2" w14:paraId="770103FB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4D4137CB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5 - &lt;10</w:t>
            </w:r>
          </w:p>
        </w:tc>
        <w:tc>
          <w:tcPr>
            <w:tcW w:w="1288" w:type="dxa"/>
            <w:vAlign w:val="center"/>
          </w:tcPr>
          <w:p w14:paraId="5A0644A1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 (15.3)</w:t>
            </w:r>
          </w:p>
        </w:tc>
        <w:tc>
          <w:tcPr>
            <w:tcW w:w="1289" w:type="dxa"/>
            <w:vAlign w:val="center"/>
          </w:tcPr>
          <w:p w14:paraId="3D83C52E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 (21.4)</w:t>
            </w:r>
          </w:p>
        </w:tc>
        <w:tc>
          <w:tcPr>
            <w:tcW w:w="1289" w:type="dxa"/>
            <w:vAlign w:val="center"/>
          </w:tcPr>
          <w:p w14:paraId="033056BF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 (23.3)</w:t>
            </w:r>
          </w:p>
        </w:tc>
        <w:tc>
          <w:tcPr>
            <w:tcW w:w="1289" w:type="dxa"/>
            <w:vAlign w:val="center"/>
          </w:tcPr>
          <w:p w14:paraId="707C997A" w14:textId="77777777" w:rsidR="009140DA" w:rsidRPr="00F9772F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 (23.1)</w:t>
            </w:r>
          </w:p>
        </w:tc>
      </w:tr>
      <w:tr w:rsidR="009140DA" w:rsidRPr="007906F2" w14:paraId="731E4F22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7D02A612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10 - &lt;20</w:t>
            </w:r>
          </w:p>
        </w:tc>
        <w:tc>
          <w:tcPr>
            <w:tcW w:w="1288" w:type="dxa"/>
            <w:vAlign w:val="center"/>
          </w:tcPr>
          <w:p w14:paraId="69AA045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 (21.0)</w:t>
            </w:r>
          </w:p>
        </w:tc>
        <w:tc>
          <w:tcPr>
            <w:tcW w:w="1289" w:type="dxa"/>
            <w:vAlign w:val="center"/>
          </w:tcPr>
          <w:p w14:paraId="3A754490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 (20.0)</w:t>
            </w:r>
          </w:p>
        </w:tc>
        <w:tc>
          <w:tcPr>
            <w:tcW w:w="1289" w:type="dxa"/>
            <w:vAlign w:val="center"/>
          </w:tcPr>
          <w:p w14:paraId="3FD422AD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 (23.3)</w:t>
            </w:r>
          </w:p>
        </w:tc>
        <w:tc>
          <w:tcPr>
            <w:tcW w:w="1289" w:type="dxa"/>
            <w:vAlign w:val="center"/>
          </w:tcPr>
          <w:p w14:paraId="484322EF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 (17.7)</w:t>
            </w:r>
          </w:p>
        </w:tc>
      </w:tr>
      <w:tr w:rsidR="009140DA" w:rsidRPr="007906F2" w14:paraId="4E29823E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6CCEBE10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288" w:type="dxa"/>
            <w:vAlign w:val="center"/>
          </w:tcPr>
          <w:p w14:paraId="525E6F9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 (26.6)</w:t>
            </w:r>
          </w:p>
        </w:tc>
        <w:tc>
          <w:tcPr>
            <w:tcW w:w="1289" w:type="dxa"/>
            <w:vAlign w:val="center"/>
          </w:tcPr>
          <w:p w14:paraId="0BECA0FF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7 (40.5)</w:t>
            </w:r>
          </w:p>
        </w:tc>
        <w:tc>
          <w:tcPr>
            <w:tcW w:w="1289" w:type="dxa"/>
            <w:vAlign w:val="center"/>
          </w:tcPr>
          <w:p w14:paraId="0FE90AA4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 (23.3)</w:t>
            </w:r>
          </w:p>
        </w:tc>
        <w:tc>
          <w:tcPr>
            <w:tcW w:w="1289" w:type="dxa"/>
            <w:vAlign w:val="center"/>
          </w:tcPr>
          <w:p w14:paraId="7A49EB4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 (23.8)</w:t>
            </w:r>
          </w:p>
        </w:tc>
      </w:tr>
      <w:tr w:rsidR="009140DA" w:rsidRPr="007906F2" w14:paraId="1C6911F3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2976628F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migration</w:t>
            </w:r>
          </w:p>
        </w:tc>
        <w:tc>
          <w:tcPr>
            <w:tcW w:w="1288" w:type="dxa"/>
            <w:vAlign w:val="center"/>
          </w:tcPr>
          <w:p w14:paraId="3DAFE037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1F3976C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7A8E46C5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F3DE04A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40DA" w:rsidRPr="007906F2" w14:paraId="2529EBA0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05E26B20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18 years </w:t>
            </w:r>
          </w:p>
        </w:tc>
        <w:tc>
          <w:tcPr>
            <w:tcW w:w="1288" w:type="dxa"/>
            <w:vAlign w:val="center"/>
          </w:tcPr>
          <w:p w14:paraId="5A3467EA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9.5)</w:t>
            </w:r>
          </w:p>
        </w:tc>
        <w:tc>
          <w:tcPr>
            <w:tcW w:w="1289" w:type="dxa"/>
            <w:vAlign w:val="center"/>
          </w:tcPr>
          <w:p w14:paraId="27836C2D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8.4)</w:t>
            </w:r>
          </w:p>
        </w:tc>
        <w:tc>
          <w:tcPr>
            <w:tcW w:w="1289" w:type="dxa"/>
            <w:vAlign w:val="center"/>
          </w:tcPr>
          <w:p w14:paraId="77D9D0F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7.3)</w:t>
            </w:r>
          </w:p>
        </w:tc>
        <w:tc>
          <w:tcPr>
            <w:tcW w:w="1289" w:type="dxa"/>
            <w:vAlign w:val="center"/>
          </w:tcPr>
          <w:p w14:paraId="7A326CAB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34.7)</w:t>
            </w:r>
          </w:p>
        </w:tc>
      </w:tr>
      <w:tr w:rsidR="009140DA" w:rsidRPr="007906F2" w14:paraId="02712D7A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54412E2B" w14:textId="77777777" w:rsidR="009140DA" w:rsidRPr="00DE1496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E149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DE1496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1288" w:type="dxa"/>
            <w:vAlign w:val="center"/>
          </w:tcPr>
          <w:p w14:paraId="639507AD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 (60.5)</w:t>
            </w:r>
          </w:p>
        </w:tc>
        <w:tc>
          <w:tcPr>
            <w:tcW w:w="1289" w:type="dxa"/>
            <w:vAlign w:val="center"/>
          </w:tcPr>
          <w:p w14:paraId="675472CE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1 (51.6)</w:t>
            </w:r>
          </w:p>
        </w:tc>
        <w:tc>
          <w:tcPr>
            <w:tcW w:w="1289" w:type="dxa"/>
            <w:vAlign w:val="center"/>
          </w:tcPr>
          <w:p w14:paraId="2DC52573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4 (72.7)</w:t>
            </w:r>
          </w:p>
        </w:tc>
        <w:tc>
          <w:tcPr>
            <w:tcW w:w="1289" w:type="dxa"/>
            <w:vAlign w:val="center"/>
          </w:tcPr>
          <w:p w14:paraId="7F3A73BB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 (65.3)</w:t>
            </w:r>
          </w:p>
        </w:tc>
      </w:tr>
      <w:tr w:rsidR="009140DA" w:rsidRPr="007906F2" w14:paraId="33A476E9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4AEA5EC3" w14:textId="77777777" w:rsidR="009140DA" w:rsidRPr="007906F2" w:rsidRDefault="009140DA" w:rsidP="00E5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DI</w:t>
            </w:r>
          </w:p>
        </w:tc>
        <w:tc>
          <w:tcPr>
            <w:tcW w:w="1288" w:type="dxa"/>
            <w:vAlign w:val="center"/>
          </w:tcPr>
          <w:p w14:paraId="1C423696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3334D782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0D3C66DA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61427DC1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0DA" w:rsidRPr="007906F2" w14:paraId="203042A5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47728842" w14:textId="77777777" w:rsidR="009140DA" w:rsidRPr="007906F2" w:rsidRDefault="009140DA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8" w:type="dxa"/>
            <w:vAlign w:val="center"/>
          </w:tcPr>
          <w:p w14:paraId="0FE22DFC" w14:textId="6C72DED2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730AE680" w14:textId="6CC580BB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0439A10F" w14:textId="2EB04AA1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63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633E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1E466EF" w14:textId="10D07A1B" w:rsidR="009140DA" w:rsidRPr="00190662" w:rsidRDefault="00BE633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40DA" w:rsidRPr="007906F2" w14:paraId="322CF2D7" w14:textId="77777777" w:rsidTr="00E55C8D">
        <w:trPr>
          <w:trHeight w:val="284"/>
        </w:trPr>
        <w:tc>
          <w:tcPr>
            <w:tcW w:w="3295" w:type="dxa"/>
            <w:shd w:val="clear" w:color="auto" w:fill="auto"/>
            <w:vAlign w:val="center"/>
          </w:tcPr>
          <w:p w14:paraId="767973DA" w14:textId="77777777" w:rsidR="009140DA" w:rsidRDefault="009140DA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B394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8" w:type="dxa"/>
            <w:vAlign w:val="center"/>
          </w:tcPr>
          <w:p w14:paraId="2C5E7014" w14:textId="67161FC2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DFE68BC" w14:textId="65CAD6F1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6404DA59" w14:textId="54646612" w:rsidR="009140DA" w:rsidRPr="00190662" w:rsidRDefault="00BE633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2939714F" w14:textId="7BC66D58" w:rsidR="009140DA" w:rsidRPr="00190662" w:rsidRDefault="00BE633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="009140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40DA" w:rsidRPr="007906F2" w14:paraId="753B4FC9" w14:textId="77777777" w:rsidTr="00E55C8D">
        <w:trPr>
          <w:trHeight w:val="284"/>
        </w:trPr>
        <w:tc>
          <w:tcPr>
            <w:tcW w:w="3295" w:type="dxa"/>
            <w:shd w:val="clear" w:color="auto" w:fill="auto"/>
            <w:vAlign w:val="center"/>
          </w:tcPr>
          <w:p w14:paraId="016CFDBF" w14:textId="77777777" w:rsidR="009140DA" w:rsidRPr="007906F2" w:rsidRDefault="009140DA" w:rsidP="00E55C8D">
            <w:pPr>
              <w:ind w:firstLineChars="88" w:firstLine="176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394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8" w:type="dxa"/>
            <w:vAlign w:val="center"/>
          </w:tcPr>
          <w:p w14:paraId="4D4F417B" w14:textId="5723BCD4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.4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748FF541" w14:textId="471E13DE" w:rsidR="009140DA" w:rsidRPr="00190662" w:rsidRDefault="002F6E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BE6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0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51C0C7A8" w14:textId="7587CE71" w:rsidR="009140DA" w:rsidRPr="00190662" w:rsidRDefault="00BE633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3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9" w:type="dxa"/>
            <w:vAlign w:val="center"/>
          </w:tcPr>
          <w:p w14:paraId="6BB85A69" w14:textId="1576BFB4" w:rsidR="009140DA" w:rsidRPr="00190662" w:rsidRDefault="00BE633E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7</w:t>
            </w:r>
            <w:r w:rsidR="009140D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9140DA" w:rsidRPr="007906F2" w14:paraId="34EEBEDD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7F70C8A1" w14:textId="77777777" w:rsidR="009140DA" w:rsidRDefault="009140DA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ographic</w:t>
            </w: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</w:t>
            </w:r>
          </w:p>
        </w:tc>
        <w:tc>
          <w:tcPr>
            <w:tcW w:w="1288" w:type="dxa"/>
            <w:vAlign w:val="center"/>
          </w:tcPr>
          <w:p w14:paraId="24CDB702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2F29E93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30BA0E86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6CCBE918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40DA" w:rsidRPr="007906F2" w14:paraId="1BC7472B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461CE459" w14:textId="77777777" w:rsidR="009140DA" w:rsidRDefault="009140DA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 America</w:t>
            </w:r>
          </w:p>
        </w:tc>
        <w:tc>
          <w:tcPr>
            <w:tcW w:w="1288" w:type="dxa"/>
            <w:vAlign w:val="center"/>
          </w:tcPr>
          <w:p w14:paraId="5D710FC9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</w:p>
        </w:tc>
        <w:tc>
          <w:tcPr>
            <w:tcW w:w="1289" w:type="dxa"/>
            <w:vAlign w:val="center"/>
          </w:tcPr>
          <w:p w14:paraId="5577699C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.0)</w:t>
            </w:r>
          </w:p>
        </w:tc>
        <w:tc>
          <w:tcPr>
            <w:tcW w:w="1289" w:type="dxa"/>
            <w:vAlign w:val="center"/>
          </w:tcPr>
          <w:p w14:paraId="611B6C79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2.3)</w:t>
            </w:r>
          </w:p>
        </w:tc>
        <w:tc>
          <w:tcPr>
            <w:tcW w:w="1289" w:type="dxa"/>
            <w:vAlign w:val="center"/>
          </w:tcPr>
          <w:p w14:paraId="741D3FE3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6)</w:t>
            </w:r>
          </w:p>
        </w:tc>
      </w:tr>
      <w:tr w:rsidR="009140DA" w:rsidRPr="007906F2" w14:paraId="11A63B72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4701FA96" w14:textId="77777777" w:rsidR="009140DA" w:rsidRDefault="009140DA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tin America &amp; Caribbean</w:t>
            </w:r>
          </w:p>
        </w:tc>
        <w:tc>
          <w:tcPr>
            <w:tcW w:w="1288" w:type="dxa"/>
            <w:vAlign w:val="center"/>
          </w:tcPr>
          <w:p w14:paraId="31F72EA6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 (12.1)</w:t>
            </w:r>
          </w:p>
        </w:tc>
        <w:tc>
          <w:tcPr>
            <w:tcW w:w="1289" w:type="dxa"/>
            <w:vAlign w:val="center"/>
          </w:tcPr>
          <w:p w14:paraId="72C56E31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 (13.0)</w:t>
            </w:r>
          </w:p>
        </w:tc>
        <w:tc>
          <w:tcPr>
            <w:tcW w:w="1289" w:type="dxa"/>
            <w:vAlign w:val="center"/>
          </w:tcPr>
          <w:p w14:paraId="1B21507A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 (10.7)</w:t>
            </w:r>
          </w:p>
        </w:tc>
        <w:tc>
          <w:tcPr>
            <w:tcW w:w="1289" w:type="dxa"/>
            <w:vAlign w:val="center"/>
          </w:tcPr>
          <w:p w14:paraId="681929C4" w14:textId="77777777" w:rsidR="009140DA" w:rsidRPr="007906F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 (23.8)</w:t>
            </w:r>
          </w:p>
        </w:tc>
      </w:tr>
      <w:tr w:rsidR="009140DA" w:rsidRPr="007906F2" w14:paraId="42A621C0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31432CF4" w14:textId="77777777" w:rsidR="009140DA" w:rsidRDefault="009140DA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urope &amp; Central Asia</w:t>
            </w:r>
          </w:p>
        </w:tc>
        <w:tc>
          <w:tcPr>
            <w:tcW w:w="1288" w:type="dxa"/>
            <w:vAlign w:val="center"/>
          </w:tcPr>
          <w:p w14:paraId="79204A61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 (23.4)</w:t>
            </w:r>
          </w:p>
        </w:tc>
        <w:tc>
          <w:tcPr>
            <w:tcW w:w="1289" w:type="dxa"/>
            <w:vAlign w:val="center"/>
          </w:tcPr>
          <w:p w14:paraId="66D25EDA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 (33.0)</w:t>
            </w:r>
          </w:p>
        </w:tc>
        <w:tc>
          <w:tcPr>
            <w:tcW w:w="1289" w:type="dxa"/>
            <w:vAlign w:val="center"/>
          </w:tcPr>
          <w:p w14:paraId="2F8DB587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 (27.3)</w:t>
            </w:r>
          </w:p>
        </w:tc>
        <w:tc>
          <w:tcPr>
            <w:tcW w:w="1289" w:type="dxa"/>
            <w:vAlign w:val="center"/>
          </w:tcPr>
          <w:p w14:paraId="6A79B7D5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 (15.0)</w:t>
            </w:r>
          </w:p>
        </w:tc>
      </w:tr>
      <w:tr w:rsidR="009140DA" w:rsidRPr="007906F2" w14:paraId="4F2AFAD2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7A698D60" w14:textId="77777777" w:rsidR="009140DA" w:rsidRDefault="009140DA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ddle East &amp; Africa</w:t>
            </w:r>
          </w:p>
        </w:tc>
        <w:tc>
          <w:tcPr>
            <w:tcW w:w="1288" w:type="dxa"/>
            <w:vAlign w:val="center"/>
          </w:tcPr>
          <w:p w14:paraId="3E6198C8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 (11.3)</w:t>
            </w:r>
          </w:p>
        </w:tc>
        <w:tc>
          <w:tcPr>
            <w:tcW w:w="1289" w:type="dxa"/>
            <w:vAlign w:val="center"/>
          </w:tcPr>
          <w:p w14:paraId="412F02B4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 (15.8)</w:t>
            </w:r>
          </w:p>
        </w:tc>
        <w:tc>
          <w:tcPr>
            <w:tcW w:w="1289" w:type="dxa"/>
            <w:vAlign w:val="center"/>
          </w:tcPr>
          <w:p w14:paraId="43878942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 (5.9)</w:t>
            </w:r>
          </w:p>
        </w:tc>
        <w:tc>
          <w:tcPr>
            <w:tcW w:w="1289" w:type="dxa"/>
            <w:vAlign w:val="center"/>
          </w:tcPr>
          <w:p w14:paraId="41A988F6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 (7.5)</w:t>
            </w:r>
          </w:p>
        </w:tc>
      </w:tr>
      <w:tr w:rsidR="009140DA" w:rsidRPr="007906F2" w14:paraId="5E20FE95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3EE52B52" w14:textId="77777777" w:rsidR="009140DA" w:rsidRDefault="009140DA" w:rsidP="00E55C8D">
            <w:pPr>
              <w:spacing w:line="320" w:lineRule="exact"/>
              <w:ind w:firstLine="21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7E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sia &amp; Pacific</w:t>
            </w:r>
          </w:p>
        </w:tc>
        <w:tc>
          <w:tcPr>
            <w:tcW w:w="1288" w:type="dxa"/>
            <w:vAlign w:val="center"/>
          </w:tcPr>
          <w:p w14:paraId="78BBCB3E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 (46.8)</w:t>
            </w:r>
          </w:p>
        </w:tc>
        <w:tc>
          <w:tcPr>
            <w:tcW w:w="1289" w:type="dxa"/>
            <w:vAlign w:val="center"/>
          </w:tcPr>
          <w:p w14:paraId="5770FD49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 (31.2)</w:t>
            </w:r>
          </w:p>
        </w:tc>
        <w:tc>
          <w:tcPr>
            <w:tcW w:w="1289" w:type="dxa"/>
            <w:vAlign w:val="center"/>
          </w:tcPr>
          <w:p w14:paraId="24B1CBCA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1 (43.9)</w:t>
            </w:r>
          </w:p>
        </w:tc>
        <w:tc>
          <w:tcPr>
            <w:tcW w:w="1289" w:type="dxa"/>
            <w:vAlign w:val="center"/>
          </w:tcPr>
          <w:p w14:paraId="53E3B7EF" w14:textId="77777777" w:rsidR="009140DA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 (42.2)</w:t>
            </w:r>
          </w:p>
        </w:tc>
      </w:tr>
      <w:tr w:rsidR="009140DA" w:rsidRPr="007906F2" w14:paraId="6BE7608D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32D37CE3" w14:textId="77777777" w:rsidR="009140DA" w:rsidRPr="007906F2" w:rsidRDefault="009140DA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D55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untry income level</w:t>
            </w:r>
          </w:p>
        </w:tc>
        <w:tc>
          <w:tcPr>
            <w:tcW w:w="1288" w:type="dxa"/>
            <w:vAlign w:val="center"/>
          </w:tcPr>
          <w:p w14:paraId="766AD35F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7B3BEB94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44C98793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262E128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40DA" w:rsidRPr="007906F2" w14:paraId="057B579E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266FFB95" w14:textId="77777777" w:rsidR="009140DA" w:rsidRPr="007906F2" w:rsidRDefault="009140DA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High</w:t>
            </w:r>
          </w:p>
        </w:tc>
        <w:tc>
          <w:tcPr>
            <w:tcW w:w="1288" w:type="dxa"/>
            <w:vAlign w:val="center"/>
          </w:tcPr>
          <w:p w14:paraId="31134E6F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9.5)</w:t>
            </w:r>
          </w:p>
        </w:tc>
        <w:tc>
          <w:tcPr>
            <w:tcW w:w="1289" w:type="dxa"/>
            <w:vAlign w:val="center"/>
          </w:tcPr>
          <w:p w14:paraId="4CB4C0DB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43.7)</w:t>
            </w:r>
          </w:p>
        </w:tc>
        <w:tc>
          <w:tcPr>
            <w:tcW w:w="1289" w:type="dxa"/>
            <w:vAlign w:val="center"/>
          </w:tcPr>
          <w:p w14:paraId="4D5764CE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56.1)</w:t>
            </w:r>
          </w:p>
        </w:tc>
        <w:tc>
          <w:tcPr>
            <w:tcW w:w="1289" w:type="dxa"/>
            <w:vAlign w:val="center"/>
          </w:tcPr>
          <w:p w14:paraId="2CC3051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7.2)</w:t>
            </w:r>
          </w:p>
        </w:tc>
      </w:tr>
      <w:tr w:rsidR="009140DA" w:rsidRPr="007906F2" w14:paraId="46F45A61" w14:textId="77777777" w:rsidTr="00E55C8D">
        <w:trPr>
          <w:trHeight w:val="284"/>
        </w:trPr>
        <w:tc>
          <w:tcPr>
            <w:tcW w:w="3295" w:type="dxa"/>
            <w:vAlign w:val="center"/>
          </w:tcPr>
          <w:p w14:paraId="67DD058A" w14:textId="77777777" w:rsidR="009140DA" w:rsidRPr="007906F2" w:rsidRDefault="009140DA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Upper middle</w:t>
            </w:r>
          </w:p>
        </w:tc>
        <w:tc>
          <w:tcPr>
            <w:tcW w:w="1288" w:type="dxa"/>
            <w:vAlign w:val="center"/>
          </w:tcPr>
          <w:p w14:paraId="252A615E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 (19.4)</w:t>
            </w:r>
          </w:p>
        </w:tc>
        <w:tc>
          <w:tcPr>
            <w:tcW w:w="1289" w:type="dxa"/>
            <w:vAlign w:val="center"/>
          </w:tcPr>
          <w:p w14:paraId="65E60BA4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1 (28.4)</w:t>
            </w:r>
          </w:p>
        </w:tc>
        <w:tc>
          <w:tcPr>
            <w:tcW w:w="1289" w:type="dxa"/>
            <w:vAlign w:val="center"/>
          </w:tcPr>
          <w:p w14:paraId="45599122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 (22.1)</w:t>
            </w:r>
          </w:p>
        </w:tc>
        <w:tc>
          <w:tcPr>
            <w:tcW w:w="1289" w:type="dxa"/>
            <w:vAlign w:val="center"/>
          </w:tcPr>
          <w:p w14:paraId="1821972D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 (38.8)</w:t>
            </w:r>
          </w:p>
        </w:tc>
      </w:tr>
      <w:tr w:rsidR="009140DA" w:rsidRPr="007906F2" w14:paraId="3CCCB975" w14:textId="77777777" w:rsidTr="00E55C8D">
        <w:trPr>
          <w:trHeight w:val="284"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273C1381" w14:textId="77777777" w:rsidR="009140DA" w:rsidRPr="007906F2" w:rsidRDefault="009140DA" w:rsidP="00E55C8D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</w:t>
            </w:r>
            <w:r w:rsidRPr="005C70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wer middle - low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6C514A7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 (41.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1B62DE0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 (27.9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150AB0BC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 (21.7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62AE547" w14:textId="77777777" w:rsidR="009140DA" w:rsidRPr="00190662" w:rsidRDefault="009140DA" w:rsidP="00E55C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 (34.0)</w:t>
            </w:r>
          </w:p>
        </w:tc>
      </w:tr>
    </w:tbl>
    <w:p w14:paraId="2BA4E50D" w14:textId="4FDE75DC" w:rsidR="001700CA" w:rsidRPr="00470023" w:rsidRDefault="001700CA" w:rsidP="00470023">
      <w:pPr>
        <w:spacing w:after="0" w:line="240" w:lineRule="auto"/>
        <w:rPr>
          <w:rFonts w:ascii="Times New Roman" w:hAnsi="Times New Roman" w:cs="Times New Roman"/>
          <w:sz w:val="18"/>
          <w:szCs w:val="14"/>
        </w:rPr>
      </w:pPr>
    </w:p>
    <w:sectPr w:rsidR="001700CA" w:rsidRPr="00470023" w:rsidSect="005B43F6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875BFE"/>
    <w:multiLevelType w:val="hybridMultilevel"/>
    <w:tmpl w:val="488EF0B6"/>
    <w:lvl w:ilvl="0" w:tplc="172096D0">
      <w:numFmt w:val="bullet"/>
      <w:lvlText w:val=""/>
      <w:lvlJc w:val="left"/>
      <w:pPr>
        <w:ind w:left="57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4" w:hanging="360"/>
      </w:pPr>
      <w:rPr>
        <w:rFonts w:ascii="Wingdings" w:hAnsi="Wingdings" w:hint="default"/>
      </w:rPr>
    </w:lvl>
  </w:abstractNum>
  <w:abstractNum w:abstractNumId="1" w15:restartNumberingAfterBreak="0">
    <w:nsid w:val="6B492E37"/>
    <w:multiLevelType w:val="hybridMultilevel"/>
    <w:tmpl w:val="0AACE41C"/>
    <w:lvl w:ilvl="0" w:tplc="FE9424CC">
      <w:numFmt w:val="bullet"/>
      <w:lvlText w:val=""/>
      <w:lvlJc w:val="left"/>
      <w:pPr>
        <w:ind w:left="536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394"/>
    <w:rsid w:val="00001427"/>
    <w:rsid w:val="000158D0"/>
    <w:rsid w:val="00022368"/>
    <w:rsid w:val="00026F4A"/>
    <w:rsid w:val="000302AD"/>
    <w:rsid w:val="000332D5"/>
    <w:rsid w:val="00043BF6"/>
    <w:rsid w:val="00060676"/>
    <w:rsid w:val="00090AFA"/>
    <w:rsid w:val="00095507"/>
    <w:rsid w:val="00096E50"/>
    <w:rsid w:val="000B1A66"/>
    <w:rsid w:val="000C16DD"/>
    <w:rsid w:val="000C385E"/>
    <w:rsid w:val="000D03DF"/>
    <w:rsid w:val="000D6DA6"/>
    <w:rsid w:val="000E4763"/>
    <w:rsid w:val="000E4CC5"/>
    <w:rsid w:val="000E6B7B"/>
    <w:rsid w:val="000F5761"/>
    <w:rsid w:val="00103A0A"/>
    <w:rsid w:val="001206D8"/>
    <w:rsid w:val="00127FEE"/>
    <w:rsid w:val="0013515B"/>
    <w:rsid w:val="00141107"/>
    <w:rsid w:val="00155DE3"/>
    <w:rsid w:val="00157000"/>
    <w:rsid w:val="0015793F"/>
    <w:rsid w:val="001700CA"/>
    <w:rsid w:val="00182B74"/>
    <w:rsid w:val="00186832"/>
    <w:rsid w:val="00190662"/>
    <w:rsid w:val="0019726F"/>
    <w:rsid w:val="001A0E52"/>
    <w:rsid w:val="001B3D3F"/>
    <w:rsid w:val="001C0918"/>
    <w:rsid w:val="001C5071"/>
    <w:rsid w:val="001D07C9"/>
    <w:rsid w:val="001D49EA"/>
    <w:rsid w:val="001E1AD7"/>
    <w:rsid w:val="001E2051"/>
    <w:rsid w:val="001E5F47"/>
    <w:rsid w:val="001F1CC5"/>
    <w:rsid w:val="00211C73"/>
    <w:rsid w:val="00217710"/>
    <w:rsid w:val="0023240D"/>
    <w:rsid w:val="00234A5B"/>
    <w:rsid w:val="00236CC1"/>
    <w:rsid w:val="00253FB9"/>
    <w:rsid w:val="0025423A"/>
    <w:rsid w:val="00255741"/>
    <w:rsid w:val="00261842"/>
    <w:rsid w:val="002644E7"/>
    <w:rsid w:val="002751FD"/>
    <w:rsid w:val="00294A86"/>
    <w:rsid w:val="002B7B66"/>
    <w:rsid w:val="002D4BEA"/>
    <w:rsid w:val="002F007D"/>
    <w:rsid w:val="002F6EDA"/>
    <w:rsid w:val="00305A3C"/>
    <w:rsid w:val="003177C4"/>
    <w:rsid w:val="00333EB6"/>
    <w:rsid w:val="003702D8"/>
    <w:rsid w:val="00380003"/>
    <w:rsid w:val="00386BDD"/>
    <w:rsid w:val="00393A3C"/>
    <w:rsid w:val="00396809"/>
    <w:rsid w:val="0039755C"/>
    <w:rsid w:val="003A0F0F"/>
    <w:rsid w:val="003A11AF"/>
    <w:rsid w:val="003A4DA7"/>
    <w:rsid w:val="003A5F04"/>
    <w:rsid w:val="003B22EF"/>
    <w:rsid w:val="003B73EF"/>
    <w:rsid w:val="003D0C8B"/>
    <w:rsid w:val="003E2006"/>
    <w:rsid w:val="00424A83"/>
    <w:rsid w:val="004350E0"/>
    <w:rsid w:val="0044392F"/>
    <w:rsid w:val="004511AF"/>
    <w:rsid w:val="0045410F"/>
    <w:rsid w:val="00470023"/>
    <w:rsid w:val="004700DB"/>
    <w:rsid w:val="00472CDE"/>
    <w:rsid w:val="00484316"/>
    <w:rsid w:val="0049469D"/>
    <w:rsid w:val="004A04EB"/>
    <w:rsid w:val="004A1B72"/>
    <w:rsid w:val="004A3570"/>
    <w:rsid w:val="004B1586"/>
    <w:rsid w:val="004B41CB"/>
    <w:rsid w:val="004C1518"/>
    <w:rsid w:val="004C24F0"/>
    <w:rsid w:val="004C360F"/>
    <w:rsid w:val="004C6B71"/>
    <w:rsid w:val="004D0984"/>
    <w:rsid w:val="004D148D"/>
    <w:rsid w:val="004D3BFE"/>
    <w:rsid w:val="004F35C4"/>
    <w:rsid w:val="00516663"/>
    <w:rsid w:val="005240A8"/>
    <w:rsid w:val="00524A50"/>
    <w:rsid w:val="0058579B"/>
    <w:rsid w:val="0059061E"/>
    <w:rsid w:val="005B43F6"/>
    <w:rsid w:val="005C348B"/>
    <w:rsid w:val="005C70C6"/>
    <w:rsid w:val="005E5844"/>
    <w:rsid w:val="005F21BF"/>
    <w:rsid w:val="005F67A0"/>
    <w:rsid w:val="00602855"/>
    <w:rsid w:val="00621508"/>
    <w:rsid w:val="00622C02"/>
    <w:rsid w:val="00624226"/>
    <w:rsid w:val="006345B5"/>
    <w:rsid w:val="00644DDE"/>
    <w:rsid w:val="00646F3E"/>
    <w:rsid w:val="0064750F"/>
    <w:rsid w:val="006524F3"/>
    <w:rsid w:val="006601B7"/>
    <w:rsid w:val="00666B37"/>
    <w:rsid w:val="006712EC"/>
    <w:rsid w:val="0067241F"/>
    <w:rsid w:val="006812B3"/>
    <w:rsid w:val="006A016A"/>
    <w:rsid w:val="006A517E"/>
    <w:rsid w:val="006B5B52"/>
    <w:rsid w:val="006D29E7"/>
    <w:rsid w:val="006F49B9"/>
    <w:rsid w:val="006F7DFF"/>
    <w:rsid w:val="007002C8"/>
    <w:rsid w:val="0070711D"/>
    <w:rsid w:val="00720D55"/>
    <w:rsid w:val="007324D7"/>
    <w:rsid w:val="007334D1"/>
    <w:rsid w:val="00733FEB"/>
    <w:rsid w:val="0076120D"/>
    <w:rsid w:val="007712BF"/>
    <w:rsid w:val="007914DF"/>
    <w:rsid w:val="007B3940"/>
    <w:rsid w:val="007C7411"/>
    <w:rsid w:val="007E095D"/>
    <w:rsid w:val="007E3BA8"/>
    <w:rsid w:val="007F4793"/>
    <w:rsid w:val="00803088"/>
    <w:rsid w:val="00803A72"/>
    <w:rsid w:val="008110B0"/>
    <w:rsid w:val="008126BA"/>
    <w:rsid w:val="00816550"/>
    <w:rsid w:val="008167DB"/>
    <w:rsid w:val="00817297"/>
    <w:rsid w:val="00826DCA"/>
    <w:rsid w:val="0083429E"/>
    <w:rsid w:val="008345CD"/>
    <w:rsid w:val="00841DDE"/>
    <w:rsid w:val="00842294"/>
    <w:rsid w:val="0085539C"/>
    <w:rsid w:val="00855926"/>
    <w:rsid w:val="00890C9A"/>
    <w:rsid w:val="008960EE"/>
    <w:rsid w:val="00896EA9"/>
    <w:rsid w:val="008C15DD"/>
    <w:rsid w:val="008C636C"/>
    <w:rsid w:val="008D1FD4"/>
    <w:rsid w:val="008E69D5"/>
    <w:rsid w:val="008E7412"/>
    <w:rsid w:val="008F509C"/>
    <w:rsid w:val="008F5630"/>
    <w:rsid w:val="009030AC"/>
    <w:rsid w:val="00905C8C"/>
    <w:rsid w:val="00911F25"/>
    <w:rsid w:val="00913B45"/>
    <w:rsid w:val="009140DA"/>
    <w:rsid w:val="00924BFF"/>
    <w:rsid w:val="00925F4D"/>
    <w:rsid w:val="00932A6E"/>
    <w:rsid w:val="009471BF"/>
    <w:rsid w:val="00953351"/>
    <w:rsid w:val="00957811"/>
    <w:rsid w:val="00974284"/>
    <w:rsid w:val="00983A3E"/>
    <w:rsid w:val="009921EA"/>
    <w:rsid w:val="009A39E8"/>
    <w:rsid w:val="009C263D"/>
    <w:rsid w:val="009C64F3"/>
    <w:rsid w:val="009D30A7"/>
    <w:rsid w:val="00A305B0"/>
    <w:rsid w:val="00A333D2"/>
    <w:rsid w:val="00A34074"/>
    <w:rsid w:val="00A44075"/>
    <w:rsid w:val="00A5294D"/>
    <w:rsid w:val="00A76FD4"/>
    <w:rsid w:val="00A90121"/>
    <w:rsid w:val="00A90B07"/>
    <w:rsid w:val="00A91D60"/>
    <w:rsid w:val="00A964C0"/>
    <w:rsid w:val="00AB25E4"/>
    <w:rsid w:val="00AD300D"/>
    <w:rsid w:val="00AD5506"/>
    <w:rsid w:val="00AE1053"/>
    <w:rsid w:val="00B01808"/>
    <w:rsid w:val="00B024D5"/>
    <w:rsid w:val="00B2322D"/>
    <w:rsid w:val="00B44CA8"/>
    <w:rsid w:val="00B7024E"/>
    <w:rsid w:val="00B71482"/>
    <w:rsid w:val="00B71CBD"/>
    <w:rsid w:val="00B76962"/>
    <w:rsid w:val="00B77588"/>
    <w:rsid w:val="00B8195A"/>
    <w:rsid w:val="00BA3FFE"/>
    <w:rsid w:val="00BA7376"/>
    <w:rsid w:val="00BA7756"/>
    <w:rsid w:val="00BB0B82"/>
    <w:rsid w:val="00BB29E6"/>
    <w:rsid w:val="00BB54E3"/>
    <w:rsid w:val="00BC40F7"/>
    <w:rsid w:val="00BC5A7B"/>
    <w:rsid w:val="00BC7519"/>
    <w:rsid w:val="00BD4F00"/>
    <w:rsid w:val="00BE4208"/>
    <w:rsid w:val="00BE633E"/>
    <w:rsid w:val="00BF01E8"/>
    <w:rsid w:val="00BF072C"/>
    <w:rsid w:val="00BF4AEF"/>
    <w:rsid w:val="00C023A9"/>
    <w:rsid w:val="00C05B88"/>
    <w:rsid w:val="00C12651"/>
    <w:rsid w:val="00C13859"/>
    <w:rsid w:val="00C170D7"/>
    <w:rsid w:val="00C42461"/>
    <w:rsid w:val="00C42F51"/>
    <w:rsid w:val="00C46CC2"/>
    <w:rsid w:val="00C5446B"/>
    <w:rsid w:val="00C555C4"/>
    <w:rsid w:val="00C62098"/>
    <w:rsid w:val="00C729E5"/>
    <w:rsid w:val="00C76D4B"/>
    <w:rsid w:val="00C851B2"/>
    <w:rsid w:val="00CA2491"/>
    <w:rsid w:val="00CB5FD4"/>
    <w:rsid w:val="00CD0413"/>
    <w:rsid w:val="00CD3A74"/>
    <w:rsid w:val="00CE0BF7"/>
    <w:rsid w:val="00CE3C37"/>
    <w:rsid w:val="00CE5373"/>
    <w:rsid w:val="00CF6EDE"/>
    <w:rsid w:val="00D0031B"/>
    <w:rsid w:val="00D12FD8"/>
    <w:rsid w:val="00D2304B"/>
    <w:rsid w:val="00D277BB"/>
    <w:rsid w:val="00D3417C"/>
    <w:rsid w:val="00D5454F"/>
    <w:rsid w:val="00D60DBF"/>
    <w:rsid w:val="00D62579"/>
    <w:rsid w:val="00D703C4"/>
    <w:rsid w:val="00D72AD7"/>
    <w:rsid w:val="00D73E20"/>
    <w:rsid w:val="00D817FD"/>
    <w:rsid w:val="00D844C5"/>
    <w:rsid w:val="00DA26C4"/>
    <w:rsid w:val="00DB0CCA"/>
    <w:rsid w:val="00DB4EE8"/>
    <w:rsid w:val="00DC1DC6"/>
    <w:rsid w:val="00DC48B1"/>
    <w:rsid w:val="00DC4DC7"/>
    <w:rsid w:val="00DC7C05"/>
    <w:rsid w:val="00DD60CF"/>
    <w:rsid w:val="00DE1496"/>
    <w:rsid w:val="00DE2DAC"/>
    <w:rsid w:val="00DE79EF"/>
    <w:rsid w:val="00DF048A"/>
    <w:rsid w:val="00DF062C"/>
    <w:rsid w:val="00E03D14"/>
    <w:rsid w:val="00E11543"/>
    <w:rsid w:val="00E15B9E"/>
    <w:rsid w:val="00E17935"/>
    <w:rsid w:val="00E23C60"/>
    <w:rsid w:val="00E26901"/>
    <w:rsid w:val="00E27659"/>
    <w:rsid w:val="00E35D9E"/>
    <w:rsid w:val="00E376C3"/>
    <w:rsid w:val="00E46238"/>
    <w:rsid w:val="00E5068F"/>
    <w:rsid w:val="00E50F7C"/>
    <w:rsid w:val="00E55C8D"/>
    <w:rsid w:val="00E61011"/>
    <w:rsid w:val="00E80883"/>
    <w:rsid w:val="00EA1781"/>
    <w:rsid w:val="00EA4CFC"/>
    <w:rsid w:val="00EA645D"/>
    <w:rsid w:val="00EA7203"/>
    <w:rsid w:val="00EC0073"/>
    <w:rsid w:val="00EC1CBE"/>
    <w:rsid w:val="00ED2950"/>
    <w:rsid w:val="00EE6CA2"/>
    <w:rsid w:val="00EE7E72"/>
    <w:rsid w:val="00EF0EB7"/>
    <w:rsid w:val="00F052FA"/>
    <w:rsid w:val="00F12378"/>
    <w:rsid w:val="00F14389"/>
    <w:rsid w:val="00F228B0"/>
    <w:rsid w:val="00F33672"/>
    <w:rsid w:val="00F3486C"/>
    <w:rsid w:val="00F404E5"/>
    <w:rsid w:val="00F4104C"/>
    <w:rsid w:val="00F454F4"/>
    <w:rsid w:val="00F50C7F"/>
    <w:rsid w:val="00F5146A"/>
    <w:rsid w:val="00F51F7D"/>
    <w:rsid w:val="00F61050"/>
    <w:rsid w:val="00F6533E"/>
    <w:rsid w:val="00F71394"/>
    <w:rsid w:val="00F71E3B"/>
    <w:rsid w:val="00F817AE"/>
    <w:rsid w:val="00F8395D"/>
    <w:rsid w:val="00F927A0"/>
    <w:rsid w:val="00F93B92"/>
    <w:rsid w:val="00F95E98"/>
    <w:rsid w:val="00F9772F"/>
    <w:rsid w:val="00F97E50"/>
    <w:rsid w:val="00FB521F"/>
    <w:rsid w:val="00FB601E"/>
    <w:rsid w:val="00FE31F7"/>
    <w:rsid w:val="00FE41CC"/>
    <w:rsid w:val="00FE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A0DA2"/>
  <w15:docId w15:val="{4EE5CEE0-294C-834B-9725-37169ED6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39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4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1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E8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3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85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85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 lok</dc:creator>
  <cp:lastModifiedBy>rishma</cp:lastModifiedBy>
  <cp:revision>3</cp:revision>
  <cp:lastPrinted>2015-03-16T07:16:00Z</cp:lastPrinted>
  <dcterms:created xsi:type="dcterms:W3CDTF">2021-11-08T19:01:00Z</dcterms:created>
  <dcterms:modified xsi:type="dcterms:W3CDTF">2021-11-13T02:10:00Z</dcterms:modified>
</cp:coreProperties>
</file>